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46FE9" w14:textId="500E8314" w:rsidR="0084241F" w:rsidRPr="00694DD9" w:rsidRDefault="00535041" w:rsidP="000F605E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 File 1</w:t>
      </w:r>
    </w:p>
    <w:p w14:paraId="5FD77C94" w14:textId="77777777" w:rsidR="00465A60" w:rsidRDefault="00465A60" w:rsidP="000F605E">
      <w:pPr>
        <w:jc w:val="center"/>
        <w:rPr>
          <w:rFonts w:ascii="Calibri" w:hAnsi="Calibri" w:cs="Calibri"/>
        </w:rPr>
      </w:pPr>
      <w:bookmarkStart w:id="0" w:name="OLE_LINK126"/>
      <w:bookmarkStart w:id="1" w:name="OLE_LINK127"/>
    </w:p>
    <w:p w14:paraId="6B20FF11" w14:textId="42CD7A3E" w:rsidR="00465A60" w:rsidRPr="004D70A0" w:rsidRDefault="00465A60" w:rsidP="000F605E">
      <w:pPr>
        <w:jc w:val="center"/>
        <w:rPr>
          <w:rFonts w:ascii="Calibri" w:hAnsi="Calibri" w:cs="Calibri"/>
        </w:rPr>
      </w:pPr>
      <w:r w:rsidRPr="004D70A0">
        <w:rPr>
          <w:rFonts w:ascii="Calibri" w:hAnsi="Calibri" w:cs="Calibri"/>
        </w:rPr>
        <w:t xml:space="preserve">Association of </w:t>
      </w:r>
      <w:bookmarkStart w:id="2" w:name="OLE_LINK11"/>
      <w:bookmarkStart w:id="3" w:name="OLE_LINK12"/>
      <w:r w:rsidRPr="004D70A0">
        <w:rPr>
          <w:rFonts w:ascii="Calibri" w:hAnsi="Calibri" w:cs="Calibri"/>
        </w:rPr>
        <w:t>Medical Conditions and Firearm Suicide Among Legal Handgun Purcha</w:t>
      </w:r>
      <w:bookmarkEnd w:id="2"/>
      <w:bookmarkEnd w:id="3"/>
      <w:r w:rsidRPr="004D70A0">
        <w:rPr>
          <w:rFonts w:ascii="Calibri" w:hAnsi="Calibri" w:cs="Calibri"/>
        </w:rPr>
        <w:t>sers in California: A Case-Control Study</w:t>
      </w:r>
    </w:p>
    <w:bookmarkEnd w:id="0"/>
    <w:bookmarkEnd w:id="1"/>
    <w:p w14:paraId="6BE61095" w14:textId="77777777" w:rsidR="00465A60" w:rsidRPr="004D70A0" w:rsidRDefault="00465A60" w:rsidP="000F605E">
      <w:pPr>
        <w:jc w:val="center"/>
        <w:rPr>
          <w:rFonts w:ascii="Calibri" w:hAnsi="Calibri" w:cs="Calibri"/>
        </w:rPr>
      </w:pPr>
    </w:p>
    <w:p w14:paraId="7417030F" w14:textId="77777777" w:rsidR="00465A60" w:rsidRPr="004D70A0" w:rsidRDefault="00465A60" w:rsidP="000F605E">
      <w:pPr>
        <w:jc w:val="center"/>
        <w:rPr>
          <w:rFonts w:ascii="Calibri" w:hAnsi="Calibri" w:cs="Calibri"/>
          <w:vertAlign w:val="superscript"/>
        </w:rPr>
      </w:pPr>
      <w:r w:rsidRPr="004D70A0">
        <w:rPr>
          <w:rFonts w:ascii="Calibri" w:hAnsi="Calibri" w:cs="Calibri"/>
        </w:rPr>
        <w:t>Julia P. Schleimer,</w:t>
      </w:r>
      <w:r w:rsidRPr="004D70A0">
        <w:rPr>
          <w:rFonts w:ascii="Calibri" w:hAnsi="Calibri" w:cs="Calibri"/>
          <w:vertAlign w:val="superscript"/>
        </w:rPr>
        <w:t>1,2</w:t>
      </w:r>
      <w:r w:rsidRPr="004D70A0">
        <w:rPr>
          <w:rFonts w:ascii="Calibri" w:hAnsi="Calibri" w:cs="Calibri"/>
        </w:rPr>
        <w:t xml:space="preserve"> Rose M.C. Kagawa,</w:t>
      </w:r>
      <w:r w:rsidRPr="004D70A0">
        <w:rPr>
          <w:rFonts w:ascii="Calibri" w:hAnsi="Calibri" w:cs="Calibri"/>
          <w:vertAlign w:val="superscript"/>
        </w:rPr>
        <w:t>1,2</w:t>
      </w:r>
      <w:r w:rsidRPr="004D70A0">
        <w:rPr>
          <w:rFonts w:ascii="Calibri" w:hAnsi="Calibri" w:cs="Calibri"/>
        </w:rPr>
        <w:t xml:space="preserve"> Hannah S. Laqueur</w:t>
      </w:r>
      <w:r w:rsidRPr="004D70A0">
        <w:rPr>
          <w:rFonts w:ascii="Calibri" w:hAnsi="Calibri" w:cs="Calibri"/>
          <w:vertAlign w:val="superscript"/>
        </w:rPr>
        <w:t>1,2</w:t>
      </w:r>
    </w:p>
    <w:p w14:paraId="31DD5C0C" w14:textId="77777777" w:rsidR="00465A60" w:rsidRPr="004D70A0" w:rsidRDefault="00465A60" w:rsidP="000F605E">
      <w:pPr>
        <w:jc w:val="center"/>
        <w:rPr>
          <w:rFonts w:ascii="Calibri" w:hAnsi="Calibri" w:cs="Calibri"/>
          <w:vertAlign w:val="superscript"/>
        </w:rPr>
      </w:pPr>
    </w:p>
    <w:p w14:paraId="14210D1B" w14:textId="77777777" w:rsidR="00465A60" w:rsidRPr="004D70A0" w:rsidRDefault="00465A60" w:rsidP="000F605E">
      <w:pPr>
        <w:jc w:val="center"/>
        <w:rPr>
          <w:rFonts w:ascii="Calibri" w:hAnsi="Calibri" w:cs="Calibri"/>
        </w:rPr>
      </w:pPr>
      <w:r w:rsidRPr="004D70A0">
        <w:rPr>
          <w:rFonts w:ascii="Calibri" w:hAnsi="Calibri" w:cs="Calibri"/>
          <w:vertAlign w:val="superscript"/>
        </w:rPr>
        <w:t>1</w:t>
      </w:r>
      <w:bookmarkStart w:id="4" w:name="OLE_LINK9"/>
      <w:bookmarkStart w:id="5" w:name="OLE_LINK10"/>
      <w:r w:rsidRPr="004D70A0">
        <w:rPr>
          <w:rFonts w:ascii="Calibri" w:hAnsi="Calibri" w:cs="Calibri"/>
        </w:rPr>
        <w:t>Department of Emergency Medicine,</w:t>
      </w:r>
      <w:r w:rsidRPr="004D70A0">
        <w:rPr>
          <w:rFonts w:ascii="Calibri" w:hAnsi="Calibri" w:cs="Calibri"/>
          <w:vertAlign w:val="superscript"/>
        </w:rPr>
        <w:t xml:space="preserve"> </w:t>
      </w:r>
      <w:r w:rsidRPr="004D70A0">
        <w:rPr>
          <w:rFonts w:ascii="Calibri" w:hAnsi="Calibri" w:cs="Calibri"/>
        </w:rPr>
        <w:t xml:space="preserve">Violence Prevention Research Program, University of California, Davis </w:t>
      </w:r>
      <w:bookmarkEnd w:id="4"/>
      <w:bookmarkEnd w:id="5"/>
      <w:r w:rsidRPr="004D70A0">
        <w:rPr>
          <w:rFonts w:ascii="Calibri" w:hAnsi="Calibri" w:cs="Calibri"/>
        </w:rPr>
        <w:t>School of Medicine, Sacramento, CA, US</w:t>
      </w:r>
    </w:p>
    <w:p w14:paraId="530088FE" w14:textId="77777777" w:rsidR="00465A60" w:rsidRPr="004D70A0" w:rsidRDefault="00465A60" w:rsidP="000F605E">
      <w:pPr>
        <w:jc w:val="center"/>
        <w:rPr>
          <w:rFonts w:ascii="Calibri" w:hAnsi="Calibri" w:cs="Calibri"/>
        </w:rPr>
      </w:pPr>
      <w:r w:rsidRPr="004D70A0">
        <w:rPr>
          <w:rFonts w:ascii="Calibri" w:hAnsi="Calibri" w:cs="Calibri"/>
          <w:vertAlign w:val="superscript"/>
        </w:rPr>
        <w:t>2</w:t>
      </w:r>
      <w:r w:rsidRPr="004D70A0">
        <w:rPr>
          <w:rFonts w:ascii="Calibri" w:hAnsi="Calibri" w:cs="Calibri"/>
        </w:rPr>
        <w:t>California Firearm Violence Research Center, Sacramento, CA, USA</w:t>
      </w:r>
    </w:p>
    <w:p w14:paraId="653D7A71" w14:textId="77777777" w:rsidR="0043360D" w:rsidRPr="00694DD9" w:rsidRDefault="0043360D" w:rsidP="000F605E">
      <w:pPr>
        <w:rPr>
          <w:rFonts w:ascii="Calibri" w:hAnsi="Calibri" w:cs="Calibri"/>
        </w:rPr>
      </w:pPr>
    </w:p>
    <w:p w14:paraId="466F18C1" w14:textId="77777777" w:rsidR="0043360D" w:rsidRPr="00694DD9" w:rsidRDefault="0043360D" w:rsidP="000F605E">
      <w:pPr>
        <w:jc w:val="center"/>
        <w:rPr>
          <w:rFonts w:ascii="Calibri" w:hAnsi="Calibri" w:cs="Calibri"/>
          <w:b/>
          <w:bCs/>
        </w:rPr>
      </w:pPr>
    </w:p>
    <w:p w14:paraId="78AAC78C" w14:textId="5DFD3B4C" w:rsidR="008F6A4C" w:rsidRPr="00694DD9" w:rsidRDefault="008F6A4C" w:rsidP="000F605E">
      <w:pPr>
        <w:rPr>
          <w:rFonts w:ascii="Calibri" w:hAnsi="Calibri" w:cs="Calibri"/>
        </w:rPr>
      </w:pPr>
    </w:p>
    <w:p w14:paraId="56D8C2DA" w14:textId="54B802C8" w:rsidR="0043360D" w:rsidRPr="00694DD9" w:rsidRDefault="0043360D" w:rsidP="000F605E">
      <w:pPr>
        <w:rPr>
          <w:rFonts w:ascii="Calibri" w:hAnsi="Calibri" w:cs="Calibri"/>
        </w:rPr>
      </w:pPr>
    </w:p>
    <w:p w14:paraId="324F877A" w14:textId="300D1E7A" w:rsidR="0043360D" w:rsidRPr="00694DD9" w:rsidRDefault="0043360D" w:rsidP="000F605E">
      <w:pPr>
        <w:rPr>
          <w:rFonts w:ascii="Calibri" w:hAnsi="Calibri" w:cs="Calibri"/>
        </w:rPr>
      </w:pPr>
    </w:p>
    <w:p w14:paraId="0256E8EB" w14:textId="5B32347E" w:rsidR="0043360D" w:rsidRPr="00694DD9" w:rsidRDefault="0043360D" w:rsidP="000F605E">
      <w:pPr>
        <w:rPr>
          <w:rFonts w:ascii="Calibri" w:hAnsi="Calibri" w:cs="Calibri"/>
        </w:rPr>
      </w:pPr>
    </w:p>
    <w:p w14:paraId="3014BDAA" w14:textId="26BCDEDA" w:rsidR="0043360D" w:rsidRPr="00694DD9" w:rsidRDefault="0043360D" w:rsidP="000F605E">
      <w:pPr>
        <w:rPr>
          <w:rFonts w:ascii="Calibri" w:hAnsi="Calibri" w:cs="Calibri"/>
        </w:rPr>
      </w:pPr>
    </w:p>
    <w:p w14:paraId="36BE1E99" w14:textId="36A89F69" w:rsidR="0043360D" w:rsidRPr="00694DD9" w:rsidRDefault="0043360D" w:rsidP="000F605E">
      <w:pPr>
        <w:rPr>
          <w:rFonts w:ascii="Calibri" w:hAnsi="Calibri" w:cs="Calibri"/>
        </w:rPr>
      </w:pPr>
    </w:p>
    <w:p w14:paraId="7DF85216" w14:textId="3A72191E" w:rsidR="0043360D" w:rsidRPr="00694DD9" w:rsidRDefault="0043360D" w:rsidP="000F605E">
      <w:pPr>
        <w:rPr>
          <w:rFonts w:ascii="Calibri" w:hAnsi="Calibri" w:cs="Calibri"/>
        </w:rPr>
      </w:pPr>
    </w:p>
    <w:p w14:paraId="463A68F1" w14:textId="49D8C59C" w:rsidR="0043360D" w:rsidRPr="00694DD9" w:rsidRDefault="0043360D" w:rsidP="000F605E">
      <w:pPr>
        <w:rPr>
          <w:rFonts w:ascii="Calibri" w:hAnsi="Calibri" w:cs="Calibri"/>
        </w:rPr>
      </w:pPr>
    </w:p>
    <w:p w14:paraId="1C21C645" w14:textId="56BFFB50" w:rsidR="0043360D" w:rsidRPr="00694DD9" w:rsidRDefault="0043360D" w:rsidP="000F605E">
      <w:pPr>
        <w:rPr>
          <w:rFonts w:ascii="Calibri" w:hAnsi="Calibri" w:cs="Calibri"/>
        </w:rPr>
      </w:pPr>
    </w:p>
    <w:p w14:paraId="1E191963" w14:textId="43EF9EF7" w:rsidR="0043360D" w:rsidRPr="00694DD9" w:rsidRDefault="0043360D" w:rsidP="000F605E">
      <w:pPr>
        <w:rPr>
          <w:rFonts w:ascii="Calibri" w:hAnsi="Calibri" w:cs="Calibri"/>
        </w:rPr>
      </w:pPr>
    </w:p>
    <w:p w14:paraId="5AB245D1" w14:textId="042D45D6" w:rsidR="0043360D" w:rsidRPr="00694DD9" w:rsidRDefault="0043360D" w:rsidP="000F605E">
      <w:pPr>
        <w:rPr>
          <w:rFonts w:ascii="Calibri" w:hAnsi="Calibri" w:cs="Calibri"/>
        </w:rPr>
      </w:pPr>
    </w:p>
    <w:p w14:paraId="57DCCD3A" w14:textId="4CBA0389" w:rsidR="0043360D" w:rsidRPr="00694DD9" w:rsidRDefault="0043360D" w:rsidP="000F605E">
      <w:pPr>
        <w:rPr>
          <w:rFonts w:ascii="Calibri" w:hAnsi="Calibri" w:cs="Calibri"/>
        </w:rPr>
      </w:pPr>
    </w:p>
    <w:p w14:paraId="172673F7" w14:textId="393B925D" w:rsidR="0043360D" w:rsidRPr="00694DD9" w:rsidRDefault="0043360D" w:rsidP="000F605E">
      <w:pPr>
        <w:rPr>
          <w:rFonts w:ascii="Calibri" w:hAnsi="Calibri" w:cs="Calibri"/>
        </w:rPr>
      </w:pPr>
    </w:p>
    <w:p w14:paraId="3D6AC623" w14:textId="44400A13" w:rsidR="0043360D" w:rsidRPr="00694DD9" w:rsidRDefault="0043360D" w:rsidP="000F605E">
      <w:pPr>
        <w:rPr>
          <w:rFonts w:ascii="Calibri" w:hAnsi="Calibri" w:cs="Calibri"/>
        </w:rPr>
      </w:pPr>
    </w:p>
    <w:p w14:paraId="67CF612D" w14:textId="19CFF93B" w:rsidR="0043360D" w:rsidRPr="00694DD9" w:rsidRDefault="0043360D" w:rsidP="000F605E">
      <w:pPr>
        <w:rPr>
          <w:rFonts w:ascii="Calibri" w:hAnsi="Calibri" w:cs="Calibri"/>
        </w:rPr>
      </w:pPr>
    </w:p>
    <w:p w14:paraId="5A9905E7" w14:textId="3B8454F9" w:rsidR="0043360D" w:rsidRPr="00694DD9" w:rsidRDefault="0043360D" w:rsidP="000F605E">
      <w:pPr>
        <w:rPr>
          <w:rFonts w:ascii="Calibri" w:hAnsi="Calibri" w:cs="Calibri"/>
        </w:rPr>
      </w:pPr>
    </w:p>
    <w:p w14:paraId="5EBC9711" w14:textId="03FC5360" w:rsidR="0043360D" w:rsidRPr="00694DD9" w:rsidRDefault="0043360D" w:rsidP="000F605E">
      <w:pPr>
        <w:rPr>
          <w:rFonts w:ascii="Calibri" w:hAnsi="Calibri" w:cs="Calibri"/>
        </w:rPr>
      </w:pPr>
    </w:p>
    <w:p w14:paraId="02174872" w14:textId="5242E43A" w:rsidR="0043360D" w:rsidRPr="00694DD9" w:rsidRDefault="0043360D" w:rsidP="000F605E">
      <w:pPr>
        <w:rPr>
          <w:rFonts w:ascii="Calibri" w:hAnsi="Calibri" w:cs="Calibri"/>
        </w:rPr>
      </w:pPr>
    </w:p>
    <w:p w14:paraId="6B3A625B" w14:textId="39DC335F" w:rsidR="0043360D" w:rsidRPr="00694DD9" w:rsidRDefault="0043360D" w:rsidP="000F605E">
      <w:pPr>
        <w:rPr>
          <w:rFonts w:ascii="Calibri" w:hAnsi="Calibri" w:cs="Calibri"/>
        </w:rPr>
      </w:pPr>
    </w:p>
    <w:p w14:paraId="4FAB9628" w14:textId="04AC63C9" w:rsidR="0043360D" w:rsidRPr="00694DD9" w:rsidRDefault="0043360D" w:rsidP="000F605E">
      <w:pPr>
        <w:rPr>
          <w:rFonts w:ascii="Calibri" w:hAnsi="Calibri" w:cs="Calibri"/>
        </w:rPr>
      </w:pPr>
    </w:p>
    <w:p w14:paraId="647CD508" w14:textId="3B1DB5E6" w:rsidR="0043360D" w:rsidRDefault="0043360D" w:rsidP="000F605E">
      <w:pPr>
        <w:rPr>
          <w:rFonts w:ascii="Calibri" w:hAnsi="Calibri" w:cs="Calibri"/>
        </w:rPr>
      </w:pPr>
    </w:p>
    <w:p w14:paraId="7DD80F3E" w14:textId="64CDC3CB" w:rsidR="00465A60" w:rsidRDefault="00465A60" w:rsidP="000F605E">
      <w:pPr>
        <w:rPr>
          <w:rFonts w:ascii="Calibri" w:hAnsi="Calibri" w:cs="Calibri"/>
        </w:rPr>
      </w:pPr>
    </w:p>
    <w:p w14:paraId="44DD2FC4" w14:textId="747E570E" w:rsidR="00465A60" w:rsidRDefault="00465A60" w:rsidP="000F605E">
      <w:pPr>
        <w:rPr>
          <w:rFonts w:ascii="Calibri" w:hAnsi="Calibri" w:cs="Calibri"/>
        </w:rPr>
      </w:pPr>
    </w:p>
    <w:p w14:paraId="2DDEA0A9" w14:textId="50C62E83" w:rsidR="00465A60" w:rsidRDefault="00465A60" w:rsidP="000F605E">
      <w:pPr>
        <w:rPr>
          <w:rFonts w:ascii="Calibri" w:hAnsi="Calibri" w:cs="Calibri"/>
        </w:rPr>
      </w:pPr>
    </w:p>
    <w:p w14:paraId="5DF33D7E" w14:textId="578AE5CF" w:rsidR="00465A60" w:rsidRDefault="00465A60" w:rsidP="000F605E">
      <w:pPr>
        <w:rPr>
          <w:rFonts w:ascii="Calibri" w:hAnsi="Calibri" w:cs="Calibri"/>
        </w:rPr>
      </w:pPr>
    </w:p>
    <w:p w14:paraId="069F2AA4" w14:textId="23339365" w:rsidR="00465A60" w:rsidRDefault="00465A60" w:rsidP="000F605E">
      <w:pPr>
        <w:rPr>
          <w:rFonts w:ascii="Calibri" w:hAnsi="Calibri" w:cs="Calibri"/>
        </w:rPr>
      </w:pPr>
    </w:p>
    <w:p w14:paraId="0CAA5DEA" w14:textId="7EE193C6" w:rsidR="00465A60" w:rsidRDefault="00465A60" w:rsidP="000F605E">
      <w:pPr>
        <w:rPr>
          <w:rFonts w:ascii="Calibri" w:hAnsi="Calibri" w:cs="Calibri"/>
        </w:rPr>
      </w:pPr>
    </w:p>
    <w:p w14:paraId="2EEF14DB" w14:textId="24FFEE33" w:rsidR="00465A60" w:rsidRDefault="00465A60" w:rsidP="000F605E">
      <w:pPr>
        <w:rPr>
          <w:rFonts w:ascii="Calibri" w:hAnsi="Calibri" w:cs="Calibri"/>
        </w:rPr>
      </w:pPr>
    </w:p>
    <w:p w14:paraId="0961EFCD" w14:textId="0D3933B6" w:rsidR="00465A60" w:rsidRDefault="00465A60" w:rsidP="000F605E">
      <w:pPr>
        <w:rPr>
          <w:rFonts w:ascii="Calibri" w:hAnsi="Calibri" w:cs="Calibri"/>
        </w:rPr>
      </w:pPr>
    </w:p>
    <w:p w14:paraId="66819559" w14:textId="77777777" w:rsidR="00465A60" w:rsidRPr="00694DD9" w:rsidRDefault="00465A60" w:rsidP="000F605E">
      <w:pPr>
        <w:rPr>
          <w:rFonts w:ascii="Calibri" w:hAnsi="Calibri" w:cs="Calibri"/>
        </w:rPr>
      </w:pPr>
    </w:p>
    <w:p w14:paraId="03AE37C1" w14:textId="4D9DA24E" w:rsidR="0043360D" w:rsidRPr="00694DD9" w:rsidRDefault="0043360D" w:rsidP="000F605E">
      <w:pPr>
        <w:rPr>
          <w:rFonts w:ascii="Calibri" w:hAnsi="Calibri" w:cs="Calibri"/>
        </w:rPr>
      </w:pPr>
    </w:p>
    <w:p w14:paraId="25B0935C" w14:textId="77777777" w:rsidR="007711C1" w:rsidRDefault="007711C1" w:rsidP="000F605E">
      <w:pPr>
        <w:rPr>
          <w:rFonts w:ascii="Calibri" w:hAnsi="Calibri" w:cs="Calibri"/>
        </w:rPr>
      </w:pPr>
    </w:p>
    <w:p w14:paraId="77577747" w14:textId="0B826D87" w:rsidR="0050685B" w:rsidRPr="00694DD9" w:rsidRDefault="007711C1" w:rsidP="000F605E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lastRenderedPageBreak/>
        <w:t>e</w:t>
      </w:r>
      <w:r w:rsidR="0050685B" w:rsidRPr="00694DD9">
        <w:rPr>
          <w:rFonts w:ascii="Calibri" w:hAnsi="Calibri" w:cs="Calibri"/>
        </w:rPr>
        <w:t>Table</w:t>
      </w:r>
      <w:proofErr w:type="spellEnd"/>
      <w:r w:rsidR="0050685B" w:rsidRPr="00694DD9">
        <w:rPr>
          <w:rFonts w:ascii="Calibri" w:hAnsi="Calibri" w:cs="Calibri"/>
        </w:rPr>
        <w:t xml:space="preserve"> 1. </w:t>
      </w:r>
      <w:r w:rsidR="00A632B5" w:rsidRPr="00694DD9">
        <w:rPr>
          <w:rFonts w:ascii="Calibri" w:hAnsi="Calibri" w:cs="Calibri"/>
        </w:rPr>
        <w:t>International Classification of Diseases (ICD)-9-Clincal Modification (CM) Co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3"/>
        <w:gridCol w:w="3712"/>
        <w:gridCol w:w="3235"/>
      </w:tblGrid>
      <w:tr w:rsidR="00CD5C07" w:rsidRPr="00694DD9" w14:paraId="46F7C695" w14:textId="75B92283" w:rsidTr="008931A2">
        <w:trPr>
          <w:tblHeader/>
        </w:trPr>
        <w:tc>
          <w:tcPr>
            <w:tcW w:w="1285" w:type="pct"/>
          </w:tcPr>
          <w:p w14:paraId="6C0BA044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pct"/>
          </w:tcPr>
          <w:p w14:paraId="7BE00776" w14:textId="6E686453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ICD</w:t>
            </w:r>
            <w:r w:rsidR="00A632B5" w:rsidRPr="00694DD9">
              <w:rPr>
                <w:rFonts w:ascii="Calibri" w:hAnsi="Calibri" w:cs="Calibri"/>
                <w:sz w:val="22"/>
                <w:szCs w:val="22"/>
              </w:rPr>
              <w:t>-</w:t>
            </w:r>
            <w:r w:rsidRPr="00694DD9">
              <w:rPr>
                <w:rFonts w:ascii="Calibri" w:hAnsi="Calibri" w:cs="Calibri"/>
                <w:sz w:val="22"/>
                <w:szCs w:val="22"/>
              </w:rPr>
              <w:t>9</w:t>
            </w:r>
            <w:r w:rsidR="00A632B5" w:rsidRPr="00694DD9">
              <w:rPr>
                <w:rFonts w:ascii="Calibri" w:hAnsi="Calibri" w:cs="Calibri"/>
                <w:sz w:val="22"/>
                <w:szCs w:val="22"/>
              </w:rPr>
              <w:t>-</w:t>
            </w:r>
            <w:r w:rsidRPr="00694DD9">
              <w:rPr>
                <w:rFonts w:ascii="Calibri" w:hAnsi="Calibri" w:cs="Calibri"/>
                <w:sz w:val="22"/>
                <w:szCs w:val="22"/>
              </w:rPr>
              <w:t>CM codes</w:t>
            </w:r>
          </w:p>
        </w:tc>
        <w:tc>
          <w:tcPr>
            <w:tcW w:w="1730" w:type="pct"/>
          </w:tcPr>
          <w:p w14:paraId="5A6DF233" w14:textId="21CD7830" w:rsidR="00CD5C07" w:rsidRPr="00694DD9" w:rsidRDefault="00A632B5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Pair</w:t>
            </w:r>
            <w:r w:rsidR="003C342B">
              <w:rPr>
                <w:rFonts w:ascii="Calibri" w:hAnsi="Calibri" w:cs="Calibri"/>
                <w:sz w:val="22"/>
                <w:szCs w:val="22"/>
              </w:rPr>
              <w:t>ed</w:t>
            </w:r>
            <w:r w:rsidR="00CD5C07" w:rsidRPr="00694DD9">
              <w:rPr>
                <w:rFonts w:ascii="Calibri" w:hAnsi="Calibri" w:cs="Calibri"/>
                <w:sz w:val="22"/>
                <w:szCs w:val="22"/>
              </w:rPr>
              <w:t xml:space="preserve"> with </w:t>
            </w:r>
            <w:r w:rsidR="0027056D">
              <w:rPr>
                <w:rFonts w:ascii="Calibri" w:hAnsi="Calibri" w:cs="Calibri"/>
                <w:sz w:val="22"/>
                <w:szCs w:val="22"/>
              </w:rPr>
              <w:t>E-</w:t>
            </w:r>
            <w:r w:rsidR="00CD5C07" w:rsidRPr="00694DD9">
              <w:rPr>
                <w:rFonts w:ascii="Calibri" w:hAnsi="Calibri" w:cs="Calibri"/>
                <w:sz w:val="22"/>
                <w:szCs w:val="22"/>
              </w:rPr>
              <w:t>codes</w:t>
            </w:r>
            <w:r w:rsidR="004D326E" w:rsidRPr="00694DD9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CD5C07" w:rsidRPr="00694DD9" w14:paraId="420C5ECD" w14:textId="1167C40F" w:rsidTr="0050685B">
        <w:tc>
          <w:tcPr>
            <w:tcW w:w="1285" w:type="pct"/>
          </w:tcPr>
          <w:p w14:paraId="58E8B62E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b/>
                <w:sz w:val="22"/>
                <w:szCs w:val="22"/>
              </w:rPr>
              <w:t>Suicidal ideation/attempt</w:t>
            </w:r>
          </w:p>
        </w:tc>
        <w:tc>
          <w:tcPr>
            <w:tcW w:w="1985" w:type="pct"/>
          </w:tcPr>
          <w:p w14:paraId="07D9886D" w14:textId="77777777" w:rsidR="00CD5C07" w:rsidRPr="00694DD9" w:rsidRDefault="00CD5C07" w:rsidP="000F605E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30" w:type="pct"/>
          </w:tcPr>
          <w:p w14:paraId="54D92DE4" w14:textId="77777777" w:rsidR="00CD5C07" w:rsidRPr="00694DD9" w:rsidRDefault="00CD5C07" w:rsidP="000F605E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CD5C07" w:rsidRPr="00694DD9" w14:paraId="0F0E41B9" w14:textId="08E44917" w:rsidTr="0050685B">
        <w:tc>
          <w:tcPr>
            <w:tcW w:w="1285" w:type="pct"/>
          </w:tcPr>
          <w:p w14:paraId="6F9DB0BE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Suicidal ideation</w:t>
            </w:r>
          </w:p>
        </w:tc>
        <w:tc>
          <w:tcPr>
            <w:tcW w:w="1985" w:type="pct"/>
          </w:tcPr>
          <w:p w14:paraId="37677E77" w14:textId="5F96E564" w:rsidR="00CD5C07" w:rsidRPr="00694DD9" w:rsidRDefault="0050685B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6284 </w:t>
            </w:r>
          </w:p>
        </w:tc>
        <w:tc>
          <w:tcPr>
            <w:tcW w:w="1730" w:type="pct"/>
          </w:tcPr>
          <w:p w14:paraId="38D4AE81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0280DE6C" w14:textId="222F41DA" w:rsidTr="0050685B">
        <w:tc>
          <w:tcPr>
            <w:tcW w:w="1285" w:type="pct"/>
          </w:tcPr>
          <w:p w14:paraId="30FC0FD4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Suicide attempt</w:t>
            </w:r>
          </w:p>
        </w:tc>
        <w:tc>
          <w:tcPr>
            <w:tcW w:w="1985" w:type="pct"/>
          </w:tcPr>
          <w:p w14:paraId="68A5982A" w14:textId="38F7A0CD" w:rsidR="00CD5C07" w:rsidRPr="00694DD9" w:rsidRDefault="00140FE8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>E9500, E9501, E9502, E9503, E9504, E9505, E9506, E9507, E9508, E9509, E9510, E9511, E9518, E9520, E9521, E9528, E9529, E9530, E9531, E9538, E9539, E</w:t>
            </w:r>
            <w:proofErr w:type="gramStart"/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>954 ,</w:t>
            </w:r>
            <w:proofErr w:type="gramEnd"/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9550, E9551, E9552, E9553, E9554, E9555, E9556, E9557, E9559, E956 , E9570, E9571, E9572, E9579, E9580, E9581, E9582, E9583, E9584, E9585, E9586, E9587, E9588, E9589, E959  </w:t>
            </w:r>
          </w:p>
        </w:tc>
        <w:tc>
          <w:tcPr>
            <w:tcW w:w="1730" w:type="pct"/>
          </w:tcPr>
          <w:p w14:paraId="09FDFEBF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1A8B2AF5" w14:textId="7ABE5E6B" w:rsidTr="0050685B">
        <w:tc>
          <w:tcPr>
            <w:tcW w:w="1285" w:type="pct"/>
          </w:tcPr>
          <w:p w14:paraId="24E196E0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b/>
                <w:sz w:val="22"/>
                <w:szCs w:val="22"/>
              </w:rPr>
              <w:t>Mental illness</w:t>
            </w:r>
          </w:p>
        </w:tc>
        <w:tc>
          <w:tcPr>
            <w:tcW w:w="1985" w:type="pct"/>
          </w:tcPr>
          <w:p w14:paraId="3D9485C5" w14:textId="77777777" w:rsidR="00CD5C07" w:rsidRPr="00694DD9" w:rsidRDefault="00CD5C07" w:rsidP="000F605E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30" w:type="pct"/>
          </w:tcPr>
          <w:p w14:paraId="74393810" w14:textId="77777777" w:rsidR="00CD5C07" w:rsidRPr="00694DD9" w:rsidRDefault="00CD5C07" w:rsidP="000F605E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CD5C07" w:rsidRPr="00694DD9" w14:paraId="33C11C85" w14:textId="72C9E110" w:rsidTr="0050685B">
        <w:tc>
          <w:tcPr>
            <w:tcW w:w="1285" w:type="pct"/>
          </w:tcPr>
          <w:p w14:paraId="67FBB5B2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Depression</w:t>
            </w:r>
          </w:p>
        </w:tc>
        <w:tc>
          <w:tcPr>
            <w:tcW w:w="1985" w:type="pct"/>
          </w:tcPr>
          <w:p w14:paraId="59774B33" w14:textId="2264E2DC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>29620, 29621, 29622, 29623, 29624, 29625, 29626, 29630, 29631, 29632, 29633, 29634, 29635, 29636, 2980, 3004, 311, 3091</w:t>
            </w:r>
          </w:p>
        </w:tc>
        <w:tc>
          <w:tcPr>
            <w:tcW w:w="1730" w:type="pct"/>
          </w:tcPr>
          <w:p w14:paraId="45CC10BB" w14:textId="77777777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5C07" w:rsidRPr="00694DD9" w14:paraId="7E048475" w14:textId="045B0319" w:rsidTr="0050685B">
        <w:tc>
          <w:tcPr>
            <w:tcW w:w="1285" w:type="pct"/>
          </w:tcPr>
          <w:p w14:paraId="126FE300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Anxiety</w:t>
            </w:r>
          </w:p>
        </w:tc>
        <w:tc>
          <w:tcPr>
            <w:tcW w:w="1985" w:type="pct"/>
          </w:tcPr>
          <w:p w14:paraId="483CCAE0" w14:textId="47FA7F58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>29384, 30000, 30001, 30002, 30009, 30020, 30021, 30022, 30023, 30029, 3003, 3080, 3081, 3082, 3084, 3089, 30921, 3130, 31321, 30010, 3005, 30089, 3009, 3131, 31322, 3133, 31382, 31383</w:t>
            </w:r>
          </w:p>
        </w:tc>
        <w:tc>
          <w:tcPr>
            <w:tcW w:w="1730" w:type="pct"/>
          </w:tcPr>
          <w:p w14:paraId="32928B35" w14:textId="77777777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5C07" w:rsidRPr="00694DD9" w14:paraId="1B25775A" w14:textId="2BED87DB" w:rsidTr="0050685B">
        <w:tc>
          <w:tcPr>
            <w:tcW w:w="1285" w:type="pct"/>
          </w:tcPr>
          <w:p w14:paraId="0E5A7CC9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PTSD</w:t>
            </w:r>
          </w:p>
        </w:tc>
        <w:tc>
          <w:tcPr>
            <w:tcW w:w="1985" w:type="pct"/>
          </w:tcPr>
          <w:p w14:paraId="62CEE7E2" w14:textId="4FA4B2B2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0981 </w:t>
            </w:r>
          </w:p>
        </w:tc>
        <w:tc>
          <w:tcPr>
            <w:tcW w:w="1730" w:type="pct"/>
          </w:tcPr>
          <w:p w14:paraId="5281A790" w14:textId="77777777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5C07" w:rsidRPr="00694DD9" w14:paraId="1DCC36C1" w14:textId="5A417371" w:rsidTr="0050685B">
        <w:tc>
          <w:tcPr>
            <w:tcW w:w="1285" w:type="pct"/>
          </w:tcPr>
          <w:p w14:paraId="07606FF8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Bipolar</w:t>
            </w:r>
          </w:p>
        </w:tc>
        <w:tc>
          <w:tcPr>
            <w:tcW w:w="1985" w:type="pct"/>
          </w:tcPr>
          <w:p w14:paraId="54D60D25" w14:textId="47781559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9600, 29601, 29602, 29603, 29604, 29605, 29606, 29610, 29611, 29612, 29613, 29614, 29615, 29616, 29640, 29641, 29642, 29643, 29644, 29645, 29646, 29650, 29651, 29652, 29653, 29654, 29655, 29656, 29660, 29661, 29662, 29663, 29664, 29665, 29666, 2967, 29680, 29681, 29689, 29682, 29690, 29699 </w:t>
            </w:r>
          </w:p>
        </w:tc>
        <w:tc>
          <w:tcPr>
            <w:tcW w:w="1730" w:type="pct"/>
          </w:tcPr>
          <w:p w14:paraId="1BF6AEEA" w14:textId="77777777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5C07" w:rsidRPr="00694DD9" w14:paraId="75A82903" w14:textId="20BDDF00" w:rsidTr="0050685B">
        <w:tc>
          <w:tcPr>
            <w:tcW w:w="1285" w:type="pct"/>
          </w:tcPr>
          <w:p w14:paraId="3E5D496E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Schizophrenia</w:t>
            </w:r>
          </w:p>
        </w:tc>
        <w:tc>
          <w:tcPr>
            <w:tcW w:w="1985" w:type="pct"/>
          </w:tcPr>
          <w:p w14:paraId="727E87B9" w14:textId="06363506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9500, 29501, 29502, 29503, 29504, 29505, 29510, 29511, 29512, 29513, 29514, 29515, 29520, 29521, 29522, 29523, 29524, 29525, 29530, 29531, 29532, 29533, 29534, 29535, 29540, 29541, 29542, 29543, 29544, 29545, 29550, 29551, 29552, 29553, 29554, 29555, 29560, 29561, 29562, 29563, 29564, 29565, 29570, 29571, 29572, 29573, 29574, 29575, 29580, 29581, </w:t>
            </w: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9582, 29583, 29584, 29585, 29590, 29591, 29592, 29593, 29594, 29595</w:t>
            </w:r>
          </w:p>
        </w:tc>
        <w:tc>
          <w:tcPr>
            <w:tcW w:w="1730" w:type="pct"/>
          </w:tcPr>
          <w:p w14:paraId="2F20CEC1" w14:textId="77777777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5C07" w:rsidRPr="00694DD9" w14:paraId="6F0C06AB" w14:textId="1B839DAF" w:rsidTr="0050685B">
        <w:tc>
          <w:tcPr>
            <w:tcW w:w="1285" w:type="pct"/>
          </w:tcPr>
          <w:p w14:paraId="4F3A5465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b/>
                <w:sz w:val="22"/>
                <w:szCs w:val="22"/>
              </w:rPr>
              <w:t>Substance use</w:t>
            </w:r>
          </w:p>
        </w:tc>
        <w:tc>
          <w:tcPr>
            <w:tcW w:w="1985" w:type="pct"/>
          </w:tcPr>
          <w:p w14:paraId="107ECB15" w14:textId="77777777" w:rsidR="00CD5C07" w:rsidRPr="00694DD9" w:rsidRDefault="00CD5C07" w:rsidP="000F605E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30" w:type="pct"/>
          </w:tcPr>
          <w:p w14:paraId="2344F1DB" w14:textId="77777777" w:rsidR="00CD5C07" w:rsidRPr="00694DD9" w:rsidRDefault="00CD5C07" w:rsidP="000F605E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CD5C07" w:rsidRPr="00694DD9" w14:paraId="3F8BFA70" w14:textId="16C5A681" w:rsidTr="0050685B">
        <w:tc>
          <w:tcPr>
            <w:tcW w:w="1285" w:type="pct"/>
          </w:tcPr>
          <w:p w14:paraId="3B68D272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Alcohol use disorder</w:t>
            </w:r>
          </w:p>
        </w:tc>
        <w:tc>
          <w:tcPr>
            <w:tcW w:w="1985" w:type="pct"/>
          </w:tcPr>
          <w:p w14:paraId="719BA54E" w14:textId="6848138F" w:rsidR="00CD5C07" w:rsidRPr="00694DD9" w:rsidRDefault="00FB7846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846">
              <w:rPr>
                <w:rFonts w:ascii="Calibri" w:hAnsi="Calibri" w:cs="Calibri"/>
                <w:color w:val="000000"/>
                <w:sz w:val="22"/>
                <w:szCs w:val="22"/>
              </w:rPr>
              <w:t>2910, 2911, 2912, 2913, 2914, 2915, 2918, 2919, 3575, 4255, 5710, 5711, 5712, 5713, 9800, 29181, 29182, 29189, 30300, 30301, 30302, 30390, 30391, 30392, 30500, 30501, 30502, 53530, 53531, 7607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="00CD5C07"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8600 </w:t>
            </w:r>
          </w:p>
        </w:tc>
        <w:tc>
          <w:tcPr>
            <w:tcW w:w="1730" w:type="pct"/>
          </w:tcPr>
          <w:p w14:paraId="37914DA6" w14:textId="77777777" w:rsidR="00CD5C07" w:rsidRPr="00694DD9" w:rsidRDefault="00CD5C0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5C07" w:rsidRPr="00694DD9" w14:paraId="68C16C1E" w14:textId="36988BC8" w:rsidTr="0050685B">
        <w:tc>
          <w:tcPr>
            <w:tcW w:w="1285" w:type="pct"/>
          </w:tcPr>
          <w:p w14:paraId="78136CBB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>Drug use disorder</w:t>
            </w:r>
          </w:p>
        </w:tc>
        <w:tc>
          <w:tcPr>
            <w:tcW w:w="1985" w:type="pct"/>
          </w:tcPr>
          <w:p w14:paraId="68E8631A" w14:textId="025423CA" w:rsidR="00CD5C07" w:rsidRPr="00694DD9" w:rsidRDefault="00EB786F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786F">
              <w:rPr>
                <w:rFonts w:ascii="Calibri" w:hAnsi="Calibri" w:cs="Calibri"/>
                <w:color w:val="000000"/>
                <w:sz w:val="22"/>
                <w:szCs w:val="22"/>
              </w:rPr>
              <w:t>3041, 2929, 304, 2920, 2922, 3040, 3042, 3043, 3044, 3045, 3046, 3047, 3048, 3049, 3052, 3053, 3054, 3055, 3056, 3057, 3058, 3059, 6483, 6555, 29211, 29212, 29281, 29282, 29283, 29284, 29285, 29289, 30400, 30401, 30402, 30410, 30411, 30412, 30420, 30421, 30422, 30430, 30431, 30432, 30440, 30441, 30442, 30450, 30451, 30452, 30460, 30461, 30462, 30470, 30471, 30472, 30480, 30481, 30482, 30490, 30491, 30492, 30520, 30521, 30522, 30530, 30531, 30532, 30540, 30541, 30542, 30550, 30551, 30552, 30560, 30561, 30562, 30570, 30571, 30572, 30580, 30581, 30582, 30590, 30591, 30592, 64830, 64831, 64832, 64833, 64834, 65550, 65551, 65553</w:t>
            </w:r>
            <w:r w:rsidR="007053B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="007053B2" w:rsidRPr="007053B2">
              <w:rPr>
                <w:rFonts w:ascii="Calibri" w:hAnsi="Calibri" w:cs="Calibri"/>
                <w:color w:val="000000"/>
                <w:sz w:val="22"/>
                <w:szCs w:val="22"/>
              </w:rPr>
              <w:t>E8500, E8501, E8502, E851 , E8520, E8521, E8522, E8523, E8524, E8525, E8528, E8529, E8530, E8531, E8532, E8538, E8539, E8541, E8542, E8543, E8548, E8588, E8589</w:t>
            </w:r>
          </w:p>
        </w:tc>
        <w:tc>
          <w:tcPr>
            <w:tcW w:w="1730" w:type="pct"/>
          </w:tcPr>
          <w:p w14:paraId="153735ED" w14:textId="503C35D3" w:rsidR="00CD5C07" w:rsidRPr="00694DD9" w:rsidRDefault="00EA1A76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1A76">
              <w:rPr>
                <w:rFonts w:ascii="Calibri" w:hAnsi="Calibri" w:cs="Calibri"/>
                <w:color w:val="000000"/>
                <w:sz w:val="22"/>
                <w:szCs w:val="22"/>
              </w:rPr>
              <w:t>9650, 9670, 9671, 9672, 9673, 9674, 9675, 9676, 9678, 9679, 9680, 9685, 9691, 9692, 9693, 9694, 9695, 9696, 9698, 9699, 9700, 9708, 9709, 96500, 96501, 96502, 96509, 96970, 96971, 96972, 96973, 96979, 97081, 97089</w:t>
            </w:r>
          </w:p>
        </w:tc>
      </w:tr>
      <w:tr w:rsidR="00CD5C07" w:rsidRPr="00694DD9" w14:paraId="723ACFD1" w14:textId="59E6C077" w:rsidTr="0050685B">
        <w:tc>
          <w:tcPr>
            <w:tcW w:w="1285" w:type="pct"/>
          </w:tcPr>
          <w:p w14:paraId="5F5DB81A" w14:textId="6FF12042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Opioid use disorder/</w:t>
            </w:r>
            <w:r w:rsidR="00962E99"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694DD9">
              <w:rPr>
                <w:rFonts w:ascii="Calibri" w:hAnsi="Calibri" w:cs="Calibri"/>
                <w:sz w:val="22"/>
                <w:szCs w:val="22"/>
              </w:rPr>
              <w:t>poisoning</w:t>
            </w:r>
          </w:p>
        </w:tc>
        <w:tc>
          <w:tcPr>
            <w:tcW w:w="1985" w:type="pct"/>
          </w:tcPr>
          <w:p w14:paraId="75C93108" w14:textId="794F63FF" w:rsidR="00CD5C07" w:rsidRPr="00694DD9" w:rsidRDefault="00CB4870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4870">
              <w:rPr>
                <w:rFonts w:ascii="Calibri" w:hAnsi="Calibri" w:cs="Calibri"/>
                <w:color w:val="000000"/>
                <w:sz w:val="22"/>
                <w:szCs w:val="22"/>
              </w:rPr>
              <w:t>304, 3040, 3047, 3055, 30400, 30401, 30402, 30470, 30471, 30472, 30550, 30551, 30552, E8500, E8501, E8502</w:t>
            </w:r>
          </w:p>
        </w:tc>
        <w:tc>
          <w:tcPr>
            <w:tcW w:w="1730" w:type="pct"/>
          </w:tcPr>
          <w:p w14:paraId="04726F99" w14:textId="3F6505AF" w:rsidR="00CD5C07" w:rsidRPr="00694DD9" w:rsidRDefault="00E36723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6723">
              <w:rPr>
                <w:rFonts w:ascii="Calibri" w:hAnsi="Calibri" w:cs="Calibri"/>
                <w:color w:val="000000"/>
                <w:sz w:val="22"/>
                <w:szCs w:val="22"/>
              </w:rPr>
              <w:t>9650, 96500, 96501, 96502, 96509</w:t>
            </w:r>
          </w:p>
        </w:tc>
      </w:tr>
      <w:tr w:rsidR="00CD5C07" w:rsidRPr="00694DD9" w14:paraId="594E4EC9" w14:textId="4E1BA85F" w:rsidTr="0050685B">
        <w:tc>
          <w:tcPr>
            <w:tcW w:w="1285" w:type="pct"/>
          </w:tcPr>
          <w:p w14:paraId="5543679B" w14:textId="77D804C7" w:rsidR="00CD5C07" w:rsidRPr="00694DD9" w:rsidRDefault="00B33105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="00CD5C07" w:rsidRPr="00694DD9">
              <w:rPr>
                <w:rFonts w:ascii="Calibri" w:hAnsi="Calibri" w:cs="Calibri"/>
                <w:sz w:val="22"/>
                <w:szCs w:val="22"/>
              </w:rPr>
              <w:t>Sedative/</w:t>
            </w:r>
            <w:r w:rsidR="00CA71A6"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CD5C07" w:rsidRPr="00694DD9">
              <w:rPr>
                <w:rFonts w:ascii="Calibri" w:hAnsi="Calibri" w:cs="Calibri"/>
                <w:sz w:val="22"/>
                <w:szCs w:val="22"/>
              </w:rPr>
              <w:t>Hypnotic/</w:t>
            </w:r>
            <w:r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CD5C07" w:rsidRPr="00694DD9">
              <w:rPr>
                <w:rFonts w:ascii="Calibri" w:hAnsi="Calibri" w:cs="Calibri"/>
                <w:sz w:val="22"/>
                <w:szCs w:val="22"/>
              </w:rPr>
              <w:t>Anxiolytic use disorder/</w:t>
            </w:r>
            <w:r w:rsidR="00962E99"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CD5C07" w:rsidRPr="00694DD9">
              <w:rPr>
                <w:rFonts w:ascii="Calibri" w:hAnsi="Calibri" w:cs="Calibri"/>
                <w:sz w:val="22"/>
                <w:szCs w:val="22"/>
              </w:rPr>
              <w:t>poisoning</w:t>
            </w:r>
          </w:p>
        </w:tc>
        <w:tc>
          <w:tcPr>
            <w:tcW w:w="1985" w:type="pct"/>
          </w:tcPr>
          <w:p w14:paraId="5EDC0AE7" w14:textId="7748527B" w:rsidR="00CD5C07" w:rsidRPr="00694DD9" w:rsidRDefault="007719F6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719F6">
              <w:rPr>
                <w:rFonts w:ascii="Calibri" w:hAnsi="Calibri" w:cs="Calibri"/>
                <w:color w:val="000000"/>
                <w:sz w:val="22"/>
                <w:szCs w:val="22"/>
              </w:rPr>
              <w:t>3041, 3054, 30410, 30411, 30412, 30540, 30541, 30542, E851, E8520, E</w:t>
            </w:r>
            <w:proofErr w:type="gramStart"/>
            <w:r w:rsidRPr="007719F6">
              <w:rPr>
                <w:rFonts w:ascii="Calibri" w:hAnsi="Calibri" w:cs="Calibri"/>
                <w:color w:val="000000"/>
                <w:sz w:val="22"/>
                <w:szCs w:val="22"/>
              </w:rPr>
              <w:t>8521 ,</w:t>
            </w:r>
            <w:proofErr w:type="gramEnd"/>
            <w:r w:rsidRPr="007719F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8522 , E8523 , E8524 , E8525 , E8528 , E8529 , E8530 , E8531, E8532, E8538, E8539</w:t>
            </w:r>
          </w:p>
        </w:tc>
        <w:tc>
          <w:tcPr>
            <w:tcW w:w="1730" w:type="pct"/>
          </w:tcPr>
          <w:p w14:paraId="16171DFB" w14:textId="39F3ACB7" w:rsidR="00CD5C07" w:rsidRPr="00694DD9" w:rsidRDefault="00CF5B21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5B21">
              <w:rPr>
                <w:rFonts w:ascii="Calibri" w:hAnsi="Calibri" w:cs="Calibri"/>
                <w:color w:val="000000"/>
                <w:sz w:val="22"/>
                <w:szCs w:val="22"/>
              </w:rPr>
              <w:t>9670, 9671, 9672, 9673, 9674, 9675, 9676, 9678, 9679, 9680, 9691, 9692, 9693, 9694, 9695</w:t>
            </w:r>
          </w:p>
        </w:tc>
      </w:tr>
      <w:tr w:rsidR="00CD5C07" w:rsidRPr="00694DD9" w14:paraId="6A7CF9E7" w14:textId="00079259" w:rsidTr="0050685B">
        <w:tc>
          <w:tcPr>
            <w:tcW w:w="1285" w:type="pct"/>
          </w:tcPr>
          <w:p w14:paraId="2C315E85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Cannabis use disorder</w:t>
            </w:r>
          </w:p>
        </w:tc>
        <w:tc>
          <w:tcPr>
            <w:tcW w:w="1985" w:type="pct"/>
          </w:tcPr>
          <w:p w14:paraId="31C1B966" w14:textId="79D5E43A" w:rsidR="00CD5C07" w:rsidRPr="00694DD9" w:rsidRDefault="0079567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95677">
              <w:rPr>
                <w:rFonts w:ascii="Calibri" w:hAnsi="Calibri" w:cs="Calibri"/>
                <w:color w:val="000000"/>
                <w:sz w:val="22"/>
                <w:szCs w:val="22"/>
              </w:rPr>
              <w:t>3043, 3052, 30430, 30431, 30432, 30520, 30521, 30522</w:t>
            </w:r>
          </w:p>
        </w:tc>
        <w:tc>
          <w:tcPr>
            <w:tcW w:w="1730" w:type="pct"/>
          </w:tcPr>
          <w:p w14:paraId="3D861768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751D3C0D" w14:textId="1E56848F" w:rsidTr="0050685B">
        <w:tc>
          <w:tcPr>
            <w:tcW w:w="1285" w:type="pct"/>
          </w:tcPr>
          <w:p w14:paraId="578BFC6A" w14:textId="1F460072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Stimulant use disorder/</w:t>
            </w:r>
            <w:r w:rsidR="00962E99"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694DD9">
              <w:rPr>
                <w:rFonts w:ascii="Calibri" w:hAnsi="Calibri" w:cs="Calibri"/>
                <w:sz w:val="22"/>
                <w:szCs w:val="22"/>
              </w:rPr>
              <w:t>poisoning</w:t>
            </w:r>
          </w:p>
        </w:tc>
        <w:tc>
          <w:tcPr>
            <w:tcW w:w="1985" w:type="pct"/>
          </w:tcPr>
          <w:p w14:paraId="5430EF9B" w14:textId="7EA24673" w:rsidR="00CD5C07" w:rsidRPr="00694DD9" w:rsidRDefault="00FC118A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18A">
              <w:rPr>
                <w:rFonts w:ascii="Calibri" w:hAnsi="Calibri" w:cs="Calibri"/>
                <w:color w:val="000000"/>
                <w:sz w:val="22"/>
                <w:szCs w:val="22"/>
              </w:rPr>
              <w:t>3042, 3044, 3056, 3057, 30420, 30421, 30422, 30440, 30441, 30442, 30560, 30561, 30562, 30570, 30571, 30572, E8542, E8543</w:t>
            </w:r>
          </w:p>
        </w:tc>
        <w:tc>
          <w:tcPr>
            <w:tcW w:w="1730" w:type="pct"/>
          </w:tcPr>
          <w:p w14:paraId="782832DE" w14:textId="324037E8" w:rsidR="00CD5C07" w:rsidRPr="00694DD9" w:rsidRDefault="00DD04EF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4EF">
              <w:rPr>
                <w:rFonts w:ascii="Calibri" w:hAnsi="Calibri" w:cs="Calibri"/>
                <w:color w:val="000000"/>
                <w:sz w:val="22"/>
                <w:szCs w:val="22"/>
              </w:rPr>
              <w:t>9685, 9700, 9708, 9709, 96970, 96971, 96972, 96973, 96979, 97081, 97089</w:t>
            </w:r>
          </w:p>
        </w:tc>
      </w:tr>
      <w:tr w:rsidR="00CD5C07" w:rsidRPr="00694DD9" w14:paraId="46DBC911" w14:textId="54B3CE49" w:rsidTr="0050685B">
        <w:tc>
          <w:tcPr>
            <w:tcW w:w="1285" w:type="pct"/>
          </w:tcPr>
          <w:p w14:paraId="7D95A78B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>Physical illness</w:t>
            </w:r>
          </w:p>
        </w:tc>
        <w:tc>
          <w:tcPr>
            <w:tcW w:w="1985" w:type="pct"/>
          </w:tcPr>
          <w:p w14:paraId="78459A11" w14:textId="77777777" w:rsidR="00CD5C07" w:rsidRPr="00694DD9" w:rsidRDefault="00CD5C07" w:rsidP="000F605E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730" w:type="pct"/>
          </w:tcPr>
          <w:p w14:paraId="10FDB198" w14:textId="77777777" w:rsidR="00CD5C07" w:rsidRPr="00694DD9" w:rsidRDefault="00CD5C07" w:rsidP="000F605E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CD5C07" w:rsidRPr="00694DD9" w14:paraId="4ED57319" w14:textId="42CD4C1C" w:rsidTr="0050685B">
        <w:tc>
          <w:tcPr>
            <w:tcW w:w="1285" w:type="pct"/>
          </w:tcPr>
          <w:p w14:paraId="78BD77AD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i/>
                <w:iCs/>
                <w:sz w:val="22"/>
                <w:szCs w:val="22"/>
              </w:rPr>
              <w:t>Pain</w:t>
            </w:r>
          </w:p>
        </w:tc>
        <w:tc>
          <w:tcPr>
            <w:tcW w:w="1985" w:type="pct"/>
          </w:tcPr>
          <w:p w14:paraId="5A9A00EC" w14:textId="77777777" w:rsidR="00CD5C07" w:rsidRPr="00694DD9" w:rsidRDefault="00CD5C07" w:rsidP="000F605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730" w:type="pct"/>
          </w:tcPr>
          <w:p w14:paraId="58ED9C9F" w14:textId="77777777" w:rsidR="00CD5C07" w:rsidRPr="00694DD9" w:rsidRDefault="00CD5C07" w:rsidP="000F605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CD5C07" w:rsidRPr="00694DD9" w14:paraId="24A3722C" w14:textId="673D3CD6" w:rsidTr="0050685B">
        <w:tc>
          <w:tcPr>
            <w:tcW w:w="1285" w:type="pct"/>
          </w:tcPr>
          <w:p w14:paraId="6DAD6D1B" w14:textId="42A0F976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Rheumatoid Arthritis/</w:t>
            </w:r>
            <w:r w:rsidR="00CA71A6"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694DD9">
              <w:rPr>
                <w:rFonts w:ascii="Calibri" w:hAnsi="Calibri" w:cs="Calibri"/>
                <w:sz w:val="22"/>
                <w:szCs w:val="22"/>
              </w:rPr>
              <w:t>Osteoarthritis</w:t>
            </w:r>
          </w:p>
        </w:tc>
        <w:tc>
          <w:tcPr>
            <w:tcW w:w="1985" w:type="pct"/>
          </w:tcPr>
          <w:p w14:paraId="077A5E36" w14:textId="504908C3" w:rsidR="00CD5C07" w:rsidRPr="00694DD9" w:rsidRDefault="00EF6F6E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>7140, 7141, 7142, 71430, 71431, 71432, 71433, 71500, 71504, 71509, 71510, 71511, 71512, 71513, 71514, 71515, 71516, 71517, 71518, 71520, 71521, 71522, 71523, 71524, 71525, 71526, 71527, 71528, 71530, 71531, 71532, 71533, 71534, 71535, 71536, 71537, 71538, 71580, 71589, 71590, 71591, 71592, 71593, 71594, 71595, 71596, 71597, 71598, 7200, 7210, 7211, 7212, 7213, 72190, 72191</w:t>
            </w:r>
          </w:p>
        </w:tc>
        <w:tc>
          <w:tcPr>
            <w:tcW w:w="1730" w:type="pct"/>
          </w:tcPr>
          <w:p w14:paraId="3353CE10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62B8D4E8" w14:textId="67793657" w:rsidTr="0050685B">
        <w:tc>
          <w:tcPr>
            <w:tcW w:w="1285" w:type="pct"/>
          </w:tcPr>
          <w:p w14:paraId="2D5FC426" w14:textId="348F025A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Migraine/</w:t>
            </w:r>
            <w:r w:rsidR="00CA71A6"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694DD9">
              <w:rPr>
                <w:rFonts w:ascii="Calibri" w:hAnsi="Calibri" w:cs="Calibri"/>
                <w:sz w:val="22"/>
                <w:szCs w:val="22"/>
              </w:rPr>
              <w:t>Chronic Headache</w:t>
            </w:r>
          </w:p>
        </w:tc>
        <w:tc>
          <w:tcPr>
            <w:tcW w:w="1985" w:type="pct"/>
          </w:tcPr>
          <w:p w14:paraId="1B29F645" w14:textId="626037FC" w:rsidR="00CD5C07" w:rsidRPr="00694DD9" w:rsidRDefault="00D472C6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39, 3390, 33900, 33901, 33902, 33903, 33904, 33905, 33909, 3391, 33910, 33911, 33912, 3392, 33920, 33921, 33922, 3393, 3394, 33941, 33942, 33943, 33944, 3398, 33981, 33982, 33983, 33984, 33985, 33989, 346, 3460, 34600, 34601, 34602, 34603, 3461, 34610, 34611, 34612, 34613, 3462, 34620, 34621, 34622, 34623, 3463, 34630, 34631, 34632, 34633, 3464, 34640, 34641, 34642, 34643, 3465, 34650, 34651, 34652, 34653, 3466, 34660, 34661, 34662, 34663, 3467, 34670, 34671, 34672, 34673, 3468, 34680, 34681, 34682, 34683, 3469, 34690, 34691, 34692, 34693 </w:t>
            </w:r>
          </w:p>
        </w:tc>
        <w:tc>
          <w:tcPr>
            <w:tcW w:w="1730" w:type="pct"/>
          </w:tcPr>
          <w:p w14:paraId="3026850B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771FB196" w14:textId="0353DC90" w:rsidTr="0050685B">
        <w:tc>
          <w:tcPr>
            <w:tcW w:w="1285" w:type="pct"/>
          </w:tcPr>
          <w:p w14:paraId="67CCBF0A" w14:textId="6D5A1268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Fibromyalgia/</w:t>
            </w:r>
            <w:r w:rsidR="00962E99"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694DD9">
              <w:rPr>
                <w:rFonts w:ascii="Calibri" w:hAnsi="Calibri" w:cs="Calibri"/>
                <w:sz w:val="22"/>
                <w:szCs w:val="22"/>
              </w:rPr>
              <w:t>Chronic Pain/</w:t>
            </w:r>
            <w:r w:rsidR="00CA71A6"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694DD9">
              <w:rPr>
                <w:rFonts w:ascii="Calibri" w:hAnsi="Calibri" w:cs="Calibri"/>
                <w:sz w:val="22"/>
                <w:szCs w:val="22"/>
              </w:rPr>
              <w:t>Fatigue</w:t>
            </w:r>
          </w:p>
        </w:tc>
        <w:tc>
          <w:tcPr>
            <w:tcW w:w="1985" w:type="pct"/>
          </w:tcPr>
          <w:p w14:paraId="6817460E" w14:textId="2FAA2EE2" w:rsidR="00CD5C07" w:rsidRPr="00694DD9" w:rsidRDefault="00385056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382, 33821, 33822, 33828, 33829, 3383, 3384, 7807, 78071, 7291, 7292 </w:t>
            </w:r>
          </w:p>
        </w:tc>
        <w:tc>
          <w:tcPr>
            <w:tcW w:w="1730" w:type="pct"/>
          </w:tcPr>
          <w:p w14:paraId="43413C7B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063892AB" w14:textId="406DDE5D" w:rsidTr="0050685B">
        <w:tc>
          <w:tcPr>
            <w:tcW w:w="1285" w:type="pct"/>
          </w:tcPr>
          <w:p w14:paraId="15ECC8E5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i/>
                <w:iCs/>
                <w:sz w:val="22"/>
                <w:szCs w:val="22"/>
              </w:rPr>
              <w:t>Chronic disease</w:t>
            </w:r>
          </w:p>
        </w:tc>
        <w:tc>
          <w:tcPr>
            <w:tcW w:w="1985" w:type="pct"/>
          </w:tcPr>
          <w:p w14:paraId="32890ABD" w14:textId="77777777" w:rsidR="00CD5C07" w:rsidRPr="00694DD9" w:rsidRDefault="00CD5C07" w:rsidP="000F605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730" w:type="pct"/>
          </w:tcPr>
          <w:p w14:paraId="51F86FD9" w14:textId="77777777" w:rsidR="00CD5C07" w:rsidRPr="00694DD9" w:rsidRDefault="00CD5C07" w:rsidP="000F605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CD5C07" w:rsidRPr="00694DD9" w14:paraId="2BDB3429" w14:textId="12015A56" w:rsidTr="0050685B">
        <w:tc>
          <w:tcPr>
            <w:tcW w:w="1285" w:type="pct"/>
          </w:tcPr>
          <w:p w14:paraId="435F6E02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Acute MI</w:t>
            </w:r>
          </w:p>
        </w:tc>
        <w:tc>
          <w:tcPr>
            <w:tcW w:w="1985" w:type="pct"/>
          </w:tcPr>
          <w:p w14:paraId="3669D2A0" w14:textId="68A2EE50" w:rsidR="00CD5C07" w:rsidRPr="00694DD9" w:rsidRDefault="006E17B9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1001, 41011, 41021, 41031, 41041, 41051, 41061, 41071, 41081, 41091 </w:t>
            </w:r>
          </w:p>
        </w:tc>
        <w:tc>
          <w:tcPr>
            <w:tcW w:w="1730" w:type="pct"/>
          </w:tcPr>
          <w:p w14:paraId="58F3566E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492BBC3A" w14:textId="0EF2BC4E" w:rsidTr="0050685B">
        <w:tc>
          <w:tcPr>
            <w:tcW w:w="1285" w:type="pct"/>
          </w:tcPr>
          <w:p w14:paraId="136CDE05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Heart failure</w:t>
            </w:r>
          </w:p>
        </w:tc>
        <w:tc>
          <w:tcPr>
            <w:tcW w:w="1985" w:type="pct"/>
          </w:tcPr>
          <w:p w14:paraId="60BACCBE" w14:textId="04ED8F84" w:rsidR="00CD5C07" w:rsidRPr="00694DD9" w:rsidRDefault="00F959FF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9891, 40201, 40211, 40291, 40401, 40403, 40411, 40413, 40491, 40493, 4280, 4281, 42820, 42821, 42822, 42823, 42830, 42831, 42832, 42833, 42840, 42841, 42842, 42843, 4289 </w:t>
            </w:r>
          </w:p>
        </w:tc>
        <w:tc>
          <w:tcPr>
            <w:tcW w:w="1730" w:type="pct"/>
          </w:tcPr>
          <w:p w14:paraId="112EA985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5C714C3B" w14:textId="38D6D9A2" w:rsidTr="0050685B">
        <w:tc>
          <w:tcPr>
            <w:tcW w:w="1285" w:type="pct"/>
          </w:tcPr>
          <w:p w14:paraId="2DE0DF4D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Hypertension</w:t>
            </w:r>
          </w:p>
        </w:tc>
        <w:tc>
          <w:tcPr>
            <w:tcW w:w="1985" w:type="pct"/>
          </w:tcPr>
          <w:p w14:paraId="373A61AE" w14:textId="19212645" w:rsidR="00CD5C07" w:rsidRPr="00694DD9" w:rsidRDefault="00E42827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6211, 4010, 4011, 4019, 40200, 40201, 40210, 40211, 40290, 40291, 40300, 40301, 40310, 40311, 40390, 40391, 40400, 40401, 40402, 40403, 40410, 40411, 40412, 40413, 40490, </w:t>
            </w: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40491, 40492, 40493, 40501, 40509, 40511, 40519, 40591, 40599, 4372 </w:t>
            </w:r>
          </w:p>
        </w:tc>
        <w:tc>
          <w:tcPr>
            <w:tcW w:w="1730" w:type="pct"/>
          </w:tcPr>
          <w:p w14:paraId="2567DC84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47A8AFC7" w14:textId="41E10BEE" w:rsidTr="0050685B">
        <w:tc>
          <w:tcPr>
            <w:tcW w:w="1285" w:type="pct"/>
          </w:tcPr>
          <w:p w14:paraId="0186664E" w14:textId="33810636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Stroke/</w:t>
            </w:r>
            <w:r w:rsidR="00CA71A6" w:rsidRPr="00694D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694DD9">
              <w:rPr>
                <w:rFonts w:ascii="Calibri" w:hAnsi="Calibri" w:cs="Calibri"/>
                <w:sz w:val="22"/>
                <w:szCs w:val="22"/>
              </w:rPr>
              <w:t>Transient Ischemic Attack</w:t>
            </w:r>
          </w:p>
        </w:tc>
        <w:tc>
          <w:tcPr>
            <w:tcW w:w="1985" w:type="pct"/>
          </w:tcPr>
          <w:p w14:paraId="343D4AD5" w14:textId="12BC86E7" w:rsidR="00CD5C07" w:rsidRPr="00694DD9" w:rsidRDefault="00C2483F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30, 431, 43301, 43311, 43321, 43331, 43381, 43391, 43400, 43401, 43410, 43411, 43490, 43491, 4350, 4351, 4353, 4358, 4359, 436, 99702 </w:t>
            </w:r>
          </w:p>
        </w:tc>
        <w:tc>
          <w:tcPr>
            <w:tcW w:w="1730" w:type="pct"/>
          </w:tcPr>
          <w:p w14:paraId="71936F37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527253DB" w14:textId="2D3BBD81" w:rsidTr="0050685B">
        <w:tc>
          <w:tcPr>
            <w:tcW w:w="1285" w:type="pct"/>
          </w:tcPr>
          <w:p w14:paraId="2D6C3ED5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Asthma</w:t>
            </w:r>
          </w:p>
        </w:tc>
        <w:tc>
          <w:tcPr>
            <w:tcW w:w="1985" w:type="pct"/>
          </w:tcPr>
          <w:p w14:paraId="6CAFB5EC" w14:textId="02FD0734" w:rsidR="00CD5C07" w:rsidRPr="00694DD9" w:rsidRDefault="00687088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9300, 49301, 49302, 49310, 49311, 49312, 49320, 49321, 49322, 49381, 49382, 49390, 49391, 49392 </w:t>
            </w:r>
          </w:p>
        </w:tc>
        <w:tc>
          <w:tcPr>
            <w:tcW w:w="1730" w:type="pct"/>
          </w:tcPr>
          <w:p w14:paraId="67E1D899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530B13FF" w14:textId="2F0AD48D" w:rsidTr="0050685B">
        <w:tc>
          <w:tcPr>
            <w:tcW w:w="1285" w:type="pct"/>
          </w:tcPr>
          <w:p w14:paraId="0707D1F4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COPD</w:t>
            </w:r>
          </w:p>
        </w:tc>
        <w:tc>
          <w:tcPr>
            <w:tcW w:w="1985" w:type="pct"/>
          </w:tcPr>
          <w:p w14:paraId="4C1D70BB" w14:textId="41EB0FE2" w:rsidR="00CD5C07" w:rsidRPr="00694DD9" w:rsidRDefault="0042634C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90, 4910, 4911, 49120, 49121, 49122, 4918, 4919, 4920, 4928, 4940, 4941, 496 </w:t>
            </w:r>
          </w:p>
        </w:tc>
        <w:tc>
          <w:tcPr>
            <w:tcW w:w="1730" w:type="pct"/>
          </w:tcPr>
          <w:p w14:paraId="4D88ED14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6366A6AB" w14:textId="43C38640" w:rsidTr="0050685B">
        <w:tc>
          <w:tcPr>
            <w:tcW w:w="1285" w:type="pct"/>
          </w:tcPr>
          <w:p w14:paraId="6B0AF347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Diabetes</w:t>
            </w:r>
          </w:p>
        </w:tc>
        <w:tc>
          <w:tcPr>
            <w:tcW w:w="1985" w:type="pct"/>
          </w:tcPr>
          <w:p w14:paraId="542AC772" w14:textId="481EEF69" w:rsidR="00CD5C07" w:rsidRPr="00694DD9" w:rsidRDefault="00EA6F35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4900, 24901, 24910, 24911, 24920, 24921, 24930, 24931, 24940, 24941, 24950, 24951, 24960, 24961, 24970, 24971, 24980, 24981, 24990, 24991, 25000, 25001, 25002, 25003, 25010, 25011, 25012, 25013, 25020, 25021, 25022, 25023, 25030, 25031, 25032, 25033, 25040, 25041, 25042, 25043, 25050, 25051, 25052, 25053, 25060, 25061, 25062, 25063, 25070, 25071, 25072, 25073, 25080, 25081, 25082, 25083, 25090, 25091, 25092, 25093, 3572, 36201, 36202, 36203, 36204, 36205, 36206, 36641 </w:t>
            </w:r>
          </w:p>
        </w:tc>
        <w:tc>
          <w:tcPr>
            <w:tcW w:w="1730" w:type="pct"/>
          </w:tcPr>
          <w:p w14:paraId="3F021234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0285D83B" w14:textId="3630EC2D" w:rsidTr="0050685B">
        <w:tc>
          <w:tcPr>
            <w:tcW w:w="1285" w:type="pct"/>
          </w:tcPr>
          <w:p w14:paraId="7414D931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TBI</w:t>
            </w:r>
          </w:p>
        </w:tc>
        <w:tc>
          <w:tcPr>
            <w:tcW w:w="1985" w:type="pct"/>
          </w:tcPr>
          <w:p w14:paraId="33474DBA" w14:textId="75349B1E" w:rsidR="00CD5C07" w:rsidRPr="00694DD9" w:rsidRDefault="000E6C5F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10, 3100, 3101, 3102, 3108, 31081, 31089, 907, 9070, 9071 </w:t>
            </w:r>
          </w:p>
        </w:tc>
        <w:tc>
          <w:tcPr>
            <w:tcW w:w="1730" w:type="pct"/>
          </w:tcPr>
          <w:p w14:paraId="0DE13E03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75745920" w14:textId="78ACA484" w:rsidTr="0050685B">
        <w:tc>
          <w:tcPr>
            <w:tcW w:w="1285" w:type="pct"/>
          </w:tcPr>
          <w:p w14:paraId="63C512CB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Epilepsy</w:t>
            </w:r>
          </w:p>
        </w:tc>
        <w:tc>
          <w:tcPr>
            <w:tcW w:w="1985" w:type="pct"/>
          </w:tcPr>
          <w:p w14:paraId="33F14146" w14:textId="41E56D82" w:rsidR="00CD5C07" w:rsidRPr="00694DD9" w:rsidRDefault="00FE267A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45, 3450, 34500, 34501, 3451, 34510, 34511, 3452, 3453, 3454, 34540, 34541, 3455, 34550, 34551, 3456, 34560, 34561, 3457, 34570, 34571, 3458, 34580, 34581, 3459, 34590, 34591 </w:t>
            </w:r>
          </w:p>
        </w:tc>
        <w:tc>
          <w:tcPr>
            <w:tcW w:w="1730" w:type="pct"/>
          </w:tcPr>
          <w:p w14:paraId="123054AA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7E11873C" w14:textId="728D5DFE" w:rsidTr="0050685B">
        <w:tc>
          <w:tcPr>
            <w:tcW w:w="1285" w:type="pct"/>
          </w:tcPr>
          <w:p w14:paraId="0B8C0808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sz w:val="22"/>
                <w:szCs w:val="22"/>
              </w:rPr>
              <w:t xml:space="preserve">     Cancer</w:t>
            </w:r>
          </w:p>
        </w:tc>
        <w:tc>
          <w:tcPr>
            <w:tcW w:w="1985" w:type="pct"/>
          </w:tcPr>
          <w:p w14:paraId="314B9E68" w14:textId="4ED743B1" w:rsidR="00CD5C07" w:rsidRPr="00694DD9" w:rsidRDefault="008F469E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740, 1741, 1742, 1743, 1744, 1745, 1746, 1748, 1749, 1750, 1759, 2330, V103, 1530, 1531, 1532, 1533, 1534, 1535, 1536, 1537, 1538, 1539, 1540, 1541, 2303, 2304, V1005, V1006, 1820, 2332, V1042, 1622, 1623, 1624, 1625, 1628, 1629, 2312, V1011, 185, 2334, V1046  </w:t>
            </w:r>
          </w:p>
        </w:tc>
        <w:tc>
          <w:tcPr>
            <w:tcW w:w="1730" w:type="pct"/>
          </w:tcPr>
          <w:p w14:paraId="345BD2A9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5C07" w:rsidRPr="00694DD9" w14:paraId="7D6238FC" w14:textId="694D4887" w:rsidTr="0050685B">
        <w:tc>
          <w:tcPr>
            <w:tcW w:w="1285" w:type="pct"/>
          </w:tcPr>
          <w:p w14:paraId="017E09D4" w14:textId="77777777" w:rsidR="00CD5C07" w:rsidRPr="00694DD9" w:rsidRDefault="00CD5C07" w:rsidP="000F605E">
            <w:pPr>
              <w:rPr>
                <w:rFonts w:ascii="Calibri" w:hAnsi="Calibri" w:cs="Calibri"/>
                <w:sz w:val="22"/>
                <w:szCs w:val="22"/>
              </w:rPr>
            </w:pPr>
            <w:r w:rsidRPr="00694DD9">
              <w:rPr>
                <w:rFonts w:ascii="Calibri" w:hAnsi="Calibri" w:cs="Calibri"/>
                <w:b/>
                <w:sz w:val="22"/>
                <w:szCs w:val="22"/>
              </w:rPr>
              <w:t>Assault</w:t>
            </w:r>
          </w:p>
        </w:tc>
        <w:tc>
          <w:tcPr>
            <w:tcW w:w="1985" w:type="pct"/>
          </w:tcPr>
          <w:p w14:paraId="09AB6211" w14:textId="39BA9C92" w:rsidR="00CD5C07" w:rsidRPr="00694DD9" w:rsidRDefault="000F3E92" w:rsidP="000F60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E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E961, E9620, E9621, E9622, E9629, E963, E964, E9655, E9656, E9657, E9658, E9659, E966, E9680, E9681, </w:t>
            </w:r>
            <w:r w:rsidRPr="000F3E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E9682, E9683, E9684, E9685, E9686, E9687, E9688, E9689, E9600</w:t>
            </w:r>
            <w:r w:rsidR="00AA5E5C" w:rsidRPr="008E6A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30" w:type="pct"/>
          </w:tcPr>
          <w:p w14:paraId="54E462B8" w14:textId="77777777" w:rsidR="00CD5C07" w:rsidRPr="00694DD9" w:rsidRDefault="00CD5C07" w:rsidP="000F605E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</w:tbl>
    <w:p w14:paraId="3EA906D5" w14:textId="2D23A107" w:rsidR="002A580F" w:rsidRPr="00694DD9" w:rsidRDefault="004D326E" w:rsidP="000F605E">
      <w:pPr>
        <w:rPr>
          <w:rFonts w:ascii="Calibri" w:hAnsi="Calibri" w:cs="Calibri"/>
          <w:sz w:val="22"/>
          <w:szCs w:val="22"/>
        </w:rPr>
      </w:pPr>
      <w:r w:rsidRPr="00694DD9">
        <w:rPr>
          <w:rFonts w:ascii="Calibri" w:hAnsi="Calibri" w:cs="Calibri"/>
          <w:sz w:val="22"/>
          <w:szCs w:val="22"/>
        </w:rPr>
        <w:t>*</w:t>
      </w:r>
      <w:r w:rsidR="00781BAC">
        <w:rPr>
          <w:rFonts w:ascii="Calibri" w:hAnsi="Calibri" w:cs="Calibri"/>
          <w:sz w:val="22"/>
          <w:szCs w:val="22"/>
        </w:rPr>
        <w:t>Poisoning diagnosis codes</w:t>
      </w:r>
      <w:r w:rsidR="000F3E92">
        <w:rPr>
          <w:rFonts w:ascii="Calibri" w:hAnsi="Calibri" w:cs="Calibri"/>
          <w:sz w:val="22"/>
          <w:szCs w:val="22"/>
        </w:rPr>
        <w:t xml:space="preserve"> with </w:t>
      </w:r>
      <w:r w:rsidR="00781BAC">
        <w:rPr>
          <w:rFonts w:ascii="Calibri" w:hAnsi="Calibri" w:cs="Calibri"/>
          <w:sz w:val="22"/>
          <w:szCs w:val="22"/>
        </w:rPr>
        <w:t xml:space="preserve">any </w:t>
      </w:r>
      <w:r w:rsidR="0027056D">
        <w:rPr>
          <w:rFonts w:ascii="Calibri" w:hAnsi="Calibri" w:cs="Calibri"/>
          <w:sz w:val="22"/>
          <w:szCs w:val="22"/>
        </w:rPr>
        <w:t>E</w:t>
      </w:r>
      <w:r w:rsidR="00595827">
        <w:rPr>
          <w:rFonts w:ascii="Calibri" w:hAnsi="Calibri" w:cs="Calibri"/>
          <w:sz w:val="22"/>
          <w:szCs w:val="22"/>
        </w:rPr>
        <w:t>-cod</w:t>
      </w:r>
      <w:r w:rsidR="00781BAC">
        <w:rPr>
          <w:rFonts w:ascii="Calibri" w:hAnsi="Calibri" w:cs="Calibri"/>
          <w:sz w:val="22"/>
          <w:szCs w:val="22"/>
        </w:rPr>
        <w:t>e</w:t>
      </w:r>
      <w:r w:rsidR="00595827">
        <w:rPr>
          <w:rFonts w:ascii="Calibri" w:hAnsi="Calibri" w:cs="Calibri"/>
          <w:sz w:val="22"/>
          <w:szCs w:val="22"/>
        </w:rPr>
        <w:t xml:space="preserve"> for s</w:t>
      </w:r>
      <w:r w:rsidR="00595827" w:rsidRPr="00595827">
        <w:rPr>
          <w:rFonts w:ascii="Calibri" w:hAnsi="Calibri" w:cs="Calibri"/>
          <w:sz w:val="22"/>
          <w:szCs w:val="22"/>
        </w:rPr>
        <w:t>elf-harm (E950 E951 E952)</w:t>
      </w:r>
      <w:r w:rsidR="00E64E06">
        <w:rPr>
          <w:rFonts w:ascii="Calibri" w:hAnsi="Calibri" w:cs="Calibri"/>
          <w:sz w:val="22"/>
          <w:szCs w:val="22"/>
        </w:rPr>
        <w:t>;</w:t>
      </w:r>
      <w:r w:rsidR="00595827" w:rsidRPr="00595827">
        <w:rPr>
          <w:rFonts w:ascii="Calibri" w:hAnsi="Calibri" w:cs="Calibri"/>
          <w:sz w:val="22"/>
          <w:szCs w:val="22"/>
        </w:rPr>
        <w:t xml:space="preserve"> </w:t>
      </w:r>
      <w:r w:rsidR="007B4BBC">
        <w:rPr>
          <w:rFonts w:ascii="Calibri" w:hAnsi="Calibri" w:cs="Calibri"/>
          <w:sz w:val="22"/>
          <w:szCs w:val="22"/>
        </w:rPr>
        <w:t>a</w:t>
      </w:r>
      <w:r w:rsidR="00595827" w:rsidRPr="00595827">
        <w:rPr>
          <w:rFonts w:ascii="Calibri" w:hAnsi="Calibri" w:cs="Calibri"/>
          <w:sz w:val="22"/>
          <w:szCs w:val="22"/>
        </w:rPr>
        <w:t xml:space="preserve">ssault/ </w:t>
      </w:r>
      <w:r w:rsidR="007B4BBC">
        <w:rPr>
          <w:rFonts w:ascii="Calibri" w:hAnsi="Calibri" w:cs="Calibri"/>
          <w:sz w:val="22"/>
          <w:szCs w:val="22"/>
        </w:rPr>
        <w:t>h</w:t>
      </w:r>
      <w:r w:rsidR="00595827" w:rsidRPr="00595827">
        <w:rPr>
          <w:rFonts w:ascii="Calibri" w:hAnsi="Calibri" w:cs="Calibri"/>
          <w:sz w:val="22"/>
          <w:szCs w:val="22"/>
        </w:rPr>
        <w:t xml:space="preserve">omicide </w:t>
      </w:r>
      <w:r w:rsidR="007B4BBC">
        <w:rPr>
          <w:rFonts w:ascii="Calibri" w:hAnsi="Calibri" w:cs="Calibri"/>
          <w:sz w:val="22"/>
          <w:szCs w:val="22"/>
        </w:rPr>
        <w:t>(</w:t>
      </w:r>
      <w:r w:rsidR="007B4BBC" w:rsidRPr="00595827">
        <w:rPr>
          <w:rFonts w:ascii="Calibri" w:hAnsi="Calibri" w:cs="Calibri"/>
          <w:sz w:val="22"/>
          <w:szCs w:val="22"/>
        </w:rPr>
        <w:t>E962</w:t>
      </w:r>
      <w:r w:rsidR="00595827" w:rsidRPr="00595827">
        <w:rPr>
          <w:rFonts w:ascii="Calibri" w:hAnsi="Calibri" w:cs="Calibri"/>
          <w:sz w:val="22"/>
          <w:szCs w:val="22"/>
        </w:rPr>
        <w:t xml:space="preserve">); </w:t>
      </w:r>
      <w:r w:rsidR="007B4BBC">
        <w:rPr>
          <w:rFonts w:ascii="Calibri" w:hAnsi="Calibri" w:cs="Calibri"/>
          <w:sz w:val="22"/>
          <w:szCs w:val="22"/>
        </w:rPr>
        <w:t>l</w:t>
      </w:r>
      <w:r w:rsidR="00595827" w:rsidRPr="00595827">
        <w:rPr>
          <w:rFonts w:ascii="Calibri" w:hAnsi="Calibri" w:cs="Calibri"/>
          <w:sz w:val="22"/>
          <w:szCs w:val="22"/>
        </w:rPr>
        <w:t xml:space="preserve">egal intervention or operation of war </w:t>
      </w:r>
      <w:r w:rsidR="007B4BBC">
        <w:rPr>
          <w:rFonts w:ascii="Calibri" w:hAnsi="Calibri" w:cs="Calibri"/>
          <w:sz w:val="22"/>
          <w:szCs w:val="22"/>
        </w:rPr>
        <w:t>(</w:t>
      </w:r>
      <w:r w:rsidR="007B4BBC" w:rsidRPr="00595827">
        <w:rPr>
          <w:rFonts w:ascii="Calibri" w:hAnsi="Calibri" w:cs="Calibri"/>
          <w:sz w:val="22"/>
          <w:szCs w:val="22"/>
        </w:rPr>
        <w:t>E972, E997.1, E997.2</w:t>
      </w:r>
      <w:r w:rsidR="00595827" w:rsidRPr="00595827">
        <w:rPr>
          <w:rFonts w:ascii="Calibri" w:hAnsi="Calibri" w:cs="Calibri"/>
          <w:sz w:val="22"/>
          <w:szCs w:val="22"/>
        </w:rPr>
        <w:t xml:space="preserve">); </w:t>
      </w:r>
      <w:r w:rsidR="007B4BBC">
        <w:rPr>
          <w:rFonts w:ascii="Calibri" w:hAnsi="Calibri" w:cs="Calibri"/>
          <w:sz w:val="22"/>
          <w:szCs w:val="22"/>
        </w:rPr>
        <w:t xml:space="preserve">or </w:t>
      </w:r>
      <w:r w:rsidR="00595827" w:rsidRPr="00595827">
        <w:rPr>
          <w:rFonts w:ascii="Calibri" w:hAnsi="Calibri" w:cs="Calibri"/>
          <w:sz w:val="22"/>
          <w:szCs w:val="22"/>
        </w:rPr>
        <w:t xml:space="preserve">undetermined </w:t>
      </w:r>
      <w:r w:rsidR="00E64E06">
        <w:rPr>
          <w:rFonts w:ascii="Calibri" w:hAnsi="Calibri" w:cs="Calibri"/>
          <w:sz w:val="22"/>
          <w:szCs w:val="22"/>
        </w:rPr>
        <w:t xml:space="preserve">intent </w:t>
      </w:r>
      <w:r w:rsidR="007B4BBC">
        <w:rPr>
          <w:rFonts w:ascii="Calibri" w:hAnsi="Calibri" w:cs="Calibri"/>
          <w:sz w:val="22"/>
          <w:szCs w:val="22"/>
        </w:rPr>
        <w:t>(</w:t>
      </w:r>
      <w:r w:rsidR="007B4BBC" w:rsidRPr="00595827">
        <w:rPr>
          <w:rFonts w:ascii="Calibri" w:hAnsi="Calibri" w:cs="Calibri"/>
          <w:sz w:val="22"/>
          <w:szCs w:val="22"/>
        </w:rPr>
        <w:t>E980, E981, E982</w:t>
      </w:r>
      <w:r w:rsidR="00595827" w:rsidRPr="00595827">
        <w:rPr>
          <w:rFonts w:ascii="Calibri" w:hAnsi="Calibri" w:cs="Calibri"/>
          <w:sz w:val="22"/>
          <w:szCs w:val="22"/>
        </w:rPr>
        <w:t>)</w:t>
      </w:r>
      <w:r w:rsidR="007B4BBC">
        <w:rPr>
          <w:rFonts w:ascii="Calibri" w:hAnsi="Calibri" w:cs="Calibri"/>
          <w:sz w:val="22"/>
          <w:szCs w:val="22"/>
        </w:rPr>
        <w:t xml:space="preserve"> were excluded.</w:t>
      </w:r>
    </w:p>
    <w:p w14:paraId="17176DCE" w14:textId="77777777" w:rsidR="00380A58" w:rsidRPr="00694DD9" w:rsidRDefault="00380A58" w:rsidP="000F605E">
      <w:pPr>
        <w:rPr>
          <w:rFonts w:ascii="Calibri" w:hAnsi="Calibri" w:cs="Calibri"/>
          <w:sz w:val="22"/>
          <w:szCs w:val="22"/>
        </w:rPr>
      </w:pPr>
      <w:r w:rsidRPr="00694DD9">
        <w:rPr>
          <w:rFonts w:ascii="Calibri" w:hAnsi="Calibri" w:cs="Calibri"/>
          <w:sz w:val="22"/>
          <w:szCs w:val="22"/>
        </w:rPr>
        <w:t>PSTD = post-traumatic stress disorder; MI = myocardial infarction; COPD = chronic obstructive pulmonary disorder; TBI = traumatic brain injury</w:t>
      </w:r>
    </w:p>
    <w:p w14:paraId="32CDAA9F" w14:textId="77777777" w:rsidR="00380A58" w:rsidRPr="00694DD9" w:rsidRDefault="00380A58" w:rsidP="000F605E">
      <w:pPr>
        <w:rPr>
          <w:rFonts w:ascii="Calibri" w:hAnsi="Calibri" w:cs="Calibri"/>
        </w:rPr>
      </w:pPr>
    </w:p>
    <w:p w14:paraId="42786CB4" w14:textId="02D6B6E4" w:rsidR="002A580F" w:rsidRPr="00694DD9" w:rsidRDefault="002A580F" w:rsidP="000F605E">
      <w:pPr>
        <w:rPr>
          <w:rFonts w:ascii="Calibri" w:hAnsi="Calibri" w:cs="Calibri"/>
        </w:rPr>
      </w:pPr>
    </w:p>
    <w:p w14:paraId="02330659" w14:textId="7A873CAD" w:rsidR="008931A2" w:rsidRPr="00694DD9" w:rsidRDefault="008931A2" w:rsidP="000F605E">
      <w:pPr>
        <w:rPr>
          <w:rFonts w:ascii="Calibri" w:hAnsi="Calibri" w:cs="Calibri"/>
        </w:rPr>
      </w:pPr>
    </w:p>
    <w:p w14:paraId="312FC077" w14:textId="0FF75EBD" w:rsidR="008931A2" w:rsidRPr="00694DD9" w:rsidRDefault="008931A2" w:rsidP="000F605E">
      <w:pPr>
        <w:rPr>
          <w:rFonts w:ascii="Calibri" w:hAnsi="Calibri" w:cs="Calibri"/>
        </w:rPr>
      </w:pPr>
    </w:p>
    <w:p w14:paraId="1FFA3368" w14:textId="5C92DFD7" w:rsidR="008931A2" w:rsidRPr="00694DD9" w:rsidRDefault="008931A2" w:rsidP="000F605E">
      <w:pPr>
        <w:rPr>
          <w:rFonts w:ascii="Calibri" w:hAnsi="Calibri" w:cs="Calibri"/>
        </w:rPr>
      </w:pPr>
    </w:p>
    <w:p w14:paraId="09A22AC1" w14:textId="2D4ED3F4" w:rsidR="008931A2" w:rsidRPr="00694DD9" w:rsidRDefault="008931A2" w:rsidP="000F605E">
      <w:pPr>
        <w:rPr>
          <w:rFonts w:ascii="Calibri" w:hAnsi="Calibri" w:cs="Calibri"/>
        </w:rPr>
      </w:pPr>
    </w:p>
    <w:p w14:paraId="44260711" w14:textId="01E9DF56" w:rsidR="008931A2" w:rsidRPr="00694DD9" w:rsidRDefault="008931A2" w:rsidP="000F605E">
      <w:pPr>
        <w:rPr>
          <w:rFonts w:ascii="Calibri" w:hAnsi="Calibri" w:cs="Calibri"/>
        </w:rPr>
      </w:pPr>
    </w:p>
    <w:p w14:paraId="042996A6" w14:textId="4A851ED2" w:rsidR="008931A2" w:rsidRPr="00694DD9" w:rsidRDefault="008931A2" w:rsidP="000F605E">
      <w:pPr>
        <w:rPr>
          <w:rFonts w:ascii="Calibri" w:hAnsi="Calibri" w:cs="Calibri"/>
        </w:rPr>
      </w:pPr>
    </w:p>
    <w:p w14:paraId="6832EBC1" w14:textId="0BCD377F" w:rsidR="008931A2" w:rsidRDefault="008931A2" w:rsidP="000F605E">
      <w:pPr>
        <w:rPr>
          <w:rFonts w:ascii="Calibri" w:hAnsi="Calibri" w:cs="Calibri"/>
        </w:rPr>
      </w:pPr>
    </w:p>
    <w:p w14:paraId="5AD6C659" w14:textId="77777777" w:rsidR="00694DD9" w:rsidRPr="00694DD9" w:rsidRDefault="00694DD9" w:rsidP="000F605E">
      <w:pPr>
        <w:rPr>
          <w:rFonts w:ascii="Calibri" w:hAnsi="Calibri" w:cs="Calibri"/>
        </w:rPr>
      </w:pPr>
    </w:p>
    <w:p w14:paraId="6A600770" w14:textId="010A45E2" w:rsidR="008931A2" w:rsidRPr="00694DD9" w:rsidRDefault="008931A2" w:rsidP="000F605E">
      <w:pPr>
        <w:rPr>
          <w:rFonts w:ascii="Calibri" w:hAnsi="Calibri" w:cs="Calibri"/>
        </w:rPr>
      </w:pPr>
    </w:p>
    <w:p w14:paraId="02279BB0" w14:textId="448C6556" w:rsidR="008931A2" w:rsidRPr="00694DD9" w:rsidRDefault="008931A2" w:rsidP="000F605E">
      <w:pPr>
        <w:rPr>
          <w:rFonts w:ascii="Calibri" w:hAnsi="Calibri" w:cs="Calibri"/>
        </w:rPr>
      </w:pPr>
    </w:p>
    <w:p w14:paraId="591874A2" w14:textId="7340CB58" w:rsidR="008931A2" w:rsidRDefault="008931A2" w:rsidP="000F605E">
      <w:pPr>
        <w:rPr>
          <w:rFonts w:ascii="Calibri" w:hAnsi="Calibri" w:cs="Calibri"/>
        </w:rPr>
      </w:pPr>
    </w:p>
    <w:p w14:paraId="17C5DF5D" w14:textId="1D16B7F2" w:rsidR="00697536" w:rsidRDefault="00697536" w:rsidP="000F605E">
      <w:pPr>
        <w:rPr>
          <w:rFonts w:ascii="Calibri" w:hAnsi="Calibri" w:cs="Calibri"/>
        </w:rPr>
      </w:pPr>
    </w:p>
    <w:p w14:paraId="0B9B8B7F" w14:textId="69432CAC" w:rsidR="00697536" w:rsidRDefault="00697536" w:rsidP="000F605E">
      <w:pPr>
        <w:rPr>
          <w:rFonts w:ascii="Calibri" w:hAnsi="Calibri" w:cs="Calibri"/>
        </w:rPr>
      </w:pPr>
    </w:p>
    <w:p w14:paraId="5115C2C3" w14:textId="4ADD8B7B" w:rsidR="00697536" w:rsidRDefault="00697536" w:rsidP="000F605E">
      <w:pPr>
        <w:rPr>
          <w:rFonts w:ascii="Calibri" w:hAnsi="Calibri" w:cs="Calibri"/>
        </w:rPr>
      </w:pPr>
    </w:p>
    <w:p w14:paraId="303CC2F4" w14:textId="260FD93E" w:rsidR="00697536" w:rsidRDefault="00697536" w:rsidP="000F605E">
      <w:pPr>
        <w:rPr>
          <w:rFonts w:ascii="Calibri" w:hAnsi="Calibri" w:cs="Calibri"/>
        </w:rPr>
      </w:pPr>
    </w:p>
    <w:p w14:paraId="490DE7C1" w14:textId="3580B4D9" w:rsidR="00697536" w:rsidRDefault="00697536" w:rsidP="000F605E">
      <w:pPr>
        <w:rPr>
          <w:rFonts w:ascii="Calibri" w:hAnsi="Calibri" w:cs="Calibri"/>
        </w:rPr>
      </w:pPr>
    </w:p>
    <w:p w14:paraId="25A6CB97" w14:textId="0ADD22C5" w:rsidR="00697536" w:rsidRDefault="00697536" w:rsidP="000F605E">
      <w:pPr>
        <w:rPr>
          <w:rFonts w:ascii="Calibri" w:hAnsi="Calibri" w:cs="Calibri"/>
        </w:rPr>
      </w:pPr>
    </w:p>
    <w:p w14:paraId="608B9AE8" w14:textId="66C2B116" w:rsidR="00697536" w:rsidRDefault="00697536" w:rsidP="000F605E">
      <w:pPr>
        <w:rPr>
          <w:rFonts w:ascii="Calibri" w:hAnsi="Calibri" w:cs="Calibri"/>
        </w:rPr>
      </w:pPr>
    </w:p>
    <w:p w14:paraId="56108E07" w14:textId="5425981B" w:rsidR="00697536" w:rsidRDefault="00697536" w:rsidP="000F605E">
      <w:pPr>
        <w:rPr>
          <w:rFonts w:ascii="Calibri" w:hAnsi="Calibri" w:cs="Calibri"/>
        </w:rPr>
      </w:pPr>
    </w:p>
    <w:p w14:paraId="41491D6C" w14:textId="2CFA9B5E" w:rsidR="00697536" w:rsidRDefault="00697536" w:rsidP="000F605E">
      <w:pPr>
        <w:rPr>
          <w:rFonts w:ascii="Calibri" w:hAnsi="Calibri" w:cs="Calibri"/>
        </w:rPr>
      </w:pPr>
    </w:p>
    <w:p w14:paraId="2527248A" w14:textId="69B18F3B" w:rsidR="00697536" w:rsidRDefault="00697536" w:rsidP="000F605E">
      <w:pPr>
        <w:rPr>
          <w:rFonts w:ascii="Calibri" w:hAnsi="Calibri" w:cs="Calibri"/>
        </w:rPr>
      </w:pPr>
    </w:p>
    <w:p w14:paraId="5BD0C71D" w14:textId="737386F6" w:rsidR="00697536" w:rsidRDefault="00697536" w:rsidP="000F605E">
      <w:pPr>
        <w:rPr>
          <w:rFonts w:ascii="Calibri" w:hAnsi="Calibri" w:cs="Calibri"/>
        </w:rPr>
      </w:pPr>
    </w:p>
    <w:p w14:paraId="320D8CFF" w14:textId="4CE6CF67" w:rsidR="00697536" w:rsidRDefault="00697536" w:rsidP="000F605E">
      <w:pPr>
        <w:rPr>
          <w:rFonts w:ascii="Calibri" w:hAnsi="Calibri" w:cs="Calibri"/>
        </w:rPr>
      </w:pPr>
    </w:p>
    <w:p w14:paraId="4DAF882C" w14:textId="6207CD15" w:rsidR="00697536" w:rsidRDefault="00697536" w:rsidP="000F605E">
      <w:pPr>
        <w:rPr>
          <w:rFonts w:ascii="Calibri" w:hAnsi="Calibri" w:cs="Calibri"/>
        </w:rPr>
      </w:pPr>
    </w:p>
    <w:p w14:paraId="60539B4F" w14:textId="027A0922" w:rsidR="00697536" w:rsidRDefault="00697536" w:rsidP="000F605E">
      <w:pPr>
        <w:rPr>
          <w:rFonts w:ascii="Calibri" w:hAnsi="Calibri" w:cs="Calibri"/>
        </w:rPr>
      </w:pPr>
    </w:p>
    <w:p w14:paraId="1EBD1241" w14:textId="5672043B" w:rsidR="00697536" w:rsidRDefault="00697536" w:rsidP="000F605E">
      <w:pPr>
        <w:rPr>
          <w:rFonts w:ascii="Calibri" w:hAnsi="Calibri" w:cs="Calibri"/>
        </w:rPr>
      </w:pPr>
    </w:p>
    <w:p w14:paraId="6F193A40" w14:textId="35DC9BE4" w:rsidR="00697536" w:rsidRDefault="00697536" w:rsidP="000F605E">
      <w:pPr>
        <w:rPr>
          <w:rFonts w:ascii="Calibri" w:hAnsi="Calibri" w:cs="Calibri"/>
        </w:rPr>
      </w:pPr>
    </w:p>
    <w:p w14:paraId="6B55505E" w14:textId="42F91E7C" w:rsidR="00697536" w:rsidRDefault="00697536" w:rsidP="000F605E">
      <w:pPr>
        <w:rPr>
          <w:rFonts w:ascii="Calibri" w:hAnsi="Calibri" w:cs="Calibri"/>
        </w:rPr>
      </w:pPr>
    </w:p>
    <w:p w14:paraId="1CAAD764" w14:textId="0EEC9209" w:rsidR="00697536" w:rsidRDefault="00697536" w:rsidP="000F605E">
      <w:pPr>
        <w:rPr>
          <w:rFonts w:ascii="Calibri" w:hAnsi="Calibri" w:cs="Calibri"/>
        </w:rPr>
      </w:pPr>
    </w:p>
    <w:p w14:paraId="24AB212A" w14:textId="77777777" w:rsidR="00697536" w:rsidRPr="00694DD9" w:rsidRDefault="00697536" w:rsidP="000F605E">
      <w:pPr>
        <w:rPr>
          <w:rFonts w:ascii="Calibri" w:hAnsi="Calibri" w:cs="Calibri"/>
        </w:rPr>
      </w:pPr>
    </w:p>
    <w:p w14:paraId="0B93A570" w14:textId="77777777" w:rsidR="008931A2" w:rsidRPr="00694DD9" w:rsidRDefault="008931A2" w:rsidP="000F605E">
      <w:pPr>
        <w:rPr>
          <w:rFonts w:ascii="Calibri" w:hAnsi="Calibri" w:cs="Calibri"/>
        </w:rPr>
      </w:pPr>
    </w:p>
    <w:p w14:paraId="10082683" w14:textId="77777777" w:rsidR="002A580F" w:rsidRPr="00694DD9" w:rsidRDefault="002A580F" w:rsidP="000F605E">
      <w:pPr>
        <w:rPr>
          <w:rFonts w:ascii="Calibri" w:hAnsi="Calibri" w:cs="Calibri"/>
        </w:rPr>
      </w:pPr>
    </w:p>
    <w:p w14:paraId="022AE01E" w14:textId="2F686BF9" w:rsidR="00AA6515" w:rsidRPr="00694DD9" w:rsidRDefault="007711C1" w:rsidP="000F605E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lastRenderedPageBreak/>
        <w:t>e</w:t>
      </w:r>
      <w:r w:rsidR="00E16326" w:rsidRPr="00694DD9">
        <w:rPr>
          <w:rFonts w:ascii="Calibri" w:hAnsi="Calibri" w:cs="Calibri"/>
        </w:rPr>
        <w:t>Table</w:t>
      </w:r>
      <w:proofErr w:type="spellEnd"/>
      <w:r w:rsidR="00E16326" w:rsidRPr="00694DD9">
        <w:rPr>
          <w:rFonts w:ascii="Calibri" w:hAnsi="Calibri" w:cs="Calibri"/>
        </w:rPr>
        <w:t xml:space="preserve"> </w:t>
      </w:r>
      <w:r w:rsidR="00F87605" w:rsidRPr="00694DD9">
        <w:rPr>
          <w:rFonts w:ascii="Calibri" w:hAnsi="Calibri" w:cs="Calibri"/>
        </w:rPr>
        <w:t>2</w:t>
      </w:r>
      <w:r w:rsidR="00E16326" w:rsidRPr="00694DD9">
        <w:rPr>
          <w:rFonts w:ascii="Calibri" w:hAnsi="Calibri" w:cs="Calibri"/>
        </w:rPr>
        <w:t xml:space="preserve">. Comparison of </w:t>
      </w:r>
      <w:r w:rsidR="00325BEE" w:rsidRPr="00694DD9">
        <w:rPr>
          <w:rFonts w:ascii="Calibri" w:hAnsi="Calibri" w:cs="Calibri"/>
        </w:rPr>
        <w:t>R</w:t>
      </w:r>
      <w:r w:rsidR="00E16326" w:rsidRPr="00694DD9">
        <w:rPr>
          <w:rFonts w:ascii="Calibri" w:hAnsi="Calibri" w:cs="Calibri"/>
        </w:rPr>
        <w:t xml:space="preserve">ates of </w:t>
      </w:r>
      <w:r w:rsidR="006811A2" w:rsidRPr="00694DD9">
        <w:rPr>
          <w:rFonts w:ascii="Calibri" w:hAnsi="Calibri" w:cs="Calibri"/>
        </w:rPr>
        <w:t xml:space="preserve">Emergency Department and Hospital Visits for </w:t>
      </w:r>
      <w:r w:rsidR="00325BEE" w:rsidRPr="00694DD9">
        <w:rPr>
          <w:rFonts w:ascii="Calibri" w:hAnsi="Calibri" w:cs="Calibri"/>
        </w:rPr>
        <w:t xml:space="preserve">Health Conditions Among Deceased </w:t>
      </w:r>
      <w:r w:rsidR="00697536">
        <w:rPr>
          <w:rFonts w:ascii="Calibri" w:hAnsi="Calibri" w:cs="Calibri"/>
        </w:rPr>
        <w:t>Handgun</w:t>
      </w:r>
      <w:r w:rsidR="00325BEE" w:rsidRPr="00694DD9">
        <w:rPr>
          <w:rFonts w:ascii="Calibri" w:hAnsi="Calibri" w:cs="Calibri"/>
        </w:rPr>
        <w:t xml:space="preserve"> Purchasers by Cause of Death and </w:t>
      </w:r>
      <w:r w:rsidR="0097612D" w:rsidRPr="00694DD9">
        <w:rPr>
          <w:rFonts w:ascii="Calibri" w:hAnsi="Calibri" w:cs="Calibri"/>
        </w:rPr>
        <w:t>the General California Population</w:t>
      </w:r>
      <w:r w:rsidR="00325BEE" w:rsidRPr="00694DD9">
        <w:rPr>
          <w:rFonts w:ascii="Calibri" w:hAnsi="Calibri" w:cs="Calibr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2"/>
        <w:gridCol w:w="1472"/>
        <w:gridCol w:w="1442"/>
        <w:gridCol w:w="1217"/>
        <w:gridCol w:w="1597"/>
      </w:tblGrid>
      <w:tr w:rsidR="00AA6515" w:rsidRPr="00694DD9" w14:paraId="4A862EF6" w14:textId="77777777" w:rsidTr="00AA6515">
        <w:tc>
          <w:tcPr>
            <w:tcW w:w="1937" w:type="pct"/>
          </w:tcPr>
          <w:p w14:paraId="1627AE38" w14:textId="77777777" w:rsidR="00AA6515" w:rsidRPr="00694DD9" w:rsidRDefault="00AA6515" w:rsidP="0032749A">
            <w:pPr>
              <w:rPr>
                <w:rFonts w:ascii="Calibri" w:hAnsi="Calibri" w:cs="Calibri"/>
              </w:rPr>
            </w:pPr>
          </w:p>
        </w:tc>
        <w:tc>
          <w:tcPr>
            <w:tcW w:w="2209" w:type="pct"/>
            <w:gridSpan w:val="3"/>
          </w:tcPr>
          <w:p w14:paraId="4B0B9B51" w14:textId="61F8246C" w:rsidR="00AA6515" w:rsidRPr="00694DD9" w:rsidRDefault="00AA6515" w:rsidP="0032749A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Legal </w:t>
            </w:r>
            <w:r>
              <w:rPr>
                <w:rFonts w:ascii="Calibri" w:hAnsi="Calibri" w:cs="Calibri"/>
              </w:rPr>
              <w:t>handgun</w:t>
            </w:r>
            <w:r w:rsidRPr="00694DD9">
              <w:rPr>
                <w:rFonts w:ascii="Calibri" w:hAnsi="Calibri" w:cs="Calibri"/>
              </w:rPr>
              <w:t xml:space="preserve"> purchasers*</w:t>
            </w:r>
          </w:p>
        </w:tc>
        <w:tc>
          <w:tcPr>
            <w:tcW w:w="854" w:type="pct"/>
          </w:tcPr>
          <w:p w14:paraId="1752474E" w14:textId="77777777" w:rsidR="00AA6515" w:rsidRPr="00694DD9" w:rsidRDefault="00AA6515" w:rsidP="0032749A">
            <w:pPr>
              <w:jc w:val="center"/>
              <w:rPr>
                <w:rFonts w:ascii="Calibri" w:hAnsi="Calibri" w:cs="Calibri"/>
              </w:rPr>
            </w:pPr>
          </w:p>
        </w:tc>
      </w:tr>
      <w:tr w:rsidR="00AA6515" w:rsidRPr="00694DD9" w14:paraId="11DE1632" w14:textId="3C1ECFE0" w:rsidTr="00AA6515">
        <w:tc>
          <w:tcPr>
            <w:tcW w:w="1937" w:type="pct"/>
          </w:tcPr>
          <w:p w14:paraId="0414CF47" w14:textId="77777777" w:rsidR="00AA6515" w:rsidRPr="00694DD9" w:rsidRDefault="00AA6515" w:rsidP="0032749A">
            <w:pPr>
              <w:rPr>
                <w:rFonts w:ascii="Calibri" w:hAnsi="Calibri" w:cs="Calibri"/>
              </w:rPr>
            </w:pPr>
          </w:p>
        </w:tc>
        <w:tc>
          <w:tcPr>
            <w:tcW w:w="787" w:type="pct"/>
          </w:tcPr>
          <w:p w14:paraId="2D608B8B" w14:textId="23E13203" w:rsidR="00AA6515" w:rsidRPr="00694DD9" w:rsidRDefault="00AA6515" w:rsidP="0032749A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Firearm suicide decedents</w:t>
            </w:r>
          </w:p>
        </w:tc>
        <w:tc>
          <w:tcPr>
            <w:tcW w:w="771" w:type="pct"/>
          </w:tcPr>
          <w:p w14:paraId="6BD6288A" w14:textId="154D01C9" w:rsidR="00AA6515" w:rsidRPr="00694DD9" w:rsidRDefault="00AA6515" w:rsidP="0032749A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MVC decedents</w:t>
            </w:r>
          </w:p>
        </w:tc>
        <w:tc>
          <w:tcPr>
            <w:tcW w:w="650" w:type="pct"/>
          </w:tcPr>
          <w:p w14:paraId="0519A5DC" w14:textId="42D1B063" w:rsidR="00AA6515" w:rsidRPr="00694DD9" w:rsidRDefault="00AA6515" w:rsidP="0032749A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All other causes of death</w:t>
            </w:r>
          </w:p>
        </w:tc>
        <w:tc>
          <w:tcPr>
            <w:tcW w:w="854" w:type="pct"/>
          </w:tcPr>
          <w:p w14:paraId="43FCA876" w14:textId="63FE17FC" w:rsidR="00AA6515" w:rsidRPr="00694DD9" w:rsidRDefault="00AA6515" w:rsidP="0032749A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694DD9">
              <w:rPr>
                <w:rFonts w:ascii="Calibri" w:hAnsi="Calibri" w:cs="Calibri"/>
              </w:rPr>
              <w:t>General population</w:t>
            </w:r>
            <w:r w:rsidRPr="00694DD9">
              <w:rPr>
                <w:rFonts w:ascii="Calibri" w:hAnsi="Calibri" w:cs="Calibri"/>
                <w:vertAlign w:val="superscript"/>
              </w:rPr>
              <w:t>†</w:t>
            </w:r>
          </w:p>
        </w:tc>
      </w:tr>
      <w:tr w:rsidR="00AA6515" w:rsidRPr="00694DD9" w14:paraId="0F6AFC05" w14:textId="475C6A3D" w:rsidTr="00AA6515">
        <w:tc>
          <w:tcPr>
            <w:tcW w:w="1937" w:type="pct"/>
          </w:tcPr>
          <w:p w14:paraId="10062A8C" w14:textId="0635D9DC" w:rsidR="00AA6515" w:rsidRPr="00694DD9" w:rsidRDefault="00AA6515" w:rsidP="00D55EDB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b/>
              </w:rPr>
              <w:t>Suicidal ideation/attempt</w:t>
            </w:r>
          </w:p>
        </w:tc>
        <w:tc>
          <w:tcPr>
            <w:tcW w:w="787" w:type="pct"/>
          </w:tcPr>
          <w:p w14:paraId="579B010B" w14:textId="519283B5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0F2BAE">
              <w:rPr>
                <w:rFonts w:ascii="Calibri" w:hAnsi="Calibri" w:cs="Calibri"/>
              </w:rPr>
              <w:t>30.51</w:t>
            </w:r>
          </w:p>
        </w:tc>
        <w:tc>
          <w:tcPr>
            <w:tcW w:w="771" w:type="pct"/>
          </w:tcPr>
          <w:p w14:paraId="7083E812" w14:textId="2CB1F7C1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973F7B">
              <w:rPr>
                <w:rFonts w:ascii="Calibri" w:hAnsi="Calibri" w:cs="Calibri"/>
              </w:rPr>
              <w:t>8.00</w:t>
            </w:r>
          </w:p>
        </w:tc>
        <w:tc>
          <w:tcPr>
            <w:tcW w:w="650" w:type="pct"/>
            <w:vAlign w:val="bottom"/>
          </w:tcPr>
          <w:p w14:paraId="3F647A61" w14:textId="56B8AC09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02</w:t>
            </w:r>
          </w:p>
        </w:tc>
        <w:tc>
          <w:tcPr>
            <w:tcW w:w="854" w:type="pct"/>
          </w:tcPr>
          <w:p w14:paraId="0CB7BB60" w14:textId="394E135E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154412">
              <w:rPr>
                <w:rFonts w:ascii="Calibri" w:hAnsi="Calibri" w:cs="Calibri"/>
              </w:rPr>
              <w:t>4.67</w:t>
            </w:r>
          </w:p>
        </w:tc>
      </w:tr>
      <w:tr w:rsidR="00AA6515" w:rsidRPr="00694DD9" w14:paraId="38FBC317" w14:textId="5FC1B619" w:rsidTr="00AA6515">
        <w:tc>
          <w:tcPr>
            <w:tcW w:w="1937" w:type="pct"/>
          </w:tcPr>
          <w:p w14:paraId="1652FA80" w14:textId="5AF38B09" w:rsidR="00AA6515" w:rsidRPr="00694DD9" w:rsidRDefault="00AA6515" w:rsidP="00D55EDB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Suicidal ideation</w:t>
            </w:r>
          </w:p>
        </w:tc>
        <w:tc>
          <w:tcPr>
            <w:tcW w:w="787" w:type="pct"/>
          </w:tcPr>
          <w:p w14:paraId="0860BA33" w14:textId="0E6673A7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9.60</w:t>
            </w:r>
          </w:p>
        </w:tc>
        <w:tc>
          <w:tcPr>
            <w:tcW w:w="771" w:type="pct"/>
          </w:tcPr>
          <w:p w14:paraId="01D3E4C3" w14:textId="1C5D3170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650" w:type="pct"/>
            <w:vAlign w:val="bottom"/>
          </w:tcPr>
          <w:p w14:paraId="2573BAE5" w14:textId="483526F4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65</w:t>
            </w:r>
          </w:p>
        </w:tc>
        <w:tc>
          <w:tcPr>
            <w:tcW w:w="854" w:type="pct"/>
          </w:tcPr>
          <w:p w14:paraId="63D5A68D" w14:textId="7EBE46AB" w:rsidR="00AA6515" w:rsidRPr="00694DD9" w:rsidRDefault="00AA6515" w:rsidP="00D55EDB">
            <w:pPr>
              <w:jc w:val="center"/>
              <w:rPr>
                <w:rFonts w:ascii="Calibri" w:hAnsi="Calibri" w:cs="Calibri"/>
                <w:color w:val="000000"/>
              </w:rPr>
            </w:pPr>
            <w:r w:rsidRPr="00694DD9">
              <w:rPr>
                <w:rFonts w:ascii="Calibri" w:hAnsi="Calibri" w:cs="Calibri"/>
                <w:color w:val="000000"/>
              </w:rPr>
              <w:t>3.36</w:t>
            </w:r>
          </w:p>
        </w:tc>
      </w:tr>
      <w:tr w:rsidR="00AA6515" w:rsidRPr="00694DD9" w14:paraId="6E8D04E9" w14:textId="15322FEE" w:rsidTr="00AA6515">
        <w:tc>
          <w:tcPr>
            <w:tcW w:w="1937" w:type="pct"/>
          </w:tcPr>
          <w:p w14:paraId="2D781051" w14:textId="4C29C85D" w:rsidR="00AA6515" w:rsidRPr="00694DD9" w:rsidRDefault="00AA6515" w:rsidP="00D55EDB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Suicide attempt</w:t>
            </w:r>
          </w:p>
        </w:tc>
        <w:tc>
          <w:tcPr>
            <w:tcW w:w="787" w:type="pct"/>
          </w:tcPr>
          <w:p w14:paraId="7216BE6D" w14:textId="69C8C69A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20.91</w:t>
            </w:r>
          </w:p>
        </w:tc>
        <w:tc>
          <w:tcPr>
            <w:tcW w:w="771" w:type="pct"/>
          </w:tcPr>
          <w:p w14:paraId="6D9454FB" w14:textId="7DE0E87A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650" w:type="pct"/>
            <w:vAlign w:val="bottom"/>
          </w:tcPr>
          <w:p w14:paraId="41657788" w14:textId="0B0756D0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854" w:type="pct"/>
          </w:tcPr>
          <w:p w14:paraId="6CA76D7A" w14:textId="1C9CCCB4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1.31</w:t>
            </w:r>
          </w:p>
        </w:tc>
      </w:tr>
      <w:tr w:rsidR="00AA6515" w:rsidRPr="00694DD9" w14:paraId="6AAE6F8B" w14:textId="31E2FB0E" w:rsidTr="00AA6515">
        <w:tc>
          <w:tcPr>
            <w:tcW w:w="1937" w:type="pct"/>
          </w:tcPr>
          <w:p w14:paraId="330255DB" w14:textId="79F8676E" w:rsidR="00AA6515" w:rsidRPr="00694DD9" w:rsidRDefault="00AA6515" w:rsidP="000C4EE9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b/>
              </w:rPr>
              <w:t>Mental illness</w:t>
            </w:r>
          </w:p>
        </w:tc>
        <w:tc>
          <w:tcPr>
            <w:tcW w:w="787" w:type="pct"/>
          </w:tcPr>
          <w:p w14:paraId="7BA48C18" w14:textId="4120536D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 w:rsidRPr="00973F7B">
              <w:rPr>
                <w:rFonts w:ascii="Calibri" w:hAnsi="Calibri" w:cs="Calibri"/>
              </w:rPr>
              <w:t>114.60</w:t>
            </w:r>
          </w:p>
        </w:tc>
        <w:tc>
          <w:tcPr>
            <w:tcW w:w="771" w:type="pct"/>
          </w:tcPr>
          <w:p w14:paraId="729F773E" w14:textId="09380AB9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 w:rsidRPr="00973F7B">
              <w:rPr>
                <w:rFonts w:ascii="Calibri" w:hAnsi="Calibri" w:cs="Calibri"/>
              </w:rPr>
              <w:t>65.91</w:t>
            </w:r>
          </w:p>
        </w:tc>
        <w:tc>
          <w:tcPr>
            <w:tcW w:w="650" w:type="pct"/>
            <w:vAlign w:val="bottom"/>
          </w:tcPr>
          <w:p w14:paraId="6BC60CB8" w14:textId="1A8EBB35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6.57</w:t>
            </w:r>
          </w:p>
        </w:tc>
        <w:tc>
          <w:tcPr>
            <w:tcW w:w="854" w:type="pct"/>
          </w:tcPr>
          <w:p w14:paraId="27E2D75F" w14:textId="7E17C4C4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 w:rsidRPr="00154412">
              <w:rPr>
                <w:rFonts w:ascii="Calibri" w:hAnsi="Calibri" w:cs="Calibri"/>
              </w:rPr>
              <w:t>53.52</w:t>
            </w:r>
          </w:p>
        </w:tc>
      </w:tr>
      <w:tr w:rsidR="00AA6515" w:rsidRPr="00694DD9" w14:paraId="4E309C87" w14:textId="5B54B0A6" w:rsidTr="00AA6515">
        <w:tc>
          <w:tcPr>
            <w:tcW w:w="1937" w:type="pct"/>
          </w:tcPr>
          <w:p w14:paraId="40FA2899" w14:textId="49A4EA63" w:rsidR="00AA6515" w:rsidRPr="00694DD9" w:rsidRDefault="00AA6515" w:rsidP="000A690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Depression</w:t>
            </w:r>
          </w:p>
        </w:tc>
        <w:tc>
          <w:tcPr>
            <w:tcW w:w="787" w:type="pct"/>
          </w:tcPr>
          <w:p w14:paraId="57F44E25" w14:textId="58F4F1F8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58.88</w:t>
            </w:r>
          </w:p>
        </w:tc>
        <w:tc>
          <w:tcPr>
            <w:tcW w:w="771" w:type="pct"/>
          </w:tcPr>
          <w:p w14:paraId="5266D61B" w14:textId="1BDFEE67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27.37</w:t>
            </w:r>
          </w:p>
        </w:tc>
        <w:tc>
          <w:tcPr>
            <w:tcW w:w="650" w:type="pct"/>
            <w:vAlign w:val="bottom"/>
          </w:tcPr>
          <w:p w14:paraId="5B09C318" w14:textId="49067D38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3.62</w:t>
            </w:r>
          </w:p>
        </w:tc>
        <w:tc>
          <w:tcPr>
            <w:tcW w:w="854" w:type="pct"/>
          </w:tcPr>
          <w:p w14:paraId="208E540D" w14:textId="78510CCE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21.10</w:t>
            </w:r>
          </w:p>
        </w:tc>
      </w:tr>
      <w:tr w:rsidR="00AA6515" w:rsidRPr="00694DD9" w14:paraId="69F1C72A" w14:textId="45053FC8" w:rsidTr="00AA6515">
        <w:tc>
          <w:tcPr>
            <w:tcW w:w="1937" w:type="pct"/>
          </w:tcPr>
          <w:p w14:paraId="39F1D543" w14:textId="56C0A284" w:rsidR="00AA6515" w:rsidRPr="00694DD9" w:rsidRDefault="00AA6515" w:rsidP="00FF5D5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Anxiety</w:t>
            </w:r>
          </w:p>
        </w:tc>
        <w:tc>
          <w:tcPr>
            <w:tcW w:w="787" w:type="pct"/>
          </w:tcPr>
          <w:p w14:paraId="0D8F4C9A" w14:textId="5DDE5857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35.66</w:t>
            </w:r>
          </w:p>
        </w:tc>
        <w:tc>
          <w:tcPr>
            <w:tcW w:w="771" w:type="pct"/>
          </w:tcPr>
          <w:p w14:paraId="4D7A5A94" w14:textId="34BD4352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20.43</w:t>
            </w:r>
          </w:p>
        </w:tc>
        <w:tc>
          <w:tcPr>
            <w:tcW w:w="650" w:type="pct"/>
            <w:vAlign w:val="bottom"/>
          </w:tcPr>
          <w:p w14:paraId="756CAD1A" w14:textId="66BD99AB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9.86</w:t>
            </w:r>
          </w:p>
        </w:tc>
        <w:tc>
          <w:tcPr>
            <w:tcW w:w="854" w:type="pct"/>
          </w:tcPr>
          <w:p w14:paraId="6539A94B" w14:textId="1A5DF1EB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18.09</w:t>
            </w:r>
          </w:p>
        </w:tc>
      </w:tr>
      <w:tr w:rsidR="00AA6515" w:rsidRPr="00694DD9" w14:paraId="18F838D9" w14:textId="08A92EFD" w:rsidTr="00AA6515">
        <w:tc>
          <w:tcPr>
            <w:tcW w:w="1937" w:type="pct"/>
          </w:tcPr>
          <w:p w14:paraId="7B728992" w14:textId="372797E4" w:rsidR="00AA6515" w:rsidRPr="00694DD9" w:rsidRDefault="00AA6515" w:rsidP="00C8069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PTSD</w:t>
            </w:r>
          </w:p>
        </w:tc>
        <w:tc>
          <w:tcPr>
            <w:tcW w:w="787" w:type="pct"/>
          </w:tcPr>
          <w:p w14:paraId="741494C8" w14:textId="3EFCD10C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771" w:type="pct"/>
          </w:tcPr>
          <w:p w14:paraId="549CA87A" w14:textId="15AD6304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5.26</w:t>
            </w:r>
          </w:p>
        </w:tc>
        <w:tc>
          <w:tcPr>
            <w:tcW w:w="650" w:type="pct"/>
            <w:vAlign w:val="bottom"/>
          </w:tcPr>
          <w:p w14:paraId="5D7C5A34" w14:textId="44E81945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  <w:tc>
          <w:tcPr>
            <w:tcW w:w="854" w:type="pct"/>
          </w:tcPr>
          <w:p w14:paraId="069D62DF" w14:textId="60112816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1.02</w:t>
            </w:r>
          </w:p>
        </w:tc>
      </w:tr>
      <w:tr w:rsidR="00AA6515" w:rsidRPr="00694DD9" w14:paraId="54CA3DA3" w14:textId="77777777" w:rsidTr="00AA6515">
        <w:tc>
          <w:tcPr>
            <w:tcW w:w="1937" w:type="pct"/>
          </w:tcPr>
          <w:p w14:paraId="08CDDB47" w14:textId="04FADBED" w:rsidR="00AA6515" w:rsidRPr="00694DD9" w:rsidRDefault="00AA6515" w:rsidP="00FD791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Bipolar</w:t>
            </w:r>
          </w:p>
        </w:tc>
        <w:tc>
          <w:tcPr>
            <w:tcW w:w="787" w:type="pct"/>
          </w:tcPr>
          <w:p w14:paraId="5C61F7A7" w14:textId="3A144B38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13.89</w:t>
            </w:r>
          </w:p>
        </w:tc>
        <w:tc>
          <w:tcPr>
            <w:tcW w:w="771" w:type="pct"/>
          </w:tcPr>
          <w:p w14:paraId="356698BC" w14:textId="61D3EAFD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9.48</w:t>
            </w:r>
          </w:p>
        </w:tc>
        <w:tc>
          <w:tcPr>
            <w:tcW w:w="650" w:type="pct"/>
            <w:vAlign w:val="bottom"/>
          </w:tcPr>
          <w:p w14:paraId="3BFE40AF" w14:textId="72AB869D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8.01</w:t>
            </w:r>
          </w:p>
        </w:tc>
        <w:tc>
          <w:tcPr>
            <w:tcW w:w="854" w:type="pct"/>
          </w:tcPr>
          <w:p w14:paraId="240451FE" w14:textId="3628A0F4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7.33</w:t>
            </w:r>
          </w:p>
        </w:tc>
      </w:tr>
      <w:tr w:rsidR="00AA6515" w:rsidRPr="00694DD9" w14:paraId="442B35C4" w14:textId="77777777" w:rsidTr="00AA6515">
        <w:tc>
          <w:tcPr>
            <w:tcW w:w="1937" w:type="pct"/>
          </w:tcPr>
          <w:p w14:paraId="6DAB712D" w14:textId="26D3BB43" w:rsidR="00AA6515" w:rsidRPr="00694DD9" w:rsidRDefault="00AA6515" w:rsidP="00713E1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Schizophrenia</w:t>
            </w:r>
          </w:p>
        </w:tc>
        <w:tc>
          <w:tcPr>
            <w:tcW w:w="787" w:type="pct"/>
          </w:tcPr>
          <w:p w14:paraId="6521B8D1" w14:textId="4625AB33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771" w:type="pct"/>
          </w:tcPr>
          <w:p w14:paraId="59BC124D" w14:textId="720F028B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650" w:type="pct"/>
            <w:vAlign w:val="bottom"/>
          </w:tcPr>
          <w:p w14:paraId="1F16EECA" w14:textId="5D263C64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.12</w:t>
            </w:r>
          </w:p>
        </w:tc>
        <w:tc>
          <w:tcPr>
            <w:tcW w:w="854" w:type="pct"/>
          </w:tcPr>
          <w:p w14:paraId="4DD3748D" w14:textId="43D88DD5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5.99</w:t>
            </w:r>
          </w:p>
        </w:tc>
      </w:tr>
      <w:tr w:rsidR="00AA6515" w:rsidRPr="00694DD9" w14:paraId="6E257F9B" w14:textId="77777777" w:rsidTr="00AA6515">
        <w:tc>
          <w:tcPr>
            <w:tcW w:w="1937" w:type="pct"/>
          </w:tcPr>
          <w:p w14:paraId="48BA734C" w14:textId="23C3BA9B" w:rsidR="00AA6515" w:rsidRPr="00694DD9" w:rsidRDefault="00AA6515" w:rsidP="000C4EE9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b/>
              </w:rPr>
              <w:t>Substance use</w:t>
            </w:r>
          </w:p>
        </w:tc>
        <w:tc>
          <w:tcPr>
            <w:tcW w:w="787" w:type="pct"/>
          </w:tcPr>
          <w:p w14:paraId="33E6154F" w14:textId="193D39CB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 w:rsidRPr="00936646">
              <w:rPr>
                <w:rFonts w:ascii="Calibri" w:hAnsi="Calibri" w:cs="Calibri"/>
              </w:rPr>
              <w:t>83.40</w:t>
            </w:r>
          </w:p>
        </w:tc>
        <w:tc>
          <w:tcPr>
            <w:tcW w:w="771" w:type="pct"/>
          </w:tcPr>
          <w:p w14:paraId="1CCC445A" w14:textId="255E3D2F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 w:rsidRPr="00053C88">
              <w:rPr>
                <w:rFonts w:ascii="Calibri" w:hAnsi="Calibri" w:cs="Calibri"/>
              </w:rPr>
              <w:t>79.39</w:t>
            </w:r>
          </w:p>
        </w:tc>
        <w:tc>
          <w:tcPr>
            <w:tcW w:w="650" w:type="pct"/>
            <w:vAlign w:val="bottom"/>
          </w:tcPr>
          <w:p w14:paraId="63670390" w14:textId="00A6E908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9.45</w:t>
            </w:r>
          </w:p>
        </w:tc>
        <w:tc>
          <w:tcPr>
            <w:tcW w:w="854" w:type="pct"/>
          </w:tcPr>
          <w:p w14:paraId="0200A779" w14:textId="7FB2EB37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 w:rsidRPr="00E65B15">
              <w:rPr>
                <w:rFonts w:ascii="Calibri" w:hAnsi="Calibri" w:cs="Calibri"/>
              </w:rPr>
              <w:t>28.72</w:t>
            </w:r>
          </w:p>
        </w:tc>
      </w:tr>
      <w:tr w:rsidR="00AA6515" w:rsidRPr="00694DD9" w14:paraId="3C7FC7AB" w14:textId="77777777" w:rsidTr="00AA6515">
        <w:tc>
          <w:tcPr>
            <w:tcW w:w="1937" w:type="pct"/>
          </w:tcPr>
          <w:p w14:paraId="2F9D556C" w14:textId="26DA87CE" w:rsidR="00AA6515" w:rsidRPr="00694DD9" w:rsidRDefault="00AA6515" w:rsidP="00FF5D5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Alcohol use disorder</w:t>
            </w:r>
          </w:p>
        </w:tc>
        <w:tc>
          <w:tcPr>
            <w:tcW w:w="787" w:type="pct"/>
          </w:tcPr>
          <w:p w14:paraId="41E2E13B" w14:textId="1BFFD243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53.3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1" w:type="pct"/>
          </w:tcPr>
          <w:p w14:paraId="37E77BD6" w14:textId="60C4FF3C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51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50" w:type="pct"/>
            <w:vAlign w:val="bottom"/>
          </w:tcPr>
          <w:p w14:paraId="46868DB2" w14:textId="361B631C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7.09</w:t>
            </w:r>
          </w:p>
        </w:tc>
        <w:tc>
          <w:tcPr>
            <w:tcW w:w="854" w:type="pct"/>
          </w:tcPr>
          <w:p w14:paraId="32F6AE0C" w14:textId="16F5975E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15.</w:t>
            </w:r>
            <w:r>
              <w:rPr>
                <w:rFonts w:ascii="Calibri" w:hAnsi="Calibri" w:cs="Calibri"/>
              </w:rPr>
              <w:t>7</w:t>
            </w:r>
            <w:r w:rsidRPr="00694DD9">
              <w:rPr>
                <w:rFonts w:ascii="Calibri" w:hAnsi="Calibri" w:cs="Calibri"/>
              </w:rPr>
              <w:t>8</w:t>
            </w:r>
          </w:p>
        </w:tc>
      </w:tr>
      <w:tr w:rsidR="00AA6515" w:rsidRPr="00694DD9" w14:paraId="220F22B0" w14:textId="77777777" w:rsidTr="00AA6515">
        <w:tc>
          <w:tcPr>
            <w:tcW w:w="1937" w:type="pct"/>
          </w:tcPr>
          <w:p w14:paraId="0D1BC5A3" w14:textId="6B19733E" w:rsidR="00AA6515" w:rsidRPr="00694DD9" w:rsidRDefault="00AA6515" w:rsidP="000A690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Drug use disorder</w:t>
            </w:r>
            <w:r>
              <w:rPr>
                <w:rFonts w:ascii="Calibri" w:hAnsi="Calibri" w:cs="Calibri"/>
              </w:rPr>
              <w:t>/poisoning</w:t>
            </w:r>
          </w:p>
        </w:tc>
        <w:tc>
          <w:tcPr>
            <w:tcW w:w="787" w:type="pct"/>
          </w:tcPr>
          <w:p w14:paraId="7D79C1DF" w14:textId="43CA7082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30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771" w:type="pct"/>
          </w:tcPr>
          <w:p w14:paraId="430F890A" w14:textId="3F5F5135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28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50" w:type="pct"/>
            <w:vAlign w:val="bottom"/>
          </w:tcPr>
          <w:p w14:paraId="46091661" w14:textId="1380C58C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2.36</w:t>
            </w:r>
          </w:p>
        </w:tc>
        <w:tc>
          <w:tcPr>
            <w:tcW w:w="854" w:type="pct"/>
          </w:tcPr>
          <w:p w14:paraId="65AC6798" w14:textId="5E7F7971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95</w:t>
            </w:r>
          </w:p>
        </w:tc>
      </w:tr>
      <w:tr w:rsidR="00AA6515" w:rsidRPr="00694DD9" w14:paraId="235D145C" w14:textId="77777777" w:rsidTr="00AA6515">
        <w:tc>
          <w:tcPr>
            <w:tcW w:w="1937" w:type="pct"/>
          </w:tcPr>
          <w:p w14:paraId="39B28611" w14:textId="40C11B9D" w:rsidR="00AA6515" w:rsidRPr="00694DD9" w:rsidRDefault="00AA6515" w:rsidP="00C8069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Opioid use disorder/poisoning</w:t>
            </w:r>
          </w:p>
        </w:tc>
        <w:tc>
          <w:tcPr>
            <w:tcW w:w="787" w:type="pct"/>
          </w:tcPr>
          <w:p w14:paraId="10CE02A2" w14:textId="6C143C45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9.86</w:t>
            </w:r>
          </w:p>
        </w:tc>
        <w:tc>
          <w:tcPr>
            <w:tcW w:w="771" w:type="pct"/>
          </w:tcPr>
          <w:p w14:paraId="4A47CD21" w14:textId="07081F64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9.05</w:t>
            </w:r>
          </w:p>
        </w:tc>
        <w:tc>
          <w:tcPr>
            <w:tcW w:w="650" w:type="pct"/>
          </w:tcPr>
          <w:p w14:paraId="3F954162" w14:textId="070ABDB1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.16</w:t>
            </w:r>
          </w:p>
        </w:tc>
        <w:tc>
          <w:tcPr>
            <w:tcW w:w="854" w:type="pct"/>
          </w:tcPr>
          <w:p w14:paraId="5BFA10A3" w14:textId="7954A061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3.1</w:t>
            </w:r>
            <w:r>
              <w:rPr>
                <w:rFonts w:ascii="Calibri" w:hAnsi="Calibri" w:cs="Calibri"/>
              </w:rPr>
              <w:t>7</w:t>
            </w:r>
          </w:p>
        </w:tc>
      </w:tr>
      <w:tr w:rsidR="00AA6515" w:rsidRPr="00694DD9" w14:paraId="160382ED" w14:textId="77777777" w:rsidTr="00AA6515">
        <w:tc>
          <w:tcPr>
            <w:tcW w:w="1937" w:type="pct"/>
          </w:tcPr>
          <w:p w14:paraId="44E2CA6A" w14:textId="0E9ECAC5" w:rsidR="00AA6515" w:rsidRPr="00694DD9" w:rsidRDefault="00AA6515" w:rsidP="00713E1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Sedative/Hypnotic/Anxiolytic use disorder/poisoning</w:t>
            </w:r>
          </w:p>
        </w:tc>
        <w:tc>
          <w:tcPr>
            <w:tcW w:w="787" w:type="pct"/>
          </w:tcPr>
          <w:p w14:paraId="4B7C18CD" w14:textId="00FE9966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91</w:t>
            </w:r>
          </w:p>
        </w:tc>
        <w:tc>
          <w:tcPr>
            <w:tcW w:w="771" w:type="pct"/>
          </w:tcPr>
          <w:p w14:paraId="72D05792" w14:textId="6FF4E99F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3.</w:t>
            </w: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650" w:type="pct"/>
          </w:tcPr>
          <w:p w14:paraId="3DBC79D8" w14:textId="3D411CE6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854" w:type="pct"/>
          </w:tcPr>
          <w:p w14:paraId="029B2C6A" w14:textId="1AD6333C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74</w:t>
            </w:r>
          </w:p>
        </w:tc>
      </w:tr>
      <w:tr w:rsidR="00AA6515" w:rsidRPr="00694DD9" w14:paraId="33BEE977" w14:textId="77777777" w:rsidTr="00AA6515">
        <w:tc>
          <w:tcPr>
            <w:tcW w:w="1937" w:type="pct"/>
          </w:tcPr>
          <w:p w14:paraId="1FC27C38" w14:textId="03D6F381" w:rsidR="00AA6515" w:rsidRPr="00694DD9" w:rsidRDefault="00AA6515" w:rsidP="00FD791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Cannabis use disorder</w:t>
            </w:r>
          </w:p>
        </w:tc>
        <w:tc>
          <w:tcPr>
            <w:tcW w:w="787" w:type="pct"/>
          </w:tcPr>
          <w:p w14:paraId="03242AB8" w14:textId="6959F46F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5.49</w:t>
            </w:r>
          </w:p>
        </w:tc>
        <w:tc>
          <w:tcPr>
            <w:tcW w:w="771" w:type="pct"/>
          </w:tcPr>
          <w:p w14:paraId="1D877511" w14:textId="7F001457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6.32</w:t>
            </w:r>
          </w:p>
        </w:tc>
        <w:tc>
          <w:tcPr>
            <w:tcW w:w="650" w:type="pct"/>
            <w:vAlign w:val="bottom"/>
          </w:tcPr>
          <w:p w14:paraId="70A2C4B3" w14:textId="0B33F617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78</w:t>
            </w:r>
          </w:p>
        </w:tc>
        <w:tc>
          <w:tcPr>
            <w:tcW w:w="854" w:type="pct"/>
          </w:tcPr>
          <w:p w14:paraId="2F60E85C" w14:textId="2E4CB24A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3.18</w:t>
            </w:r>
          </w:p>
        </w:tc>
      </w:tr>
      <w:tr w:rsidR="00AA6515" w:rsidRPr="00694DD9" w14:paraId="6C7B6E14" w14:textId="77777777" w:rsidTr="00AA6515">
        <w:tc>
          <w:tcPr>
            <w:tcW w:w="1937" w:type="pct"/>
          </w:tcPr>
          <w:p w14:paraId="3E0F3E1E" w14:textId="39D9259D" w:rsidR="00AA6515" w:rsidRPr="00694DD9" w:rsidRDefault="00AA6515" w:rsidP="00713E1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Stimulant use disorder/poisoning</w:t>
            </w:r>
          </w:p>
        </w:tc>
        <w:tc>
          <w:tcPr>
            <w:tcW w:w="787" w:type="pct"/>
          </w:tcPr>
          <w:p w14:paraId="69CECE1A" w14:textId="26214AD4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4.20</w:t>
            </w:r>
          </w:p>
        </w:tc>
        <w:tc>
          <w:tcPr>
            <w:tcW w:w="771" w:type="pct"/>
          </w:tcPr>
          <w:p w14:paraId="3DC5A70B" w14:textId="4FDD97CC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6.74</w:t>
            </w:r>
          </w:p>
        </w:tc>
        <w:tc>
          <w:tcPr>
            <w:tcW w:w="650" w:type="pct"/>
          </w:tcPr>
          <w:p w14:paraId="62A6248A" w14:textId="04945855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05</w:t>
            </w:r>
          </w:p>
        </w:tc>
        <w:tc>
          <w:tcPr>
            <w:tcW w:w="854" w:type="pct"/>
          </w:tcPr>
          <w:p w14:paraId="1AD4B048" w14:textId="70DB4981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4.13</w:t>
            </w:r>
          </w:p>
        </w:tc>
      </w:tr>
      <w:tr w:rsidR="00AA6515" w:rsidRPr="00694DD9" w14:paraId="1A089A14" w14:textId="77777777" w:rsidTr="00AA6515">
        <w:tc>
          <w:tcPr>
            <w:tcW w:w="1937" w:type="pct"/>
          </w:tcPr>
          <w:p w14:paraId="7C9ADDFD" w14:textId="038B7B93" w:rsidR="00AA6515" w:rsidRPr="00694DD9" w:rsidRDefault="00AA6515" w:rsidP="0032749A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b/>
              </w:rPr>
              <w:t>Physical illness</w:t>
            </w:r>
          </w:p>
        </w:tc>
        <w:tc>
          <w:tcPr>
            <w:tcW w:w="787" w:type="pct"/>
          </w:tcPr>
          <w:p w14:paraId="5C43373B" w14:textId="77777777" w:rsidR="00AA6515" w:rsidRPr="00694DD9" w:rsidRDefault="00AA6515" w:rsidP="003274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71" w:type="pct"/>
          </w:tcPr>
          <w:p w14:paraId="19AACA3F" w14:textId="19F43852" w:rsidR="00AA6515" w:rsidRPr="00694DD9" w:rsidRDefault="00AA6515" w:rsidP="003274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50" w:type="pct"/>
          </w:tcPr>
          <w:p w14:paraId="481D975F" w14:textId="079F4F47" w:rsidR="00AA6515" w:rsidRPr="00694DD9" w:rsidRDefault="00AA6515" w:rsidP="003274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4" w:type="pct"/>
          </w:tcPr>
          <w:p w14:paraId="3244F21A" w14:textId="77777777" w:rsidR="00AA6515" w:rsidRPr="00694DD9" w:rsidRDefault="00AA6515" w:rsidP="0032749A">
            <w:pPr>
              <w:jc w:val="center"/>
              <w:rPr>
                <w:rFonts w:ascii="Calibri" w:hAnsi="Calibri" w:cs="Calibri"/>
              </w:rPr>
            </w:pPr>
          </w:p>
        </w:tc>
      </w:tr>
      <w:tr w:rsidR="00AA6515" w:rsidRPr="00694DD9" w14:paraId="33F8CAC8" w14:textId="77777777" w:rsidTr="00AA6515">
        <w:tc>
          <w:tcPr>
            <w:tcW w:w="1937" w:type="pct"/>
          </w:tcPr>
          <w:p w14:paraId="570BA172" w14:textId="55D7EB63" w:rsidR="00AA6515" w:rsidRPr="00694DD9" w:rsidRDefault="00AA6515" w:rsidP="000C4EE9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i/>
                <w:iCs/>
              </w:rPr>
              <w:t>Pain</w:t>
            </w:r>
          </w:p>
        </w:tc>
        <w:tc>
          <w:tcPr>
            <w:tcW w:w="787" w:type="pct"/>
          </w:tcPr>
          <w:p w14:paraId="743D6462" w14:textId="4CBAAC20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 w:rsidRPr="00053C88">
              <w:rPr>
                <w:rFonts w:ascii="Calibri" w:hAnsi="Calibri" w:cs="Calibri"/>
              </w:rPr>
              <w:t>70.80</w:t>
            </w:r>
          </w:p>
        </w:tc>
        <w:tc>
          <w:tcPr>
            <w:tcW w:w="771" w:type="pct"/>
          </w:tcPr>
          <w:p w14:paraId="7240F8DD" w14:textId="021B1966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 w:rsidRPr="00053C88">
              <w:rPr>
                <w:rFonts w:ascii="Calibri" w:hAnsi="Calibri" w:cs="Calibri"/>
              </w:rPr>
              <w:t>54.54</w:t>
            </w:r>
          </w:p>
        </w:tc>
        <w:tc>
          <w:tcPr>
            <w:tcW w:w="650" w:type="pct"/>
            <w:vAlign w:val="bottom"/>
          </w:tcPr>
          <w:p w14:paraId="41981A77" w14:textId="22A26DFF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04.86</w:t>
            </w:r>
          </w:p>
        </w:tc>
        <w:tc>
          <w:tcPr>
            <w:tcW w:w="854" w:type="pct"/>
          </w:tcPr>
          <w:p w14:paraId="033C1B87" w14:textId="4329AA46" w:rsidR="00AA6515" w:rsidRPr="00694DD9" w:rsidRDefault="00AA6515" w:rsidP="000C4EE9">
            <w:pPr>
              <w:jc w:val="center"/>
              <w:rPr>
                <w:rFonts w:ascii="Calibri" w:hAnsi="Calibri" w:cs="Calibri"/>
              </w:rPr>
            </w:pPr>
            <w:r w:rsidRPr="00837451">
              <w:rPr>
                <w:rFonts w:ascii="Calibri" w:hAnsi="Calibri" w:cs="Calibri"/>
              </w:rPr>
              <w:t>41.50</w:t>
            </w:r>
          </w:p>
        </w:tc>
      </w:tr>
      <w:tr w:rsidR="00AA6515" w:rsidRPr="00694DD9" w14:paraId="576DBBDA" w14:textId="77777777" w:rsidTr="00AA6515">
        <w:tc>
          <w:tcPr>
            <w:tcW w:w="1937" w:type="pct"/>
          </w:tcPr>
          <w:p w14:paraId="6A883219" w14:textId="37935FF8" w:rsidR="00AA6515" w:rsidRPr="00694DD9" w:rsidRDefault="00AA6515" w:rsidP="00713E1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Rheumatoid Arthritis/Osteoarthritis</w:t>
            </w:r>
          </w:p>
        </w:tc>
        <w:tc>
          <w:tcPr>
            <w:tcW w:w="787" w:type="pct"/>
          </w:tcPr>
          <w:p w14:paraId="05F6D8F4" w14:textId="06D13731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27.08</w:t>
            </w:r>
          </w:p>
        </w:tc>
        <w:tc>
          <w:tcPr>
            <w:tcW w:w="771" w:type="pct"/>
          </w:tcPr>
          <w:p w14:paraId="69EDC362" w14:textId="524F78E6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19.37</w:t>
            </w:r>
          </w:p>
        </w:tc>
        <w:tc>
          <w:tcPr>
            <w:tcW w:w="650" w:type="pct"/>
          </w:tcPr>
          <w:p w14:paraId="616D7006" w14:textId="76E9A6CA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5.04</w:t>
            </w:r>
          </w:p>
        </w:tc>
        <w:tc>
          <w:tcPr>
            <w:tcW w:w="854" w:type="pct"/>
          </w:tcPr>
          <w:p w14:paraId="3E6F85D3" w14:textId="1DCFF9CD" w:rsidR="00AA6515" w:rsidRPr="00694DD9" w:rsidRDefault="00AA6515" w:rsidP="00713E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17.81</w:t>
            </w:r>
          </w:p>
        </w:tc>
      </w:tr>
      <w:tr w:rsidR="00AA6515" w:rsidRPr="00694DD9" w14:paraId="5B872D17" w14:textId="77777777" w:rsidTr="00AA6515">
        <w:tc>
          <w:tcPr>
            <w:tcW w:w="1937" w:type="pct"/>
          </w:tcPr>
          <w:p w14:paraId="27CC8FFC" w14:textId="3983D20C" w:rsidR="00AA6515" w:rsidRPr="00694DD9" w:rsidRDefault="00AA6515" w:rsidP="00C8069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Migraine/Chronic Headache</w:t>
            </w:r>
          </w:p>
        </w:tc>
        <w:tc>
          <w:tcPr>
            <w:tcW w:w="787" w:type="pct"/>
          </w:tcPr>
          <w:p w14:paraId="6DBC7EB3" w14:textId="5F88D547" w:rsidR="00AA6515" w:rsidRPr="00694DD9" w:rsidRDefault="00AA6515" w:rsidP="00C80690">
            <w:pPr>
              <w:jc w:val="center"/>
              <w:rPr>
                <w:rFonts w:ascii="Calibri" w:hAnsi="Calibri" w:cs="Calibri"/>
                <w:color w:val="000000"/>
              </w:rPr>
            </w:pPr>
            <w:r w:rsidRPr="00694DD9">
              <w:rPr>
                <w:rFonts w:ascii="Calibri" w:hAnsi="Calibri" w:cs="Calibri"/>
                <w:color w:val="000000"/>
              </w:rPr>
              <w:t>8.06</w:t>
            </w:r>
          </w:p>
        </w:tc>
        <w:tc>
          <w:tcPr>
            <w:tcW w:w="771" w:type="pct"/>
          </w:tcPr>
          <w:p w14:paraId="73559628" w14:textId="7C4CACE9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5.69</w:t>
            </w:r>
          </w:p>
        </w:tc>
        <w:tc>
          <w:tcPr>
            <w:tcW w:w="650" w:type="pct"/>
          </w:tcPr>
          <w:p w14:paraId="356E638F" w14:textId="7EF4735F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14</w:t>
            </w:r>
          </w:p>
        </w:tc>
        <w:tc>
          <w:tcPr>
            <w:tcW w:w="854" w:type="pct"/>
          </w:tcPr>
          <w:p w14:paraId="66EE357F" w14:textId="5A545B00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6.05</w:t>
            </w:r>
          </w:p>
        </w:tc>
      </w:tr>
      <w:tr w:rsidR="00AA6515" w:rsidRPr="00694DD9" w14:paraId="3449A741" w14:textId="77777777" w:rsidTr="00AA6515">
        <w:tc>
          <w:tcPr>
            <w:tcW w:w="1937" w:type="pct"/>
          </w:tcPr>
          <w:p w14:paraId="6BD9B108" w14:textId="462CD3D6" w:rsidR="00AA6515" w:rsidRPr="00694DD9" w:rsidRDefault="00AA6515" w:rsidP="000A690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Fibromyalgia/Chronic Pain/Fatigue</w:t>
            </w:r>
          </w:p>
        </w:tc>
        <w:tc>
          <w:tcPr>
            <w:tcW w:w="787" w:type="pct"/>
          </w:tcPr>
          <w:p w14:paraId="19696C68" w14:textId="61FD0300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35.66</w:t>
            </w:r>
          </w:p>
        </w:tc>
        <w:tc>
          <w:tcPr>
            <w:tcW w:w="771" w:type="pct"/>
          </w:tcPr>
          <w:p w14:paraId="7C7085DA" w14:textId="6856C48C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29.48</w:t>
            </w:r>
          </w:p>
        </w:tc>
        <w:tc>
          <w:tcPr>
            <w:tcW w:w="650" w:type="pct"/>
          </w:tcPr>
          <w:p w14:paraId="03CC059E" w14:textId="149D739E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0.68</w:t>
            </w:r>
          </w:p>
        </w:tc>
        <w:tc>
          <w:tcPr>
            <w:tcW w:w="854" w:type="pct"/>
          </w:tcPr>
          <w:p w14:paraId="450036F8" w14:textId="0E6039A6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17.63</w:t>
            </w:r>
          </w:p>
        </w:tc>
      </w:tr>
      <w:tr w:rsidR="00AA6515" w:rsidRPr="00694DD9" w14:paraId="5288134B" w14:textId="77777777" w:rsidTr="00AA6515">
        <w:tc>
          <w:tcPr>
            <w:tcW w:w="1937" w:type="pct"/>
          </w:tcPr>
          <w:p w14:paraId="08A23651" w14:textId="41C84164" w:rsidR="00AA6515" w:rsidRPr="00694DD9" w:rsidRDefault="00AA6515" w:rsidP="00DD6B7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i/>
                <w:iCs/>
              </w:rPr>
              <w:t>Chronic disease</w:t>
            </w:r>
          </w:p>
        </w:tc>
        <w:tc>
          <w:tcPr>
            <w:tcW w:w="787" w:type="pct"/>
          </w:tcPr>
          <w:p w14:paraId="520A82C3" w14:textId="5271CC6B" w:rsidR="00AA6515" w:rsidRPr="00694DD9" w:rsidRDefault="00AA6515" w:rsidP="00DD6B70">
            <w:pPr>
              <w:jc w:val="center"/>
              <w:rPr>
                <w:rFonts w:ascii="Calibri" w:hAnsi="Calibri" w:cs="Calibri"/>
              </w:rPr>
            </w:pPr>
            <w:r w:rsidRPr="00285EF4">
              <w:rPr>
                <w:rFonts w:ascii="Calibri" w:hAnsi="Calibri" w:cs="Calibri"/>
              </w:rPr>
              <w:t>385.19</w:t>
            </w:r>
          </w:p>
        </w:tc>
        <w:tc>
          <w:tcPr>
            <w:tcW w:w="771" w:type="pct"/>
          </w:tcPr>
          <w:p w14:paraId="78475BA9" w14:textId="56D13170" w:rsidR="00AA6515" w:rsidRPr="00285EF4" w:rsidRDefault="00AA6515" w:rsidP="00DD6B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80.71 </w:t>
            </w:r>
          </w:p>
        </w:tc>
        <w:tc>
          <w:tcPr>
            <w:tcW w:w="650" w:type="pct"/>
            <w:vAlign w:val="bottom"/>
          </w:tcPr>
          <w:p w14:paraId="64946704" w14:textId="0DA7655B" w:rsidR="00AA6515" w:rsidRPr="00694DD9" w:rsidRDefault="00AA6515" w:rsidP="00DD6B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68.58</w:t>
            </w:r>
          </w:p>
        </w:tc>
        <w:tc>
          <w:tcPr>
            <w:tcW w:w="854" w:type="pct"/>
          </w:tcPr>
          <w:p w14:paraId="2C40F1C6" w14:textId="5C40783C" w:rsidR="00AA6515" w:rsidRPr="00694DD9" w:rsidRDefault="00AA6515" w:rsidP="00DD6B70">
            <w:pPr>
              <w:jc w:val="center"/>
              <w:rPr>
                <w:rFonts w:ascii="Calibri" w:hAnsi="Calibri" w:cs="Calibri"/>
              </w:rPr>
            </w:pPr>
            <w:r w:rsidRPr="00837451">
              <w:rPr>
                <w:rFonts w:ascii="Calibri" w:hAnsi="Calibri" w:cs="Calibri"/>
              </w:rPr>
              <w:t>249.27</w:t>
            </w:r>
          </w:p>
        </w:tc>
      </w:tr>
      <w:tr w:rsidR="00AA6515" w:rsidRPr="00694DD9" w14:paraId="528D9874" w14:textId="77777777" w:rsidTr="00AA6515">
        <w:tc>
          <w:tcPr>
            <w:tcW w:w="1937" w:type="pct"/>
          </w:tcPr>
          <w:p w14:paraId="49590055" w14:textId="10DBE4F0" w:rsidR="00AA6515" w:rsidRPr="00694DD9" w:rsidRDefault="00AA6515" w:rsidP="00FF5D5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Acute MI</w:t>
            </w:r>
          </w:p>
        </w:tc>
        <w:tc>
          <w:tcPr>
            <w:tcW w:w="787" w:type="pct"/>
          </w:tcPr>
          <w:p w14:paraId="766E9FC8" w14:textId="5AA1D8AC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5.91</w:t>
            </w:r>
          </w:p>
        </w:tc>
        <w:tc>
          <w:tcPr>
            <w:tcW w:w="771" w:type="pct"/>
          </w:tcPr>
          <w:p w14:paraId="0CF4B2DF" w14:textId="357DBCCC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7.37</w:t>
            </w:r>
          </w:p>
        </w:tc>
        <w:tc>
          <w:tcPr>
            <w:tcW w:w="650" w:type="pct"/>
            <w:vAlign w:val="bottom"/>
          </w:tcPr>
          <w:p w14:paraId="227EC831" w14:textId="4BBF1EDF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9.01</w:t>
            </w:r>
          </w:p>
        </w:tc>
        <w:tc>
          <w:tcPr>
            <w:tcW w:w="854" w:type="pct"/>
          </w:tcPr>
          <w:p w14:paraId="74D2B599" w14:textId="5526A6A2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3.11</w:t>
            </w:r>
          </w:p>
        </w:tc>
      </w:tr>
      <w:tr w:rsidR="00AA6515" w:rsidRPr="00694DD9" w14:paraId="5657FEC0" w14:textId="77777777" w:rsidTr="00AA6515">
        <w:tc>
          <w:tcPr>
            <w:tcW w:w="1937" w:type="pct"/>
          </w:tcPr>
          <w:p w14:paraId="1D1E8D4F" w14:textId="65B689AB" w:rsidR="00AA6515" w:rsidRPr="00694DD9" w:rsidRDefault="00AA6515" w:rsidP="00C8069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Heart failure</w:t>
            </w:r>
          </w:p>
        </w:tc>
        <w:tc>
          <w:tcPr>
            <w:tcW w:w="787" w:type="pct"/>
          </w:tcPr>
          <w:p w14:paraId="381FCA25" w14:textId="13A64234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31.80</w:t>
            </w:r>
          </w:p>
        </w:tc>
        <w:tc>
          <w:tcPr>
            <w:tcW w:w="771" w:type="pct"/>
          </w:tcPr>
          <w:p w14:paraId="369ABAFE" w14:textId="78B7CD5F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46.54</w:t>
            </w:r>
          </w:p>
        </w:tc>
        <w:tc>
          <w:tcPr>
            <w:tcW w:w="650" w:type="pct"/>
            <w:vAlign w:val="bottom"/>
          </w:tcPr>
          <w:p w14:paraId="69047C09" w14:textId="590723BD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07.61</w:t>
            </w:r>
          </w:p>
        </w:tc>
        <w:tc>
          <w:tcPr>
            <w:tcW w:w="854" w:type="pct"/>
          </w:tcPr>
          <w:p w14:paraId="6C175655" w14:textId="04E31D9E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19.26</w:t>
            </w:r>
          </w:p>
        </w:tc>
      </w:tr>
      <w:tr w:rsidR="00AA6515" w:rsidRPr="00694DD9" w14:paraId="4193CEC1" w14:textId="77777777" w:rsidTr="00AA6515">
        <w:tc>
          <w:tcPr>
            <w:tcW w:w="1937" w:type="pct"/>
          </w:tcPr>
          <w:p w14:paraId="08D4FFF8" w14:textId="07B75117" w:rsidR="00AA6515" w:rsidRPr="00694DD9" w:rsidRDefault="00AA6515" w:rsidP="00C8069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Hypertension</w:t>
            </w:r>
          </w:p>
        </w:tc>
        <w:tc>
          <w:tcPr>
            <w:tcW w:w="787" w:type="pct"/>
          </w:tcPr>
          <w:p w14:paraId="6E6C7601" w14:textId="6CDCC970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176.22</w:t>
            </w:r>
          </w:p>
        </w:tc>
        <w:tc>
          <w:tcPr>
            <w:tcW w:w="771" w:type="pct"/>
          </w:tcPr>
          <w:p w14:paraId="51F7E4F2" w14:textId="357A207C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161.93</w:t>
            </w:r>
          </w:p>
        </w:tc>
        <w:tc>
          <w:tcPr>
            <w:tcW w:w="650" w:type="pct"/>
            <w:vAlign w:val="bottom"/>
          </w:tcPr>
          <w:p w14:paraId="2E16F700" w14:textId="4BED4AF9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53.31</w:t>
            </w:r>
          </w:p>
        </w:tc>
        <w:tc>
          <w:tcPr>
            <w:tcW w:w="854" w:type="pct"/>
          </w:tcPr>
          <w:p w14:paraId="420E81BC" w14:textId="7C086FB2" w:rsidR="00AA6515" w:rsidRPr="00694DD9" w:rsidRDefault="00AA6515" w:rsidP="00C8069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106.72</w:t>
            </w:r>
          </w:p>
        </w:tc>
      </w:tr>
      <w:tr w:rsidR="00AA6515" w:rsidRPr="00694DD9" w14:paraId="4EF96FC6" w14:textId="77777777" w:rsidTr="00AA6515">
        <w:tc>
          <w:tcPr>
            <w:tcW w:w="1937" w:type="pct"/>
          </w:tcPr>
          <w:p w14:paraId="6A64CA13" w14:textId="2AFBBEC7" w:rsidR="00AA6515" w:rsidRPr="00694DD9" w:rsidRDefault="00AA6515" w:rsidP="00D55EDB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Stroke/Transient Ischemic Attack</w:t>
            </w:r>
          </w:p>
        </w:tc>
        <w:tc>
          <w:tcPr>
            <w:tcW w:w="787" w:type="pct"/>
          </w:tcPr>
          <w:p w14:paraId="37A92022" w14:textId="0B527ECC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5.83</w:t>
            </w:r>
          </w:p>
        </w:tc>
        <w:tc>
          <w:tcPr>
            <w:tcW w:w="771" w:type="pct"/>
          </w:tcPr>
          <w:p w14:paraId="6E427B09" w14:textId="605E9100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8.21</w:t>
            </w:r>
          </w:p>
        </w:tc>
        <w:tc>
          <w:tcPr>
            <w:tcW w:w="650" w:type="pct"/>
          </w:tcPr>
          <w:p w14:paraId="0776FB70" w14:textId="6C3DD98F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9.98</w:t>
            </w:r>
          </w:p>
        </w:tc>
        <w:tc>
          <w:tcPr>
            <w:tcW w:w="854" w:type="pct"/>
          </w:tcPr>
          <w:p w14:paraId="7A98B234" w14:textId="08522552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4.21</w:t>
            </w:r>
          </w:p>
        </w:tc>
      </w:tr>
      <w:tr w:rsidR="00AA6515" w:rsidRPr="00694DD9" w14:paraId="7D5216F2" w14:textId="77777777" w:rsidTr="00AA6515">
        <w:tc>
          <w:tcPr>
            <w:tcW w:w="1937" w:type="pct"/>
          </w:tcPr>
          <w:p w14:paraId="62303AD5" w14:textId="26EF8EBD" w:rsidR="00AA6515" w:rsidRPr="00694DD9" w:rsidRDefault="00AA6515" w:rsidP="00FD791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Asthma</w:t>
            </w:r>
          </w:p>
        </w:tc>
        <w:tc>
          <w:tcPr>
            <w:tcW w:w="787" w:type="pct"/>
          </w:tcPr>
          <w:p w14:paraId="6F4DECDF" w14:textId="67ABB698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771" w:type="pct"/>
          </w:tcPr>
          <w:p w14:paraId="1B850BA5" w14:textId="1E9C212D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21.27</w:t>
            </w:r>
          </w:p>
        </w:tc>
        <w:tc>
          <w:tcPr>
            <w:tcW w:w="650" w:type="pct"/>
            <w:vAlign w:val="bottom"/>
          </w:tcPr>
          <w:p w14:paraId="5A1C6A51" w14:textId="32705E2E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5.79</w:t>
            </w:r>
          </w:p>
        </w:tc>
        <w:tc>
          <w:tcPr>
            <w:tcW w:w="854" w:type="pct"/>
          </w:tcPr>
          <w:p w14:paraId="0F279A2B" w14:textId="6CB829D5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20.48</w:t>
            </w:r>
          </w:p>
        </w:tc>
      </w:tr>
      <w:tr w:rsidR="00AA6515" w:rsidRPr="00694DD9" w14:paraId="01639760" w14:textId="77777777" w:rsidTr="00AA6515">
        <w:tc>
          <w:tcPr>
            <w:tcW w:w="1937" w:type="pct"/>
          </w:tcPr>
          <w:p w14:paraId="6E2D6F9C" w14:textId="74250A35" w:rsidR="00AA6515" w:rsidRPr="00694DD9" w:rsidRDefault="00AA6515" w:rsidP="00FD791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COPD</w:t>
            </w:r>
          </w:p>
        </w:tc>
        <w:tc>
          <w:tcPr>
            <w:tcW w:w="787" w:type="pct"/>
          </w:tcPr>
          <w:p w14:paraId="601F978D" w14:textId="2C393C13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44.31</w:t>
            </w:r>
          </w:p>
        </w:tc>
        <w:tc>
          <w:tcPr>
            <w:tcW w:w="771" w:type="pct"/>
          </w:tcPr>
          <w:p w14:paraId="3705DB02" w14:textId="3C50F4E9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31.38</w:t>
            </w:r>
          </w:p>
        </w:tc>
        <w:tc>
          <w:tcPr>
            <w:tcW w:w="650" w:type="pct"/>
            <w:vAlign w:val="bottom"/>
          </w:tcPr>
          <w:p w14:paraId="76AFACF2" w14:textId="1E9B21F8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76.25</w:t>
            </w:r>
          </w:p>
        </w:tc>
        <w:tc>
          <w:tcPr>
            <w:tcW w:w="854" w:type="pct"/>
          </w:tcPr>
          <w:p w14:paraId="4C8ABC38" w14:textId="2D00E8CA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21.16</w:t>
            </w:r>
          </w:p>
        </w:tc>
      </w:tr>
      <w:tr w:rsidR="00AA6515" w:rsidRPr="00694DD9" w14:paraId="68ED0370" w14:textId="77777777" w:rsidTr="00AA6515">
        <w:tc>
          <w:tcPr>
            <w:tcW w:w="1937" w:type="pct"/>
          </w:tcPr>
          <w:p w14:paraId="5E269E2F" w14:textId="08FD2F09" w:rsidR="00AA6515" w:rsidRPr="00694DD9" w:rsidRDefault="00AA6515" w:rsidP="000A690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Diabetes</w:t>
            </w:r>
          </w:p>
        </w:tc>
        <w:tc>
          <w:tcPr>
            <w:tcW w:w="787" w:type="pct"/>
          </w:tcPr>
          <w:p w14:paraId="0A8F4D17" w14:textId="02EAB03A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70.03</w:t>
            </w:r>
          </w:p>
        </w:tc>
        <w:tc>
          <w:tcPr>
            <w:tcW w:w="771" w:type="pct"/>
          </w:tcPr>
          <w:p w14:paraId="368D20EE" w14:textId="571E770E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76.23</w:t>
            </w:r>
          </w:p>
        </w:tc>
        <w:tc>
          <w:tcPr>
            <w:tcW w:w="650" w:type="pct"/>
            <w:vAlign w:val="bottom"/>
          </w:tcPr>
          <w:p w14:paraId="5F351F6E" w14:textId="331C0BC3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60.97</w:t>
            </w:r>
          </w:p>
        </w:tc>
        <w:tc>
          <w:tcPr>
            <w:tcW w:w="854" w:type="pct"/>
          </w:tcPr>
          <w:p w14:paraId="1403980E" w14:textId="7D2AE67F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53.77</w:t>
            </w:r>
          </w:p>
        </w:tc>
      </w:tr>
      <w:tr w:rsidR="00AA6515" w:rsidRPr="00694DD9" w14:paraId="3E828BB8" w14:textId="77777777" w:rsidTr="00AA6515">
        <w:tc>
          <w:tcPr>
            <w:tcW w:w="1937" w:type="pct"/>
          </w:tcPr>
          <w:p w14:paraId="0F2B2BA7" w14:textId="11AB0700" w:rsidR="00AA6515" w:rsidRPr="00694DD9" w:rsidRDefault="00AA6515" w:rsidP="00D55EDB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TBI</w:t>
            </w:r>
          </w:p>
        </w:tc>
        <w:tc>
          <w:tcPr>
            <w:tcW w:w="787" w:type="pct"/>
          </w:tcPr>
          <w:p w14:paraId="06366343" w14:textId="2C2F5EC4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771" w:type="pct"/>
          </w:tcPr>
          <w:p w14:paraId="6F8AC0A7" w14:textId="1E6BC11F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650" w:type="pct"/>
            <w:vAlign w:val="bottom"/>
          </w:tcPr>
          <w:p w14:paraId="390DB32A" w14:textId="1E29FD97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854" w:type="pct"/>
          </w:tcPr>
          <w:p w14:paraId="5D9F2CB2" w14:textId="158A1246" w:rsidR="00AA6515" w:rsidRPr="00694DD9" w:rsidRDefault="00AA6515" w:rsidP="00D55EDB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0.52</w:t>
            </w:r>
          </w:p>
        </w:tc>
      </w:tr>
      <w:tr w:rsidR="00AA6515" w:rsidRPr="00694DD9" w14:paraId="1E9DA3DD" w14:textId="77777777" w:rsidTr="00AA6515">
        <w:tc>
          <w:tcPr>
            <w:tcW w:w="1937" w:type="pct"/>
          </w:tcPr>
          <w:p w14:paraId="3AF2DD88" w14:textId="2E9096AF" w:rsidR="00AA6515" w:rsidRPr="00694DD9" w:rsidRDefault="00AA6515" w:rsidP="000A6900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 xml:space="preserve">     Epilepsy</w:t>
            </w:r>
          </w:p>
        </w:tc>
        <w:tc>
          <w:tcPr>
            <w:tcW w:w="787" w:type="pct"/>
          </w:tcPr>
          <w:p w14:paraId="122990FC" w14:textId="6045857D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771" w:type="pct"/>
          </w:tcPr>
          <w:p w14:paraId="5FABE092" w14:textId="3DBF1000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12.00</w:t>
            </w:r>
          </w:p>
        </w:tc>
        <w:tc>
          <w:tcPr>
            <w:tcW w:w="650" w:type="pct"/>
            <w:vAlign w:val="bottom"/>
          </w:tcPr>
          <w:p w14:paraId="5FD336C0" w14:textId="003B370C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7.40</w:t>
            </w:r>
          </w:p>
        </w:tc>
        <w:tc>
          <w:tcPr>
            <w:tcW w:w="854" w:type="pct"/>
          </w:tcPr>
          <w:p w14:paraId="44E84B4D" w14:textId="6B91FFAC" w:rsidR="00AA6515" w:rsidRPr="00694DD9" w:rsidRDefault="00AA6515" w:rsidP="000A6900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6.83</w:t>
            </w:r>
          </w:p>
        </w:tc>
      </w:tr>
      <w:tr w:rsidR="00AA6515" w:rsidRPr="00694DD9" w14:paraId="3B254F27" w14:textId="77777777" w:rsidTr="00AA6515">
        <w:tc>
          <w:tcPr>
            <w:tcW w:w="1937" w:type="pct"/>
          </w:tcPr>
          <w:p w14:paraId="54F82D64" w14:textId="791A5294" w:rsidR="00AA6515" w:rsidRPr="00694DD9" w:rsidRDefault="00AA6515" w:rsidP="00FD791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lastRenderedPageBreak/>
              <w:t xml:space="preserve">     Cancer</w:t>
            </w:r>
          </w:p>
        </w:tc>
        <w:tc>
          <w:tcPr>
            <w:tcW w:w="787" w:type="pct"/>
          </w:tcPr>
          <w:p w14:paraId="4FF23A68" w14:textId="2CFE0B95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30.51</w:t>
            </w:r>
          </w:p>
        </w:tc>
        <w:tc>
          <w:tcPr>
            <w:tcW w:w="771" w:type="pct"/>
          </w:tcPr>
          <w:p w14:paraId="1AB782E6" w14:textId="7A096048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10.74</w:t>
            </w:r>
          </w:p>
        </w:tc>
        <w:tc>
          <w:tcPr>
            <w:tcW w:w="650" w:type="pct"/>
            <w:vAlign w:val="bottom"/>
          </w:tcPr>
          <w:p w14:paraId="0D25603D" w14:textId="1A468E0C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85.96</w:t>
            </w:r>
          </w:p>
        </w:tc>
        <w:tc>
          <w:tcPr>
            <w:tcW w:w="854" w:type="pct"/>
          </w:tcPr>
          <w:p w14:paraId="6DE9BDDA" w14:textId="51577D43" w:rsidR="00AA6515" w:rsidRPr="00694DD9" w:rsidRDefault="00AA6515" w:rsidP="00FD791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13.21</w:t>
            </w:r>
          </w:p>
        </w:tc>
      </w:tr>
      <w:tr w:rsidR="00AA6515" w:rsidRPr="00694DD9" w14:paraId="2C16C4DA" w14:textId="77777777" w:rsidTr="00AA6515">
        <w:tc>
          <w:tcPr>
            <w:tcW w:w="1937" w:type="pct"/>
          </w:tcPr>
          <w:p w14:paraId="36D9EB2F" w14:textId="008AAD93" w:rsidR="00AA6515" w:rsidRPr="00694DD9" w:rsidRDefault="00AA6515" w:rsidP="00FF5D57">
            <w:pPr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b/>
              </w:rPr>
              <w:t>Assault</w:t>
            </w:r>
          </w:p>
        </w:tc>
        <w:tc>
          <w:tcPr>
            <w:tcW w:w="787" w:type="pct"/>
          </w:tcPr>
          <w:p w14:paraId="61202989" w14:textId="40260390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3</w:t>
            </w:r>
          </w:p>
        </w:tc>
        <w:tc>
          <w:tcPr>
            <w:tcW w:w="771" w:type="pct"/>
          </w:tcPr>
          <w:p w14:paraId="29E66734" w14:textId="0D8481F6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  <w:color w:val="000000"/>
              </w:rPr>
              <w:t>7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50" w:type="pct"/>
            <w:vAlign w:val="bottom"/>
          </w:tcPr>
          <w:p w14:paraId="07120817" w14:textId="51F94578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854" w:type="pct"/>
          </w:tcPr>
          <w:p w14:paraId="59CD17CC" w14:textId="56E1537C" w:rsidR="00AA6515" w:rsidRPr="00694DD9" w:rsidRDefault="00AA6515" w:rsidP="00FF5D57">
            <w:pPr>
              <w:jc w:val="center"/>
              <w:rPr>
                <w:rFonts w:ascii="Calibri" w:hAnsi="Calibri" w:cs="Calibri"/>
              </w:rPr>
            </w:pPr>
            <w:r w:rsidRPr="00694DD9">
              <w:rPr>
                <w:rFonts w:ascii="Calibri" w:hAnsi="Calibri" w:cs="Calibri"/>
              </w:rPr>
              <w:t>3.</w:t>
            </w:r>
            <w:r>
              <w:rPr>
                <w:rFonts w:ascii="Calibri" w:hAnsi="Calibri" w:cs="Calibri"/>
              </w:rPr>
              <w:t>38</w:t>
            </w:r>
          </w:p>
        </w:tc>
      </w:tr>
    </w:tbl>
    <w:p w14:paraId="75D790A8" w14:textId="0BB69C62" w:rsidR="008F6A4C" w:rsidRPr="00694DD9" w:rsidRDefault="00380A58" w:rsidP="000F605E">
      <w:pPr>
        <w:rPr>
          <w:rFonts w:ascii="Calibri" w:hAnsi="Calibri" w:cs="Calibri"/>
        </w:rPr>
      </w:pPr>
      <w:r w:rsidRPr="00694DD9">
        <w:rPr>
          <w:rFonts w:ascii="Calibri" w:hAnsi="Calibri" w:cs="Calibri"/>
        </w:rPr>
        <w:t>*</w:t>
      </w:r>
      <w:r w:rsidR="006F023B" w:rsidRPr="00694DD9">
        <w:rPr>
          <w:rFonts w:ascii="Calibri" w:hAnsi="Calibri" w:cs="Calibri"/>
        </w:rPr>
        <w:t xml:space="preserve">Rate per 1,000 person-years among legal </w:t>
      </w:r>
      <w:r w:rsidR="00697536">
        <w:rPr>
          <w:rFonts w:ascii="Calibri" w:hAnsi="Calibri" w:cs="Calibri"/>
        </w:rPr>
        <w:t>handgun</w:t>
      </w:r>
      <w:r w:rsidR="006F023B" w:rsidRPr="00694DD9">
        <w:rPr>
          <w:rFonts w:ascii="Calibri" w:hAnsi="Calibri" w:cs="Calibri"/>
        </w:rPr>
        <w:t xml:space="preserve"> purchasers in California </w:t>
      </w:r>
      <w:r w:rsidR="000D6481" w:rsidRPr="00694DD9">
        <w:rPr>
          <w:rFonts w:ascii="Calibri" w:hAnsi="Calibri" w:cs="Calibri"/>
        </w:rPr>
        <w:t>who died between 2008-2013 (</w:t>
      </w:r>
      <w:r w:rsidR="00362DFC" w:rsidRPr="00694DD9">
        <w:rPr>
          <w:rFonts w:ascii="Calibri" w:hAnsi="Calibri" w:cs="Calibri"/>
        </w:rPr>
        <w:t>aged 21 and older</w:t>
      </w:r>
      <w:r w:rsidR="000D6481" w:rsidRPr="00694DD9">
        <w:rPr>
          <w:rFonts w:ascii="Calibri" w:hAnsi="Calibri" w:cs="Calibri"/>
        </w:rPr>
        <w:t xml:space="preserve"> at the time of death)</w:t>
      </w:r>
      <w:r w:rsidR="00BE6C58" w:rsidRPr="00694DD9">
        <w:rPr>
          <w:rFonts w:ascii="Calibri" w:hAnsi="Calibri" w:cs="Calibri"/>
        </w:rPr>
        <w:t xml:space="preserve"> </w:t>
      </w:r>
    </w:p>
    <w:p w14:paraId="11AAFEFD" w14:textId="45B19852" w:rsidR="002D20A9" w:rsidRPr="00694DD9" w:rsidRDefault="00822B84" w:rsidP="000F605E">
      <w:pPr>
        <w:rPr>
          <w:rFonts w:ascii="Calibri" w:hAnsi="Calibri" w:cs="Calibri"/>
        </w:rPr>
      </w:pPr>
      <w:r w:rsidRPr="00694DD9">
        <w:rPr>
          <w:rFonts w:ascii="Calibri" w:hAnsi="Calibri" w:cs="Calibri"/>
          <w:vertAlign w:val="superscript"/>
        </w:rPr>
        <w:t>†</w:t>
      </w:r>
      <w:r w:rsidR="006F023B" w:rsidRPr="00694DD9">
        <w:rPr>
          <w:rFonts w:ascii="Calibri" w:hAnsi="Calibri" w:cs="Calibri"/>
        </w:rPr>
        <w:t>Rate per 1,000 person-years among all California</w:t>
      </w:r>
      <w:r w:rsidR="00450385" w:rsidRPr="00694DD9">
        <w:rPr>
          <w:rFonts w:ascii="Calibri" w:hAnsi="Calibri" w:cs="Calibri"/>
        </w:rPr>
        <w:t>ns</w:t>
      </w:r>
      <w:r w:rsidR="006F023B" w:rsidRPr="00694DD9">
        <w:rPr>
          <w:rFonts w:ascii="Calibri" w:hAnsi="Calibri" w:cs="Calibri"/>
        </w:rPr>
        <w:t xml:space="preserve"> </w:t>
      </w:r>
      <w:r w:rsidR="00362DFC" w:rsidRPr="00694DD9">
        <w:rPr>
          <w:rFonts w:ascii="Calibri" w:hAnsi="Calibri" w:cs="Calibri"/>
        </w:rPr>
        <w:t>aged 21 and older</w:t>
      </w:r>
      <w:r w:rsidR="000D6481" w:rsidRPr="00694DD9">
        <w:rPr>
          <w:rFonts w:ascii="Calibri" w:hAnsi="Calibri" w:cs="Calibri"/>
        </w:rPr>
        <w:t xml:space="preserve">, 2009-2013 (data </w:t>
      </w:r>
      <w:r w:rsidR="00FD7676" w:rsidRPr="00694DD9">
        <w:rPr>
          <w:rFonts w:ascii="Calibri" w:hAnsi="Calibri" w:cs="Calibri"/>
        </w:rPr>
        <w:t>for prior years were</w:t>
      </w:r>
      <w:r w:rsidR="000D6481" w:rsidRPr="00694DD9">
        <w:rPr>
          <w:rFonts w:ascii="Calibri" w:hAnsi="Calibri" w:cs="Calibri"/>
        </w:rPr>
        <w:t xml:space="preserve"> not available)</w:t>
      </w:r>
    </w:p>
    <w:p w14:paraId="7D9934D0" w14:textId="77777777" w:rsidR="00380A58" w:rsidRPr="00694DD9" w:rsidRDefault="00380A58" w:rsidP="000F605E">
      <w:pPr>
        <w:rPr>
          <w:rFonts w:ascii="Calibri" w:hAnsi="Calibri" w:cs="Calibri"/>
        </w:rPr>
      </w:pPr>
      <w:r w:rsidRPr="00694DD9">
        <w:rPr>
          <w:rFonts w:ascii="Calibri" w:hAnsi="Calibri" w:cs="Calibri"/>
        </w:rPr>
        <w:t>PSTD = post-traumatic stress disorder; MI = myocardial infarction; COPD = chronic obstructive pulmonary disorder; TBI = traumatic brain injury</w:t>
      </w:r>
    </w:p>
    <w:p w14:paraId="33EBF16A" w14:textId="1757C523" w:rsidR="00380A58" w:rsidRDefault="00380A58" w:rsidP="000F605E">
      <w:pPr>
        <w:rPr>
          <w:rFonts w:ascii="Calibri" w:hAnsi="Calibri" w:cs="Calibri"/>
        </w:rPr>
      </w:pPr>
    </w:p>
    <w:p w14:paraId="1D329075" w14:textId="37DC8995" w:rsidR="004C5748" w:rsidRDefault="004C5748" w:rsidP="000F605E">
      <w:pPr>
        <w:rPr>
          <w:rFonts w:ascii="Calibri" w:hAnsi="Calibri" w:cs="Calibri"/>
        </w:rPr>
      </w:pPr>
    </w:p>
    <w:p w14:paraId="2296F1FF" w14:textId="13CE8773" w:rsidR="004C5748" w:rsidRDefault="004C5748" w:rsidP="000F605E">
      <w:pPr>
        <w:rPr>
          <w:rFonts w:ascii="Calibri" w:hAnsi="Calibri" w:cs="Calibri"/>
        </w:rPr>
      </w:pPr>
    </w:p>
    <w:p w14:paraId="752F0903" w14:textId="2879A7CF" w:rsidR="004C5748" w:rsidRDefault="004C5748" w:rsidP="000F605E">
      <w:pPr>
        <w:rPr>
          <w:rFonts w:ascii="Calibri" w:hAnsi="Calibri" w:cs="Calibri"/>
        </w:rPr>
      </w:pPr>
    </w:p>
    <w:p w14:paraId="5E278371" w14:textId="2CEA7EB0" w:rsidR="004C5748" w:rsidRDefault="004C5748" w:rsidP="000F605E">
      <w:pPr>
        <w:rPr>
          <w:rFonts w:ascii="Calibri" w:hAnsi="Calibri" w:cs="Calibri"/>
        </w:rPr>
      </w:pPr>
    </w:p>
    <w:p w14:paraId="3B0AEA59" w14:textId="2CCD2BF4" w:rsidR="004C5748" w:rsidRDefault="004C5748" w:rsidP="000F605E">
      <w:pPr>
        <w:rPr>
          <w:rFonts w:ascii="Calibri" w:hAnsi="Calibri" w:cs="Calibri"/>
        </w:rPr>
      </w:pPr>
    </w:p>
    <w:p w14:paraId="561BFE64" w14:textId="0AFB1880" w:rsidR="004C5748" w:rsidRDefault="004C5748" w:rsidP="000F605E">
      <w:pPr>
        <w:rPr>
          <w:rFonts w:ascii="Calibri" w:hAnsi="Calibri" w:cs="Calibri"/>
        </w:rPr>
      </w:pPr>
    </w:p>
    <w:p w14:paraId="5DE795A1" w14:textId="186424FF" w:rsidR="004C5748" w:rsidRDefault="004C5748" w:rsidP="000F605E">
      <w:pPr>
        <w:rPr>
          <w:rFonts w:ascii="Calibri" w:hAnsi="Calibri" w:cs="Calibri"/>
        </w:rPr>
      </w:pPr>
    </w:p>
    <w:p w14:paraId="54EC0681" w14:textId="7DC261B8" w:rsidR="004C5748" w:rsidRDefault="004C5748" w:rsidP="000F605E">
      <w:pPr>
        <w:rPr>
          <w:rFonts w:ascii="Calibri" w:hAnsi="Calibri" w:cs="Calibri"/>
        </w:rPr>
      </w:pPr>
    </w:p>
    <w:p w14:paraId="252BCE66" w14:textId="1C99F0F4" w:rsidR="004C5748" w:rsidRDefault="004C5748" w:rsidP="000F605E">
      <w:pPr>
        <w:rPr>
          <w:rFonts w:ascii="Calibri" w:hAnsi="Calibri" w:cs="Calibri"/>
        </w:rPr>
      </w:pPr>
    </w:p>
    <w:p w14:paraId="58BD8892" w14:textId="7A2D3143" w:rsidR="004C5748" w:rsidRDefault="004C5748" w:rsidP="000F605E">
      <w:pPr>
        <w:rPr>
          <w:rFonts w:ascii="Calibri" w:hAnsi="Calibri" w:cs="Calibri"/>
        </w:rPr>
      </w:pPr>
    </w:p>
    <w:p w14:paraId="32C7CA95" w14:textId="35B377B1" w:rsidR="004C5748" w:rsidRDefault="004C5748" w:rsidP="000F605E">
      <w:pPr>
        <w:rPr>
          <w:rFonts w:ascii="Calibri" w:hAnsi="Calibri" w:cs="Calibri"/>
        </w:rPr>
      </w:pPr>
    </w:p>
    <w:p w14:paraId="410398AB" w14:textId="4204AA05" w:rsidR="004C5748" w:rsidRDefault="004C5748" w:rsidP="000F605E">
      <w:pPr>
        <w:rPr>
          <w:rFonts w:ascii="Calibri" w:hAnsi="Calibri" w:cs="Calibri"/>
        </w:rPr>
      </w:pPr>
    </w:p>
    <w:p w14:paraId="47FB49BF" w14:textId="0E490C9E" w:rsidR="004C5748" w:rsidRDefault="004C5748" w:rsidP="000F605E">
      <w:pPr>
        <w:rPr>
          <w:rFonts w:ascii="Calibri" w:hAnsi="Calibri" w:cs="Calibri"/>
        </w:rPr>
      </w:pPr>
    </w:p>
    <w:p w14:paraId="2375AFEA" w14:textId="74EA656B" w:rsidR="004C5748" w:rsidRDefault="004C5748" w:rsidP="000F605E">
      <w:pPr>
        <w:rPr>
          <w:rFonts w:ascii="Calibri" w:hAnsi="Calibri" w:cs="Calibri"/>
        </w:rPr>
      </w:pPr>
    </w:p>
    <w:p w14:paraId="5F41A9AA" w14:textId="7516B8E5" w:rsidR="004C5748" w:rsidRDefault="004C5748" w:rsidP="000F605E">
      <w:pPr>
        <w:rPr>
          <w:rFonts w:ascii="Calibri" w:hAnsi="Calibri" w:cs="Calibri"/>
        </w:rPr>
      </w:pPr>
    </w:p>
    <w:p w14:paraId="03C016BE" w14:textId="7B3519B6" w:rsidR="004C5748" w:rsidRDefault="004C5748" w:rsidP="000F605E">
      <w:pPr>
        <w:rPr>
          <w:rFonts w:ascii="Calibri" w:hAnsi="Calibri" w:cs="Calibri"/>
        </w:rPr>
      </w:pPr>
    </w:p>
    <w:p w14:paraId="3F285F24" w14:textId="0AD6C405" w:rsidR="004C5748" w:rsidRDefault="004C5748" w:rsidP="000F605E">
      <w:pPr>
        <w:rPr>
          <w:rFonts w:ascii="Calibri" w:hAnsi="Calibri" w:cs="Calibri"/>
        </w:rPr>
      </w:pPr>
    </w:p>
    <w:p w14:paraId="6C2AA26B" w14:textId="3AA5E253" w:rsidR="004C5748" w:rsidRDefault="004C5748" w:rsidP="000F605E">
      <w:pPr>
        <w:rPr>
          <w:rFonts w:ascii="Calibri" w:hAnsi="Calibri" w:cs="Calibri"/>
        </w:rPr>
      </w:pPr>
    </w:p>
    <w:p w14:paraId="08E862F2" w14:textId="56289AC1" w:rsidR="004C5748" w:rsidRDefault="004C5748" w:rsidP="000F605E">
      <w:pPr>
        <w:rPr>
          <w:rFonts w:ascii="Calibri" w:hAnsi="Calibri" w:cs="Calibri"/>
        </w:rPr>
      </w:pPr>
    </w:p>
    <w:p w14:paraId="6EC5CAD5" w14:textId="35033CB9" w:rsidR="004C5748" w:rsidRDefault="004C5748" w:rsidP="000F605E">
      <w:pPr>
        <w:rPr>
          <w:rFonts w:ascii="Calibri" w:hAnsi="Calibri" w:cs="Calibri"/>
        </w:rPr>
      </w:pPr>
    </w:p>
    <w:p w14:paraId="583D5C0C" w14:textId="45012634" w:rsidR="004C5748" w:rsidRDefault="004C5748" w:rsidP="000F605E">
      <w:pPr>
        <w:rPr>
          <w:rFonts w:ascii="Calibri" w:hAnsi="Calibri" w:cs="Calibri"/>
        </w:rPr>
      </w:pPr>
    </w:p>
    <w:p w14:paraId="58237DAB" w14:textId="6498EEB9" w:rsidR="004C5748" w:rsidRDefault="004C5748" w:rsidP="000F605E">
      <w:pPr>
        <w:rPr>
          <w:rFonts w:ascii="Calibri" w:hAnsi="Calibri" w:cs="Calibri"/>
        </w:rPr>
      </w:pPr>
    </w:p>
    <w:p w14:paraId="5A0B14BC" w14:textId="76274EDA" w:rsidR="004C5748" w:rsidRDefault="004C5748" w:rsidP="000F605E">
      <w:pPr>
        <w:rPr>
          <w:rFonts w:ascii="Calibri" w:hAnsi="Calibri" w:cs="Calibri"/>
        </w:rPr>
      </w:pPr>
    </w:p>
    <w:p w14:paraId="5D090A3D" w14:textId="3EDAA88B" w:rsidR="004C5748" w:rsidRDefault="004C5748" w:rsidP="000F605E">
      <w:pPr>
        <w:rPr>
          <w:rFonts w:ascii="Calibri" w:hAnsi="Calibri" w:cs="Calibri"/>
        </w:rPr>
      </w:pPr>
    </w:p>
    <w:p w14:paraId="6580A2ED" w14:textId="12F7546A" w:rsidR="004C5748" w:rsidRDefault="004C5748" w:rsidP="000F605E">
      <w:pPr>
        <w:rPr>
          <w:rFonts w:ascii="Calibri" w:hAnsi="Calibri" w:cs="Calibri"/>
        </w:rPr>
      </w:pPr>
    </w:p>
    <w:p w14:paraId="356E12B7" w14:textId="5AD0D6C3" w:rsidR="004C5748" w:rsidRDefault="004C5748" w:rsidP="000F605E">
      <w:pPr>
        <w:rPr>
          <w:rFonts w:ascii="Calibri" w:hAnsi="Calibri" w:cs="Calibri"/>
        </w:rPr>
      </w:pPr>
    </w:p>
    <w:p w14:paraId="18CBE057" w14:textId="606A39DA" w:rsidR="004C5748" w:rsidRDefault="004C5748" w:rsidP="000F605E">
      <w:pPr>
        <w:rPr>
          <w:rFonts w:ascii="Calibri" w:hAnsi="Calibri" w:cs="Calibri"/>
        </w:rPr>
      </w:pPr>
    </w:p>
    <w:p w14:paraId="573689DF" w14:textId="77777777" w:rsidR="00E9497F" w:rsidRDefault="00E9497F" w:rsidP="000F605E">
      <w:pPr>
        <w:rPr>
          <w:rFonts w:ascii="Calibri" w:hAnsi="Calibri" w:cs="Calibri"/>
        </w:rPr>
      </w:pPr>
    </w:p>
    <w:p w14:paraId="4C0DCD3F" w14:textId="77777777" w:rsidR="00E9497F" w:rsidRDefault="00E9497F" w:rsidP="000F605E">
      <w:pPr>
        <w:rPr>
          <w:rFonts w:ascii="Calibri" w:hAnsi="Calibri" w:cs="Calibri"/>
        </w:rPr>
      </w:pPr>
    </w:p>
    <w:p w14:paraId="1DF62B04" w14:textId="77777777" w:rsidR="00E9497F" w:rsidRDefault="00E9497F" w:rsidP="000F605E">
      <w:pPr>
        <w:rPr>
          <w:rFonts w:ascii="Calibri" w:hAnsi="Calibri" w:cs="Calibri"/>
        </w:rPr>
      </w:pPr>
    </w:p>
    <w:p w14:paraId="456A2C0F" w14:textId="77777777" w:rsidR="00E9497F" w:rsidRDefault="00E9497F" w:rsidP="000F605E">
      <w:pPr>
        <w:rPr>
          <w:rFonts w:ascii="Calibri" w:hAnsi="Calibri" w:cs="Calibri"/>
        </w:rPr>
      </w:pPr>
    </w:p>
    <w:p w14:paraId="637BD10E" w14:textId="77777777" w:rsidR="00E9497F" w:rsidRDefault="00E9497F" w:rsidP="000F605E">
      <w:pPr>
        <w:rPr>
          <w:rFonts w:ascii="Calibri" w:hAnsi="Calibri" w:cs="Calibri"/>
        </w:rPr>
      </w:pPr>
    </w:p>
    <w:p w14:paraId="663A4EA3" w14:textId="65E7B960" w:rsidR="004C5748" w:rsidRDefault="004C5748" w:rsidP="000F605E">
      <w:pPr>
        <w:rPr>
          <w:rFonts w:ascii="Calibri" w:hAnsi="Calibri" w:cs="Calibri"/>
        </w:rPr>
      </w:pPr>
    </w:p>
    <w:p w14:paraId="05BF82E0" w14:textId="1F0C8D8A" w:rsidR="004C5748" w:rsidRDefault="004C5748" w:rsidP="000F605E">
      <w:pPr>
        <w:rPr>
          <w:rFonts w:ascii="Calibri" w:hAnsi="Calibri" w:cs="Calibri"/>
        </w:rPr>
      </w:pPr>
    </w:p>
    <w:p w14:paraId="69E4DABF" w14:textId="77777777" w:rsidR="00E9497F" w:rsidRDefault="00E9497F" w:rsidP="000F605E">
      <w:pPr>
        <w:rPr>
          <w:rFonts w:ascii="Calibri" w:eastAsiaTheme="minorEastAsia" w:hAnsi="Calibri" w:cs="Calibri"/>
          <w:b/>
          <w:bCs/>
          <w:iCs/>
        </w:rPr>
      </w:pPr>
    </w:p>
    <w:p w14:paraId="670D8C6F" w14:textId="23936DB7" w:rsidR="000F4020" w:rsidRPr="00F876A4" w:rsidRDefault="00B85190" w:rsidP="000F605E">
      <w:pPr>
        <w:rPr>
          <w:rFonts w:ascii="Calibri" w:eastAsiaTheme="minorEastAsia" w:hAnsi="Calibri" w:cs="Calibri"/>
          <w:b/>
          <w:bCs/>
          <w:iCs/>
        </w:rPr>
      </w:pPr>
      <w:r w:rsidRPr="00F876A4">
        <w:rPr>
          <w:rFonts w:ascii="Calibri" w:eastAsiaTheme="minorEastAsia" w:hAnsi="Calibri" w:cs="Calibri"/>
          <w:b/>
          <w:bCs/>
          <w:iCs/>
        </w:rPr>
        <w:lastRenderedPageBreak/>
        <w:t>Example code</w:t>
      </w:r>
      <w:r w:rsidR="00F876A4">
        <w:rPr>
          <w:rFonts w:ascii="Calibri" w:eastAsiaTheme="minorEastAsia" w:hAnsi="Calibri" w:cs="Calibri"/>
          <w:b/>
          <w:bCs/>
          <w:iCs/>
        </w:rPr>
        <w:t xml:space="preserve"> for </w:t>
      </w:r>
      <w:proofErr w:type="spellStart"/>
      <w:r w:rsidR="00F876A4">
        <w:rPr>
          <w:rFonts w:ascii="Calibri" w:eastAsiaTheme="minorEastAsia" w:hAnsi="Calibri" w:cs="Calibri"/>
          <w:b/>
          <w:bCs/>
          <w:iCs/>
        </w:rPr>
        <w:t>probablistic</w:t>
      </w:r>
      <w:proofErr w:type="spellEnd"/>
      <w:r w:rsidR="00F876A4">
        <w:rPr>
          <w:rFonts w:ascii="Calibri" w:eastAsiaTheme="minorEastAsia" w:hAnsi="Calibri" w:cs="Calibri"/>
          <w:b/>
          <w:bCs/>
          <w:iCs/>
        </w:rPr>
        <w:t xml:space="preserve"> </w:t>
      </w:r>
      <w:r w:rsidR="00A0331F">
        <w:rPr>
          <w:rFonts w:ascii="Calibri" w:eastAsiaTheme="minorEastAsia" w:hAnsi="Calibri" w:cs="Calibri"/>
          <w:b/>
          <w:bCs/>
          <w:iCs/>
        </w:rPr>
        <w:t>Quantitative Bias Analysis (</w:t>
      </w:r>
      <w:r w:rsidR="00F876A4">
        <w:rPr>
          <w:rFonts w:ascii="Calibri" w:eastAsiaTheme="minorEastAsia" w:hAnsi="Calibri" w:cs="Calibri"/>
          <w:b/>
          <w:bCs/>
          <w:iCs/>
        </w:rPr>
        <w:t>QBA</w:t>
      </w:r>
      <w:r w:rsidR="00A0331F">
        <w:rPr>
          <w:rFonts w:ascii="Calibri" w:eastAsiaTheme="minorEastAsia" w:hAnsi="Calibri" w:cs="Calibri"/>
          <w:b/>
          <w:bCs/>
          <w:iCs/>
        </w:rPr>
        <w:t>)</w:t>
      </w:r>
      <w:r w:rsidR="00F876A4">
        <w:rPr>
          <w:rFonts w:ascii="Calibri" w:eastAsiaTheme="minorEastAsia" w:hAnsi="Calibri" w:cs="Calibri"/>
          <w:b/>
          <w:bCs/>
          <w:iCs/>
        </w:rPr>
        <w:t xml:space="preserve"> for selection bias</w:t>
      </w:r>
      <w:r w:rsidRPr="00F876A4">
        <w:rPr>
          <w:rFonts w:ascii="Calibri" w:eastAsiaTheme="minorEastAsia" w:hAnsi="Calibri" w:cs="Calibri"/>
          <w:b/>
          <w:bCs/>
          <w:iCs/>
        </w:rPr>
        <w:t xml:space="preserve">: </w:t>
      </w:r>
    </w:p>
    <w:p w14:paraId="5271D39C" w14:textId="1F37A839" w:rsidR="00684014" w:rsidRDefault="00684014" w:rsidP="000F605E">
      <w:pPr>
        <w:rPr>
          <w:rFonts w:ascii="Calibri" w:eastAsiaTheme="minorEastAsia" w:hAnsi="Calibri" w:cs="Calibri"/>
          <w:iCs/>
        </w:rPr>
      </w:pPr>
    </w:p>
    <w:p w14:paraId="353D4DC0" w14:textId="107F83D5" w:rsidR="00684014" w:rsidRPr="007711C1" w:rsidRDefault="00684014" w:rsidP="000F605E">
      <w:pPr>
        <w:rPr>
          <w:rFonts w:ascii="Arial Unicode MS" w:eastAsia="Arial Unicode MS" w:hAnsi="Arial Unicode MS" w:cs="Arial Unicode MS"/>
          <w:iCs/>
        </w:rPr>
      </w:pPr>
      <w:r w:rsidRPr="007711C1">
        <w:rPr>
          <w:rFonts w:ascii="Arial Unicode MS" w:eastAsia="Arial Unicode MS" w:hAnsi="Arial Unicode MS" w:cs="Arial Unicode MS"/>
          <w:iCs/>
        </w:rPr>
        <w:t>## function for bias-adjusted OR</w:t>
      </w:r>
    </w:p>
    <w:p w14:paraId="01EDB0DC" w14:textId="57121636" w:rsidR="00684014" w:rsidRPr="007711C1" w:rsidRDefault="004E61F3" w:rsidP="000F605E">
      <w:pPr>
        <w:rPr>
          <w:rFonts w:ascii="Arial Unicode MS" w:eastAsia="Arial Unicode MS" w:hAnsi="Arial Unicode MS" w:cs="Arial Unicode MS"/>
        </w:rPr>
      </w:pPr>
      <w:proofErr w:type="spellStart"/>
      <w:r>
        <w:rPr>
          <w:rFonts w:ascii="Arial Unicode MS" w:eastAsia="Arial Unicode MS" w:hAnsi="Arial Unicode MS" w:cs="Arial Unicode MS"/>
        </w:rPr>
        <w:t>select_function</w:t>
      </w:r>
      <w:proofErr w:type="spellEnd"/>
      <w:r w:rsidR="00684014" w:rsidRPr="007711C1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="00684014" w:rsidRPr="007711C1">
        <w:rPr>
          <w:rFonts w:ascii="Arial Unicode MS" w:eastAsia="Arial Unicode MS" w:hAnsi="Arial Unicode MS" w:cs="Arial Unicode MS"/>
        </w:rPr>
        <w:t>function(</w:t>
      </w:r>
      <w:proofErr w:type="gramEnd"/>
      <w:r w:rsidR="00684014" w:rsidRPr="007711C1">
        <w:rPr>
          <w:rFonts w:ascii="Arial Unicode MS" w:eastAsia="Arial Unicode MS" w:hAnsi="Arial Unicode MS" w:cs="Arial Unicode MS"/>
        </w:rPr>
        <w:t xml:space="preserve">se, or, min, max, mode){ </w:t>
      </w:r>
    </w:p>
    <w:p w14:paraId="16A6AA76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&lt;- </w:t>
      </w:r>
      <w:proofErr w:type="spellStart"/>
      <w:proofErr w:type="gramStart"/>
      <w:r w:rsidRPr="007711C1">
        <w:rPr>
          <w:rFonts w:ascii="Arial Unicode MS" w:eastAsia="Arial Unicode MS" w:hAnsi="Arial Unicode MS" w:cs="Arial Unicode MS"/>
        </w:rPr>
        <w:t>setNames</w:t>
      </w:r>
      <w:proofErr w:type="spellEnd"/>
      <w:r w:rsidRPr="007711C1">
        <w:rPr>
          <w:rFonts w:ascii="Arial Unicode MS" w:eastAsia="Arial Unicode MS" w:hAnsi="Arial Unicode MS" w:cs="Arial Unicode MS"/>
        </w:rPr>
        <w:t>(</w:t>
      </w:r>
      <w:proofErr w:type="spellStart"/>
      <w:proofErr w:type="gramEnd"/>
      <w:r w:rsidRPr="007711C1">
        <w:rPr>
          <w:rFonts w:ascii="Arial Unicode MS" w:eastAsia="Arial Unicode MS" w:hAnsi="Arial Unicode MS" w:cs="Arial Unicode MS"/>
        </w:rPr>
        <w:t>data.frame</w:t>
      </w:r>
      <w:proofErr w:type="spellEnd"/>
      <w:r w:rsidRPr="007711C1">
        <w:rPr>
          <w:rFonts w:ascii="Arial Unicode MS" w:eastAsia="Arial Unicode MS" w:hAnsi="Arial Unicode MS" w:cs="Arial Unicode MS"/>
        </w:rPr>
        <w:t>(matrix(</w:t>
      </w:r>
      <w:proofErr w:type="spellStart"/>
      <w:r w:rsidRPr="007711C1">
        <w:rPr>
          <w:rFonts w:ascii="Arial Unicode MS" w:eastAsia="Arial Unicode MS" w:hAnsi="Arial Unicode MS" w:cs="Arial Unicode MS"/>
        </w:rPr>
        <w:t>ncol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= 7, </w:t>
      </w:r>
      <w:proofErr w:type="spellStart"/>
      <w:r w:rsidRPr="007711C1">
        <w:rPr>
          <w:rFonts w:ascii="Arial Unicode MS" w:eastAsia="Arial Unicode MS" w:hAnsi="Arial Unicode MS" w:cs="Arial Unicode MS"/>
        </w:rPr>
        <w:t>nrow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= 50000)), c("</w:t>
      </w:r>
      <w:proofErr w:type="spellStart"/>
      <w:r w:rsidRPr="007711C1">
        <w:rPr>
          <w:rFonts w:ascii="Arial Unicode MS" w:eastAsia="Arial Unicode MS" w:hAnsi="Arial Unicode MS" w:cs="Arial Unicode MS"/>
        </w:rPr>
        <w:t>ORobserved</w:t>
      </w:r>
      <w:proofErr w:type="spellEnd"/>
      <w:r w:rsidRPr="007711C1">
        <w:rPr>
          <w:rFonts w:ascii="Arial Unicode MS" w:eastAsia="Arial Unicode MS" w:hAnsi="Arial Unicode MS" w:cs="Arial Unicode MS"/>
        </w:rPr>
        <w:t>", "</w:t>
      </w:r>
      <w:proofErr w:type="spellStart"/>
      <w:r w:rsidRPr="007711C1">
        <w:rPr>
          <w:rFonts w:ascii="Arial Unicode MS" w:eastAsia="Arial Unicode MS" w:hAnsi="Arial Unicode MS" w:cs="Arial Unicode MS"/>
        </w:rPr>
        <w:t>se","norm","se</w:t>
      </w:r>
      <w:proofErr w:type="spellEnd"/>
      <w:r w:rsidRPr="007711C1">
        <w:rPr>
          <w:rFonts w:ascii="Arial Unicode MS" w:eastAsia="Arial Unicode MS" w:hAnsi="Arial Unicode MS" w:cs="Arial Unicode MS"/>
        </w:rPr>
        <w:t>*norm", "</w:t>
      </w:r>
      <w:proofErr w:type="spellStart"/>
      <w:r w:rsidRPr="007711C1">
        <w:rPr>
          <w:rFonts w:ascii="Arial Unicode MS" w:eastAsia="Arial Unicode MS" w:hAnsi="Arial Unicode MS" w:cs="Arial Unicode MS"/>
        </w:rPr>
        <w:t>ORselect</w:t>
      </w:r>
      <w:proofErr w:type="spellEnd"/>
      <w:r w:rsidRPr="007711C1">
        <w:rPr>
          <w:rFonts w:ascii="Arial Unicode MS" w:eastAsia="Arial Unicode MS" w:hAnsi="Arial Unicode MS" w:cs="Arial Unicode MS"/>
        </w:rPr>
        <w:t>","</w:t>
      </w:r>
      <w:proofErr w:type="spellStart"/>
      <w:r w:rsidRPr="007711C1">
        <w:rPr>
          <w:rFonts w:ascii="Arial Unicode MS" w:eastAsia="Arial Unicode MS" w:hAnsi="Arial Unicode MS" w:cs="Arial Unicode MS"/>
        </w:rPr>
        <w:t>ORadj</w:t>
      </w:r>
      <w:proofErr w:type="spellEnd"/>
      <w:r w:rsidRPr="007711C1">
        <w:rPr>
          <w:rFonts w:ascii="Arial Unicode MS" w:eastAsia="Arial Unicode MS" w:hAnsi="Arial Unicode MS" w:cs="Arial Unicode MS"/>
        </w:rPr>
        <w:t>","</w:t>
      </w:r>
      <w:proofErr w:type="spellStart"/>
      <w:r w:rsidRPr="007711C1">
        <w:rPr>
          <w:rFonts w:ascii="Arial Unicode MS" w:eastAsia="Arial Unicode MS" w:hAnsi="Arial Unicode MS" w:cs="Arial Unicode MS"/>
        </w:rPr>
        <w:t>ORadj_br</w:t>
      </w:r>
      <w:proofErr w:type="spellEnd"/>
      <w:r w:rsidRPr="007711C1">
        <w:rPr>
          <w:rFonts w:ascii="Arial Unicode MS" w:eastAsia="Arial Unicode MS" w:hAnsi="Arial Unicode MS" w:cs="Arial Unicode MS"/>
        </w:rPr>
        <w:t>"))</w:t>
      </w:r>
    </w:p>
    <w:p w14:paraId="12E62FBD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</w:t>
      </w:r>
      <w:proofErr w:type="spellStart"/>
      <w:r w:rsidRPr="007711C1">
        <w:rPr>
          <w:rFonts w:ascii="Arial Unicode MS" w:eastAsia="Arial Unicode MS" w:hAnsi="Arial Unicode MS" w:cs="Arial Unicode MS"/>
        </w:rPr>
        <w:t>df$ORobserved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&lt;- or # observed OR (adjusted for basics)</w:t>
      </w:r>
    </w:p>
    <w:p w14:paraId="23C218FD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</w:t>
      </w:r>
      <w:proofErr w:type="spellStart"/>
      <w:r w:rsidRPr="007711C1">
        <w:rPr>
          <w:rFonts w:ascii="Arial Unicode MS" w:eastAsia="Arial Unicode MS" w:hAnsi="Arial Unicode MS" w:cs="Arial Unicode MS"/>
        </w:rPr>
        <w:t>df$se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&lt;- se # robust SE from model that generated observed OR</w:t>
      </w:r>
    </w:p>
    <w:p w14:paraId="684565A5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for (</w:t>
      </w:r>
      <w:proofErr w:type="spellStart"/>
      <w:r w:rsidRPr="007711C1">
        <w:rPr>
          <w:rFonts w:ascii="Arial Unicode MS" w:eastAsia="Arial Unicode MS" w:hAnsi="Arial Unicode MS" w:cs="Arial Unicode MS"/>
        </w:rPr>
        <w:t>i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in 1:50000) {</w:t>
      </w:r>
    </w:p>
    <w:p w14:paraId="49594C93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    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[i,3] &lt;- </w:t>
      </w:r>
      <w:proofErr w:type="spellStart"/>
      <w:proofErr w:type="gramStart"/>
      <w:r w:rsidRPr="007711C1">
        <w:rPr>
          <w:rFonts w:ascii="Arial Unicode MS" w:eastAsia="Arial Unicode MS" w:hAnsi="Arial Unicode MS" w:cs="Arial Unicode MS"/>
        </w:rPr>
        <w:t>rnorm</w:t>
      </w:r>
      <w:proofErr w:type="spellEnd"/>
      <w:r w:rsidRPr="007711C1">
        <w:rPr>
          <w:rFonts w:ascii="Arial Unicode MS" w:eastAsia="Arial Unicode MS" w:hAnsi="Arial Unicode MS" w:cs="Arial Unicode MS"/>
        </w:rPr>
        <w:t>(</w:t>
      </w:r>
      <w:proofErr w:type="gramEnd"/>
      <w:r w:rsidRPr="007711C1">
        <w:rPr>
          <w:rFonts w:ascii="Arial Unicode MS" w:eastAsia="Arial Unicode MS" w:hAnsi="Arial Unicode MS" w:cs="Arial Unicode MS"/>
        </w:rPr>
        <w:t xml:space="preserve">1, mean=0, </w:t>
      </w:r>
      <w:proofErr w:type="spellStart"/>
      <w:r w:rsidRPr="007711C1">
        <w:rPr>
          <w:rFonts w:ascii="Arial Unicode MS" w:eastAsia="Arial Unicode MS" w:hAnsi="Arial Unicode MS" w:cs="Arial Unicode MS"/>
        </w:rPr>
        <w:t>sd</w:t>
      </w:r>
      <w:proofErr w:type="spellEnd"/>
      <w:r w:rsidRPr="007711C1">
        <w:rPr>
          <w:rFonts w:ascii="Arial Unicode MS" w:eastAsia="Arial Unicode MS" w:hAnsi="Arial Unicode MS" w:cs="Arial Unicode MS"/>
        </w:rPr>
        <w:t>=1) # sample from standard normal (random0,1)</w:t>
      </w:r>
    </w:p>
    <w:p w14:paraId="01DB70E2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    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>[i,4] &lt;- se*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>[i,3] # se * norm</w:t>
      </w:r>
    </w:p>
    <w:p w14:paraId="5A863A88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}</w:t>
      </w:r>
    </w:p>
    <w:p w14:paraId="6A806898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for (</w:t>
      </w:r>
      <w:proofErr w:type="spellStart"/>
      <w:r w:rsidRPr="007711C1">
        <w:rPr>
          <w:rFonts w:ascii="Arial Unicode MS" w:eastAsia="Arial Unicode MS" w:hAnsi="Arial Unicode MS" w:cs="Arial Unicode MS"/>
        </w:rPr>
        <w:t>i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in 1:50000) {</w:t>
      </w:r>
    </w:p>
    <w:p w14:paraId="5B39835B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    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[i,5] &lt;- </w:t>
      </w:r>
      <w:proofErr w:type="spellStart"/>
      <w:proofErr w:type="gramStart"/>
      <w:r w:rsidRPr="007711C1">
        <w:rPr>
          <w:rFonts w:ascii="Arial Unicode MS" w:eastAsia="Arial Unicode MS" w:hAnsi="Arial Unicode MS" w:cs="Arial Unicode MS"/>
        </w:rPr>
        <w:t>EnvStats</w:t>
      </w:r>
      <w:proofErr w:type="spellEnd"/>
      <w:r w:rsidRPr="007711C1">
        <w:rPr>
          <w:rFonts w:ascii="Arial Unicode MS" w:eastAsia="Arial Unicode MS" w:hAnsi="Arial Unicode MS" w:cs="Arial Unicode MS"/>
        </w:rPr>
        <w:t>::</w:t>
      </w:r>
      <w:proofErr w:type="spellStart"/>
      <w:proofErr w:type="gramEnd"/>
      <w:r w:rsidRPr="007711C1">
        <w:rPr>
          <w:rFonts w:ascii="Arial Unicode MS" w:eastAsia="Arial Unicode MS" w:hAnsi="Arial Unicode MS" w:cs="Arial Unicode MS"/>
        </w:rPr>
        <w:t>rtri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(1, min, max, mode)  # sample from </w:t>
      </w:r>
      <w:proofErr w:type="spellStart"/>
      <w:r w:rsidRPr="007711C1">
        <w:rPr>
          <w:rFonts w:ascii="Arial Unicode MS" w:eastAsia="Arial Unicode MS" w:hAnsi="Arial Unicode MS" w:cs="Arial Unicode MS"/>
        </w:rPr>
        <w:t>trangular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</w:t>
      </w:r>
      <w:proofErr w:type="spellStart"/>
      <w:r w:rsidRPr="007711C1">
        <w:rPr>
          <w:rFonts w:ascii="Arial Unicode MS" w:eastAsia="Arial Unicode MS" w:hAnsi="Arial Unicode MS" w:cs="Arial Unicode MS"/>
        </w:rPr>
        <w:t>dist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for OR select</w:t>
      </w:r>
    </w:p>
    <w:p w14:paraId="487128BA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}</w:t>
      </w:r>
    </w:p>
    <w:p w14:paraId="38344C46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  for (</w:t>
      </w:r>
      <w:proofErr w:type="spellStart"/>
      <w:r w:rsidRPr="007711C1">
        <w:rPr>
          <w:rFonts w:ascii="Arial Unicode MS" w:eastAsia="Arial Unicode MS" w:hAnsi="Arial Unicode MS" w:cs="Arial Unicode MS"/>
        </w:rPr>
        <w:t>i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in 1:50000) {</w:t>
      </w:r>
    </w:p>
    <w:p w14:paraId="495EF810" w14:textId="4128FD01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    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>[i,6] &lt;- log(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>[i,</w:t>
      </w:r>
      <w:proofErr w:type="gramStart"/>
      <w:r w:rsidRPr="007711C1">
        <w:rPr>
          <w:rFonts w:ascii="Arial Unicode MS" w:eastAsia="Arial Unicode MS" w:hAnsi="Arial Unicode MS" w:cs="Arial Unicode MS"/>
        </w:rPr>
        <w:t>1]*</w:t>
      </w:r>
      <w:proofErr w:type="spellStart"/>
      <w:proofErr w:type="gramEnd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[i,5])  # </w:t>
      </w:r>
      <w:r w:rsidR="00CC1A00" w:rsidRPr="007711C1">
        <w:rPr>
          <w:rFonts w:ascii="Arial Unicode MS" w:eastAsia="Arial Unicode MS" w:hAnsi="Arial Unicode MS" w:cs="Arial Unicode MS"/>
        </w:rPr>
        <w:t>ln</w:t>
      </w:r>
      <w:r w:rsidRPr="007711C1">
        <w:rPr>
          <w:rFonts w:ascii="Arial Unicode MS" w:eastAsia="Arial Unicode MS" w:hAnsi="Arial Unicode MS" w:cs="Arial Unicode MS"/>
        </w:rPr>
        <w:t>(</w:t>
      </w:r>
      <w:proofErr w:type="spellStart"/>
      <w:r w:rsidRPr="007711C1">
        <w:rPr>
          <w:rFonts w:ascii="Arial Unicode MS" w:eastAsia="Arial Unicode MS" w:hAnsi="Arial Unicode MS" w:cs="Arial Unicode MS"/>
        </w:rPr>
        <w:t>ORadj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) = </w:t>
      </w:r>
      <w:r w:rsidR="00CC1A00" w:rsidRPr="007711C1">
        <w:rPr>
          <w:rFonts w:ascii="Arial Unicode MS" w:eastAsia="Arial Unicode MS" w:hAnsi="Arial Unicode MS" w:cs="Arial Unicode MS"/>
        </w:rPr>
        <w:t>ln</w:t>
      </w:r>
      <w:r w:rsidRPr="007711C1">
        <w:rPr>
          <w:rFonts w:ascii="Arial Unicode MS" w:eastAsia="Arial Unicode MS" w:hAnsi="Arial Unicode MS" w:cs="Arial Unicode MS"/>
        </w:rPr>
        <w:t>(</w:t>
      </w:r>
      <w:proofErr w:type="spellStart"/>
      <w:r w:rsidRPr="007711C1">
        <w:rPr>
          <w:rFonts w:ascii="Arial Unicode MS" w:eastAsia="Arial Unicode MS" w:hAnsi="Arial Unicode MS" w:cs="Arial Unicode MS"/>
        </w:rPr>
        <w:t>ORobserved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* </w:t>
      </w:r>
      <w:proofErr w:type="spellStart"/>
      <w:r w:rsidRPr="007711C1">
        <w:rPr>
          <w:rFonts w:ascii="Arial Unicode MS" w:eastAsia="Arial Unicode MS" w:hAnsi="Arial Unicode MS" w:cs="Arial Unicode MS"/>
        </w:rPr>
        <w:t>ORselect</w:t>
      </w:r>
      <w:proofErr w:type="spellEnd"/>
      <w:r w:rsidRPr="007711C1">
        <w:rPr>
          <w:rFonts w:ascii="Arial Unicode MS" w:eastAsia="Arial Unicode MS" w:hAnsi="Arial Unicode MS" w:cs="Arial Unicode MS"/>
        </w:rPr>
        <w:t>)</w:t>
      </w:r>
    </w:p>
    <w:p w14:paraId="5B5F6776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  }</w:t>
      </w:r>
    </w:p>
    <w:p w14:paraId="7610F80D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for (</w:t>
      </w:r>
      <w:proofErr w:type="spellStart"/>
      <w:r w:rsidRPr="007711C1">
        <w:rPr>
          <w:rFonts w:ascii="Arial Unicode MS" w:eastAsia="Arial Unicode MS" w:hAnsi="Arial Unicode MS" w:cs="Arial Unicode MS"/>
        </w:rPr>
        <w:t>i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in 1:50000) {</w:t>
      </w:r>
    </w:p>
    <w:p w14:paraId="0408F0EE" w14:textId="6FC41E14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    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>[i,7] &lt;- exp(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>[i,</w:t>
      </w:r>
      <w:proofErr w:type="gramStart"/>
      <w:r w:rsidRPr="007711C1">
        <w:rPr>
          <w:rFonts w:ascii="Arial Unicode MS" w:eastAsia="Arial Unicode MS" w:hAnsi="Arial Unicode MS" w:cs="Arial Unicode MS"/>
        </w:rPr>
        <w:t>6]+</w:t>
      </w:r>
      <w:proofErr w:type="spellStart"/>
      <w:proofErr w:type="gramEnd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[i,4])  # </w:t>
      </w:r>
      <w:proofErr w:type="spellStart"/>
      <w:r w:rsidRPr="007711C1">
        <w:rPr>
          <w:rFonts w:ascii="Arial Unicode MS" w:eastAsia="Arial Unicode MS" w:hAnsi="Arial Unicode MS" w:cs="Arial Unicode MS"/>
        </w:rPr>
        <w:t>ORadj_br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= exp(</w:t>
      </w:r>
      <w:r w:rsidR="00CC1A00" w:rsidRPr="007711C1">
        <w:rPr>
          <w:rFonts w:ascii="Arial Unicode MS" w:eastAsia="Arial Unicode MS" w:hAnsi="Arial Unicode MS" w:cs="Arial Unicode MS"/>
        </w:rPr>
        <w:t>ln</w:t>
      </w:r>
      <w:r w:rsidRPr="007711C1">
        <w:rPr>
          <w:rFonts w:ascii="Arial Unicode MS" w:eastAsia="Arial Unicode MS" w:hAnsi="Arial Unicode MS" w:cs="Arial Unicode MS"/>
        </w:rPr>
        <w:t>(</w:t>
      </w:r>
      <w:proofErr w:type="spellStart"/>
      <w:r w:rsidRPr="007711C1">
        <w:rPr>
          <w:rFonts w:ascii="Arial Unicode MS" w:eastAsia="Arial Unicode MS" w:hAnsi="Arial Unicode MS" w:cs="Arial Unicode MS"/>
        </w:rPr>
        <w:t>ORadj</w:t>
      </w:r>
      <w:proofErr w:type="spellEnd"/>
      <w:r w:rsidRPr="007711C1">
        <w:rPr>
          <w:rFonts w:ascii="Arial Unicode MS" w:eastAsia="Arial Unicode MS" w:hAnsi="Arial Unicode MS" w:cs="Arial Unicode MS"/>
        </w:rPr>
        <w:t>) + (SE(</w:t>
      </w:r>
      <w:r w:rsidR="00CC1A00" w:rsidRPr="007711C1">
        <w:rPr>
          <w:rFonts w:ascii="Arial Unicode MS" w:eastAsia="Arial Unicode MS" w:hAnsi="Arial Unicode MS" w:cs="Arial Unicode MS"/>
        </w:rPr>
        <w:t>ln</w:t>
      </w:r>
      <w:r w:rsidRPr="007711C1">
        <w:rPr>
          <w:rFonts w:ascii="Arial Unicode MS" w:eastAsia="Arial Unicode MS" w:hAnsi="Arial Unicode MS" w:cs="Arial Unicode MS"/>
        </w:rPr>
        <w:t>(</w:t>
      </w:r>
      <w:proofErr w:type="spellStart"/>
      <w:r w:rsidRPr="007711C1">
        <w:rPr>
          <w:rFonts w:ascii="Arial Unicode MS" w:eastAsia="Arial Unicode MS" w:hAnsi="Arial Unicode MS" w:cs="Arial Unicode MS"/>
        </w:rPr>
        <w:t>ORobserved</w:t>
      </w:r>
      <w:proofErr w:type="spellEnd"/>
      <w:r w:rsidRPr="007711C1">
        <w:rPr>
          <w:rFonts w:ascii="Arial Unicode MS" w:eastAsia="Arial Unicode MS" w:hAnsi="Arial Unicode MS" w:cs="Arial Unicode MS"/>
        </w:rPr>
        <w:t>)) * norm))</w:t>
      </w:r>
    </w:p>
    <w:p w14:paraId="660F84A5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}</w:t>
      </w:r>
    </w:p>
    <w:p w14:paraId="7C6091E4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  return(</w:t>
      </w:r>
      <w:proofErr w:type="spellStart"/>
      <w:r w:rsidRPr="007711C1">
        <w:rPr>
          <w:rFonts w:ascii="Arial Unicode MS" w:eastAsia="Arial Unicode MS" w:hAnsi="Arial Unicode MS" w:cs="Arial Unicode MS"/>
        </w:rPr>
        <w:t>df</w:t>
      </w:r>
      <w:proofErr w:type="spellEnd"/>
      <w:r w:rsidRPr="007711C1">
        <w:rPr>
          <w:rFonts w:ascii="Arial Unicode MS" w:eastAsia="Arial Unicode MS" w:hAnsi="Arial Unicode MS" w:cs="Arial Unicode MS"/>
        </w:rPr>
        <w:t>)</w:t>
      </w:r>
    </w:p>
    <w:p w14:paraId="0CA5E6C0" w14:textId="06F135C9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>}</w:t>
      </w:r>
    </w:p>
    <w:p w14:paraId="6EA9045B" w14:textId="65191AEE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</w:p>
    <w:p w14:paraId="7F5EC110" w14:textId="490B0FC6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## </w:t>
      </w:r>
      <w:r w:rsidR="00DB0DC2">
        <w:rPr>
          <w:rFonts w:ascii="Arial Unicode MS" w:eastAsia="Arial Unicode MS" w:hAnsi="Arial Unicode MS" w:cs="Arial Unicode MS"/>
        </w:rPr>
        <w:t xml:space="preserve">generate bias-adjusted estimate for </w:t>
      </w:r>
      <w:r w:rsidR="007969E8">
        <w:rPr>
          <w:rFonts w:ascii="Arial Unicode MS" w:eastAsia="Arial Unicode MS" w:hAnsi="Arial Unicode MS" w:cs="Arial Unicode MS"/>
        </w:rPr>
        <w:t>prior suicidal ideation or attempt</w:t>
      </w:r>
      <w:r w:rsidRPr="007711C1">
        <w:rPr>
          <w:rFonts w:ascii="Arial Unicode MS" w:eastAsia="Arial Unicode MS" w:hAnsi="Arial Unicode MS" w:cs="Arial Unicode MS"/>
        </w:rPr>
        <w:t xml:space="preserve"> </w:t>
      </w:r>
    </w:p>
    <w:p w14:paraId="712171C7" w14:textId="0340EFD1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model &lt;- </w:t>
      </w:r>
      <w:proofErr w:type="gramStart"/>
      <w:r w:rsidRPr="007711C1">
        <w:rPr>
          <w:rFonts w:ascii="Arial Unicode MS" w:eastAsia="Arial Unicode MS" w:hAnsi="Arial Unicode MS" w:cs="Arial Unicode MS"/>
        </w:rPr>
        <w:t>regress(</w:t>
      </w:r>
      <w:proofErr w:type="gramEnd"/>
      <w:r w:rsidRPr="007711C1">
        <w:rPr>
          <w:rFonts w:ascii="Arial Unicode MS" w:eastAsia="Arial Unicode MS" w:hAnsi="Arial Unicode MS" w:cs="Arial Unicode MS"/>
        </w:rPr>
        <w:t xml:space="preserve">"odds", </w:t>
      </w:r>
      <w:proofErr w:type="spellStart"/>
      <w:r w:rsidRPr="007711C1">
        <w:rPr>
          <w:rFonts w:ascii="Arial Unicode MS" w:eastAsia="Arial Unicode MS" w:hAnsi="Arial Unicode MS" w:cs="Arial Unicode MS"/>
        </w:rPr>
        <w:t>firearmSuicide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~ GENDER + age + </w:t>
      </w:r>
      <w:proofErr w:type="spellStart"/>
      <w:r w:rsidRPr="007711C1">
        <w:rPr>
          <w:rFonts w:ascii="Arial Unicode MS" w:eastAsia="Arial Unicode MS" w:hAnsi="Arial Unicode MS" w:cs="Arial Unicode MS"/>
        </w:rPr>
        <w:t>death_year</w:t>
      </w:r>
      <w:proofErr w:type="spellEnd"/>
      <w:r w:rsidRPr="007711C1">
        <w:rPr>
          <w:rFonts w:ascii="Arial Unicode MS" w:eastAsia="Arial Unicode MS" w:hAnsi="Arial Unicode MS" w:cs="Arial Unicode MS"/>
        </w:rPr>
        <w:t xml:space="preserve"> + marital2 + education2+rural_urban+suicide_risk, data = dat2)</w:t>
      </w:r>
      <w:r w:rsidR="009E185D">
        <w:rPr>
          <w:rFonts w:ascii="Arial Unicode MS" w:eastAsia="Arial Unicode MS" w:hAnsi="Arial Unicode MS" w:cs="Arial Unicode MS"/>
        </w:rPr>
        <w:t xml:space="preserve"> # regress uses robust SEs by default</w:t>
      </w:r>
    </w:p>
    <w:p w14:paraId="6E028A62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</w:p>
    <w:p w14:paraId="7283CF7A" w14:textId="2A11693E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se &lt;- </w:t>
      </w:r>
      <w:proofErr w:type="spellStart"/>
      <w:r w:rsidRPr="007711C1">
        <w:rPr>
          <w:rFonts w:ascii="Arial Unicode MS" w:eastAsia="Arial Unicode MS" w:hAnsi="Arial Unicode MS" w:cs="Arial Unicode MS"/>
        </w:rPr>
        <w:t>coef</w:t>
      </w:r>
      <w:proofErr w:type="spellEnd"/>
      <w:r w:rsidRPr="007711C1">
        <w:rPr>
          <w:rFonts w:ascii="Arial Unicode MS" w:eastAsia="Arial Unicode MS" w:hAnsi="Arial Unicode MS" w:cs="Arial Unicode MS"/>
        </w:rPr>
        <w:t>(model</w:t>
      </w:r>
      <w:proofErr w:type="gramStart"/>
      <w:r w:rsidRPr="007711C1">
        <w:rPr>
          <w:rFonts w:ascii="Arial Unicode MS" w:eastAsia="Arial Unicode MS" w:hAnsi="Arial Unicode MS" w:cs="Arial Unicode MS"/>
        </w:rPr>
        <w:t>)[</w:t>
      </w:r>
      <w:proofErr w:type="gramEnd"/>
      <w:r w:rsidRPr="007711C1">
        <w:rPr>
          <w:rFonts w:ascii="Arial Unicode MS" w:eastAsia="Arial Unicode MS" w:hAnsi="Arial Unicode MS" w:cs="Arial Unicode MS"/>
        </w:rPr>
        <w:t>16,3]</w:t>
      </w:r>
      <w:r w:rsidR="008D6ECC" w:rsidRPr="007711C1">
        <w:rPr>
          <w:rFonts w:ascii="Arial Unicode MS" w:eastAsia="Arial Unicode MS" w:hAnsi="Arial Unicode MS" w:cs="Arial Unicode MS"/>
        </w:rPr>
        <w:t xml:space="preserve"> # SE for </w:t>
      </w:r>
      <w:r w:rsidR="007A3420" w:rsidRPr="007711C1">
        <w:rPr>
          <w:rFonts w:ascii="Arial Unicode MS" w:eastAsia="Arial Unicode MS" w:hAnsi="Arial Unicode MS" w:cs="Arial Unicode MS"/>
        </w:rPr>
        <w:t>ln</w:t>
      </w:r>
      <w:r w:rsidR="008D6ECC" w:rsidRPr="007711C1">
        <w:rPr>
          <w:rFonts w:ascii="Arial Unicode MS" w:eastAsia="Arial Unicode MS" w:hAnsi="Arial Unicode MS" w:cs="Arial Unicode MS"/>
        </w:rPr>
        <w:t xml:space="preserve"> OR</w:t>
      </w:r>
    </w:p>
    <w:p w14:paraId="45BB8184" w14:textId="04701BA4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lastRenderedPageBreak/>
        <w:t xml:space="preserve">or &lt;- </w:t>
      </w:r>
      <w:proofErr w:type="spellStart"/>
      <w:r w:rsidRPr="007711C1">
        <w:rPr>
          <w:rFonts w:ascii="Arial Unicode MS" w:eastAsia="Arial Unicode MS" w:hAnsi="Arial Unicode MS" w:cs="Arial Unicode MS"/>
        </w:rPr>
        <w:t>coef</w:t>
      </w:r>
      <w:proofErr w:type="spellEnd"/>
      <w:r w:rsidRPr="007711C1">
        <w:rPr>
          <w:rFonts w:ascii="Arial Unicode MS" w:eastAsia="Arial Unicode MS" w:hAnsi="Arial Unicode MS" w:cs="Arial Unicode MS"/>
        </w:rPr>
        <w:t>(model</w:t>
      </w:r>
      <w:proofErr w:type="gramStart"/>
      <w:r w:rsidRPr="007711C1">
        <w:rPr>
          <w:rFonts w:ascii="Arial Unicode MS" w:eastAsia="Arial Unicode MS" w:hAnsi="Arial Unicode MS" w:cs="Arial Unicode MS"/>
        </w:rPr>
        <w:t>)[</w:t>
      </w:r>
      <w:proofErr w:type="gramEnd"/>
      <w:r w:rsidRPr="007711C1">
        <w:rPr>
          <w:rFonts w:ascii="Arial Unicode MS" w:eastAsia="Arial Unicode MS" w:hAnsi="Arial Unicode MS" w:cs="Arial Unicode MS"/>
        </w:rPr>
        <w:t>16,4]</w:t>
      </w:r>
      <w:r w:rsidR="008D6ECC" w:rsidRPr="007711C1">
        <w:rPr>
          <w:rFonts w:ascii="Arial Unicode MS" w:eastAsia="Arial Unicode MS" w:hAnsi="Arial Unicode MS" w:cs="Arial Unicode MS"/>
        </w:rPr>
        <w:t xml:space="preserve"> # </w:t>
      </w:r>
      <w:r w:rsidR="007A3420" w:rsidRPr="007711C1">
        <w:rPr>
          <w:rFonts w:ascii="Arial Unicode MS" w:eastAsia="Arial Unicode MS" w:hAnsi="Arial Unicode MS" w:cs="Arial Unicode MS"/>
        </w:rPr>
        <w:t>ln</w:t>
      </w:r>
      <w:r w:rsidR="00EF1A57" w:rsidRPr="007711C1">
        <w:rPr>
          <w:rFonts w:ascii="Arial Unicode MS" w:eastAsia="Arial Unicode MS" w:hAnsi="Arial Unicode MS" w:cs="Arial Unicode MS"/>
        </w:rPr>
        <w:t xml:space="preserve"> OR</w:t>
      </w:r>
    </w:p>
    <w:p w14:paraId="45648B15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</w:p>
    <w:p w14:paraId="3D386E36" w14:textId="5B45651F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>mode &lt;- 1.71306210</w:t>
      </w:r>
      <w:r w:rsidR="00EF1A57" w:rsidRPr="007711C1">
        <w:rPr>
          <w:rFonts w:ascii="Arial Unicode MS" w:eastAsia="Arial Unicode MS" w:hAnsi="Arial Unicode MS" w:cs="Arial Unicode MS"/>
        </w:rPr>
        <w:t xml:space="preserve"> # exposure rate among MVC decedents vs. the general CA population for this exposure</w:t>
      </w:r>
    </w:p>
    <w:p w14:paraId="38E8CF54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>min &lt;- mode - (0.2*mode)</w:t>
      </w:r>
    </w:p>
    <w:p w14:paraId="5666AED1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>max &lt;- mode + (0.2*mode)</w:t>
      </w:r>
    </w:p>
    <w:p w14:paraId="3C4D77F2" w14:textId="77777777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</w:p>
    <w:p w14:paraId="02FF4799" w14:textId="4F9966FC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r w:rsidRPr="007711C1">
        <w:rPr>
          <w:rFonts w:ascii="Arial Unicode MS" w:eastAsia="Arial Unicode MS" w:hAnsi="Arial Unicode MS" w:cs="Arial Unicode MS"/>
        </w:rPr>
        <w:t xml:space="preserve">t &lt;- </w:t>
      </w:r>
      <w:proofErr w:type="spellStart"/>
      <w:r w:rsidR="004E61F3">
        <w:rPr>
          <w:rFonts w:ascii="Arial Unicode MS" w:eastAsia="Arial Unicode MS" w:hAnsi="Arial Unicode MS" w:cs="Arial Unicode MS"/>
        </w:rPr>
        <w:t>select_</w:t>
      </w:r>
      <w:proofErr w:type="gramStart"/>
      <w:r w:rsidR="004E61F3">
        <w:rPr>
          <w:rFonts w:ascii="Arial Unicode MS" w:eastAsia="Arial Unicode MS" w:hAnsi="Arial Unicode MS" w:cs="Arial Unicode MS"/>
        </w:rPr>
        <w:t>function</w:t>
      </w:r>
      <w:proofErr w:type="spellEnd"/>
      <w:r w:rsidRPr="007711C1">
        <w:rPr>
          <w:rFonts w:ascii="Arial Unicode MS" w:eastAsia="Arial Unicode MS" w:hAnsi="Arial Unicode MS" w:cs="Arial Unicode MS"/>
        </w:rPr>
        <w:t>(</w:t>
      </w:r>
      <w:proofErr w:type="gramEnd"/>
      <w:r w:rsidRPr="007711C1">
        <w:rPr>
          <w:rFonts w:ascii="Arial Unicode MS" w:eastAsia="Arial Unicode MS" w:hAnsi="Arial Unicode MS" w:cs="Arial Unicode MS"/>
        </w:rPr>
        <w:t>se, or, min, max, mode)</w:t>
      </w:r>
    </w:p>
    <w:p w14:paraId="0F2B10AE" w14:textId="2808D4F2" w:rsidR="00684014" w:rsidRPr="007711C1" w:rsidRDefault="00684014" w:rsidP="000F605E">
      <w:pPr>
        <w:rPr>
          <w:rFonts w:ascii="Arial Unicode MS" w:eastAsia="Arial Unicode MS" w:hAnsi="Arial Unicode MS" w:cs="Arial Unicode MS"/>
        </w:rPr>
      </w:pPr>
      <w:proofErr w:type="gramStart"/>
      <w:r w:rsidRPr="007711C1">
        <w:rPr>
          <w:rFonts w:ascii="Arial Unicode MS" w:eastAsia="Arial Unicode MS" w:hAnsi="Arial Unicode MS" w:cs="Arial Unicode MS"/>
        </w:rPr>
        <w:t>quantile(</w:t>
      </w:r>
      <w:proofErr w:type="spellStart"/>
      <w:proofErr w:type="gramEnd"/>
      <w:r w:rsidRPr="007711C1">
        <w:rPr>
          <w:rFonts w:ascii="Arial Unicode MS" w:eastAsia="Arial Unicode MS" w:hAnsi="Arial Unicode MS" w:cs="Arial Unicode MS"/>
        </w:rPr>
        <w:t>t$ORadj_br</w:t>
      </w:r>
      <w:proofErr w:type="spellEnd"/>
      <w:r w:rsidRPr="007711C1">
        <w:rPr>
          <w:rFonts w:ascii="Arial Unicode MS" w:eastAsia="Arial Unicode MS" w:hAnsi="Arial Unicode MS" w:cs="Arial Unicode MS"/>
        </w:rPr>
        <w:t>, probs = c(.0275, .50, .975))</w:t>
      </w:r>
    </w:p>
    <w:p w14:paraId="5242FD77" w14:textId="0DD17C5B" w:rsidR="004C5748" w:rsidRPr="007711C1" w:rsidRDefault="004C5748" w:rsidP="000F605E">
      <w:pPr>
        <w:rPr>
          <w:rFonts w:ascii="Arial Unicode MS" w:eastAsia="Arial Unicode MS" w:hAnsi="Arial Unicode MS" w:cs="Arial Unicode MS"/>
        </w:rPr>
      </w:pPr>
    </w:p>
    <w:p w14:paraId="0F205112" w14:textId="65D2DE8D" w:rsidR="00585511" w:rsidRPr="007711C1" w:rsidRDefault="00585511" w:rsidP="000F605E">
      <w:pPr>
        <w:rPr>
          <w:rFonts w:ascii="Arial Unicode MS" w:eastAsia="Arial Unicode MS" w:hAnsi="Arial Unicode MS" w:cs="Arial Unicode MS"/>
        </w:rPr>
      </w:pPr>
    </w:p>
    <w:p w14:paraId="65B0BE35" w14:textId="77777777" w:rsidR="00585511" w:rsidRPr="007711C1" w:rsidRDefault="00585511" w:rsidP="000F605E">
      <w:pPr>
        <w:rPr>
          <w:rFonts w:ascii="Arial Unicode MS" w:eastAsia="Arial Unicode MS" w:hAnsi="Arial Unicode MS" w:cs="Arial Unicode MS"/>
        </w:rPr>
      </w:pPr>
    </w:p>
    <w:sectPr w:rsidR="00585511" w:rsidRPr="007711C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2990C" w14:textId="77777777" w:rsidR="00032916" w:rsidRDefault="00032916" w:rsidP="0009772B">
      <w:r>
        <w:separator/>
      </w:r>
    </w:p>
  </w:endnote>
  <w:endnote w:type="continuationSeparator" w:id="0">
    <w:p w14:paraId="19103634" w14:textId="77777777" w:rsidR="00032916" w:rsidRDefault="00032916" w:rsidP="00097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7989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2F9285" w14:textId="46174DFD" w:rsidR="0009772B" w:rsidRDefault="0009772B" w:rsidP="00D937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618B73" w14:textId="77777777" w:rsidR="0009772B" w:rsidRDefault="0009772B" w:rsidP="000977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8849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FD3699" w14:textId="31B1FC02" w:rsidR="0009772B" w:rsidRDefault="0009772B" w:rsidP="00D937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09E759" w14:textId="77777777" w:rsidR="0009772B" w:rsidRDefault="0009772B" w:rsidP="000977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2F0EF" w14:textId="77777777" w:rsidR="00032916" w:rsidRDefault="00032916" w:rsidP="0009772B">
      <w:r>
        <w:separator/>
      </w:r>
    </w:p>
  </w:footnote>
  <w:footnote w:type="continuationSeparator" w:id="0">
    <w:p w14:paraId="6ED48E0A" w14:textId="77777777" w:rsidR="00032916" w:rsidRDefault="00032916" w:rsidP="00097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A4C"/>
    <w:rsid w:val="00000E1D"/>
    <w:rsid w:val="00003589"/>
    <w:rsid w:val="00012F3C"/>
    <w:rsid w:val="000232BD"/>
    <w:rsid w:val="00025A43"/>
    <w:rsid w:val="000305AB"/>
    <w:rsid w:val="00031027"/>
    <w:rsid w:val="00032916"/>
    <w:rsid w:val="00033359"/>
    <w:rsid w:val="0004705E"/>
    <w:rsid w:val="00053C88"/>
    <w:rsid w:val="00055CDC"/>
    <w:rsid w:val="00062960"/>
    <w:rsid w:val="00085F3D"/>
    <w:rsid w:val="00087E3C"/>
    <w:rsid w:val="00091B91"/>
    <w:rsid w:val="000944B6"/>
    <w:rsid w:val="0009772B"/>
    <w:rsid w:val="000A0342"/>
    <w:rsid w:val="000A5E5A"/>
    <w:rsid w:val="000A6900"/>
    <w:rsid w:val="000B5092"/>
    <w:rsid w:val="000B58B5"/>
    <w:rsid w:val="000C1B51"/>
    <w:rsid w:val="000C4EE9"/>
    <w:rsid w:val="000D1845"/>
    <w:rsid w:val="000D6481"/>
    <w:rsid w:val="000D7780"/>
    <w:rsid w:val="000D7825"/>
    <w:rsid w:val="000E4242"/>
    <w:rsid w:val="000E5B7B"/>
    <w:rsid w:val="000E6C5F"/>
    <w:rsid w:val="000F270E"/>
    <w:rsid w:val="000F2BAE"/>
    <w:rsid w:val="000F3E92"/>
    <w:rsid w:val="000F4020"/>
    <w:rsid w:val="000F605E"/>
    <w:rsid w:val="000F72BF"/>
    <w:rsid w:val="001046BB"/>
    <w:rsid w:val="00111BE0"/>
    <w:rsid w:val="001352C6"/>
    <w:rsid w:val="00140FE8"/>
    <w:rsid w:val="00154412"/>
    <w:rsid w:val="00170F5D"/>
    <w:rsid w:val="00173787"/>
    <w:rsid w:val="00173F25"/>
    <w:rsid w:val="0018562B"/>
    <w:rsid w:val="001900D1"/>
    <w:rsid w:val="001A45BC"/>
    <w:rsid w:val="001A4CAF"/>
    <w:rsid w:val="001B386C"/>
    <w:rsid w:val="001C0FB3"/>
    <w:rsid w:val="001C6727"/>
    <w:rsid w:val="001D6B80"/>
    <w:rsid w:val="001E6FC9"/>
    <w:rsid w:val="001F237D"/>
    <w:rsid w:val="00213912"/>
    <w:rsid w:val="00250698"/>
    <w:rsid w:val="00251B35"/>
    <w:rsid w:val="00267E20"/>
    <w:rsid w:val="00270263"/>
    <w:rsid w:val="0027056D"/>
    <w:rsid w:val="00275799"/>
    <w:rsid w:val="00276F8A"/>
    <w:rsid w:val="00284600"/>
    <w:rsid w:val="00285EF4"/>
    <w:rsid w:val="00286438"/>
    <w:rsid w:val="002867B1"/>
    <w:rsid w:val="00294550"/>
    <w:rsid w:val="00295BFE"/>
    <w:rsid w:val="002A1493"/>
    <w:rsid w:val="002A580F"/>
    <w:rsid w:val="002B7BA4"/>
    <w:rsid w:val="002C11CE"/>
    <w:rsid w:val="002C41CC"/>
    <w:rsid w:val="002D20A9"/>
    <w:rsid w:val="002E30AB"/>
    <w:rsid w:val="002E5A1C"/>
    <w:rsid w:val="002E6BA1"/>
    <w:rsid w:val="00302EA4"/>
    <w:rsid w:val="00310DE8"/>
    <w:rsid w:val="00317148"/>
    <w:rsid w:val="00325BEE"/>
    <w:rsid w:val="00326E3F"/>
    <w:rsid w:val="0032749A"/>
    <w:rsid w:val="00335647"/>
    <w:rsid w:val="00345D32"/>
    <w:rsid w:val="00352E93"/>
    <w:rsid w:val="0035646D"/>
    <w:rsid w:val="00356A05"/>
    <w:rsid w:val="0035702C"/>
    <w:rsid w:val="00362DFC"/>
    <w:rsid w:val="00365EB5"/>
    <w:rsid w:val="00380A58"/>
    <w:rsid w:val="00382D9B"/>
    <w:rsid w:val="00385056"/>
    <w:rsid w:val="00391285"/>
    <w:rsid w:val="003B34E6"/>
    <w:rsid w:val="003B3D81"/>
    <w:rsid w:val="003B5EFB"/>
    <w:rsid w:val="003C342B"/>
    <w:rsid w:val="003C342D"/>
    <w:rsid w:val="003F1F28"/>
    <w:rsid w:val="003F7A37"/>
    <w:rsid w:val="00417825"/>
    <w:rsid w:val="004204BC"/>
    <w:rsid w:val="00420AF3"/>
    <w:rsid w:val="0042634C"/>
    <w:rsid w:val="0043360D"/>
    <w:rsid w:val="00436C44"/>
    <w:rsid w:val="004467A5"/>
    <w:rsid w:val="00450385"/>
    <w:rsid w:val="00450F25"/>
    <w:rsid w:val="00457B49"/>
    <w:rsid w:val="00465148"/>
    <w:rsid w:val="00465A60"/>
    <w:rsid w:val="00466389"/>
    <w:rsid w:val="00484EF5"/>
    <w:rsid w:val="0048704C"/>
    <w:rsid w:val="00492B44"/>
    <w:rsid w:val="00493C13"/>
    <w:rsid w:val="004A0387"/>
    <w:rsid w:val="004B75BF"/>
    <w:rsid w:val="004C4030"/>
    <w:rsid w:val="004C5748"/>
    <w:rsid w:val="004C74BE"/>
    <w:rsid w:val="004D326E"/>
    <w:rsid w:val="004D3C18"/>
    <w:rsid w:val="004E4ABF"/>
    <w:rsid w:val="004E61F3"/>
    <w:rsid w:val="00503FFC"/>
    <w:rsid w:val="00505E2C"/>
    <w:rsid w:val="00505E4F"/>
    <w:rsid w:val="00506724"/>
    <w:rsid w:val="0050685B"/>
    <w:rsid w:val="00511391"/>
    <w:rsid w:val="005118A0"/>
    <w:rsid w:val="00514617"/>
    <w:rsid w:val="00520EEE"/>
    <w:rsid w:val="0053138B"/>
    <w:rsid w:val="00535041"/>
    <w:rsid w:val="00543703"/>
    <w:rsid w:val="00552E06"/>
    <w:rsid w:val="0056324D"/>
    <w:rsid w:val="005663D9"/>
    <w:rsid w:val="0058472A"/>
    <w:rsid w:val="00585511"/>
    <w:rsid w:val="0059128C"/>
    <w:rsid w:val="005913DE"/>
    <w:rsid w:val="00591C4C"/>
    <w:rsid w:val="005923D8"/>
    <w:rsid w:val="0059376E"/>
    <w:rsid w:val="005948B1"/>
    <w:rsid w:val="00595827"/>
    <w:rsid w:val="005B76F6"/>
    <w:rsid w:val="005E6A6E"/>
    <w:rsid w:val="005F109D"/>
    <w:rsid w:val="006034C2"/>
    <w:rsid w:val="006057B1"/>
    <w:rsid w:val="00630C40"/>
    <w:rsid w:val="00641C86"/>
    <w:rsid w:val="0065044E"/>
    <w:rsid w:val="006536E3"/>
    <w:rsid w:val="00653A36"/>
    <w:rsid w:val="006811A2"/>
    <w:rsid w:val="00681CF0"/>
    <w:rsid w:val="00684014"/>
    <w:rsid w:val="0068495D"/>
    <w:rsid w:val="00687088"/>
    <w:rsid w:val="00694DD9"/>
    <w:rsid w:val="00697536"/>
    <w:rsid w:val="006E0B35"/>
    <w:rsid w:val="006E0BE2"/>
    <w:rsid w:val="006E17B9"/>
    <w:rsid w:val="006F023B"/>
    <w:rsid w:val="006F317D"/>
    <w:rsid w:val="007053B2"/>
    <w:rsid w:val="00713E17"/>
    <w:rsid w:val="007207D6"/>
    <w:rsid w:val="00732E2F"/>
    <w:rsid w:val="00752B0C"/>
    <w:rsid w:val="007547D6"/>
    <w:rsid w:val="00755467"/>
    <w:rsid w:val="007607E2"/>
    <w:rsid w:val="0077101F"/>
    <w:rsid w:val="007711C1"/>
    <w:rsid w:val="007719F6"/>
    <w:rsid w:val="00774A54"/>
    <w:rsid w:val="007762B3"/>
    <w:rsid w:val="00781BAC"/>
    <w:rsid w:val="0078374C"/>
    <w:rsid w:val="00793564"/>
    <w:rsid w:val="00795677"/>
    <w:rsid w:val="007969E8"/>
    <w:rsid w:val="007A3420"/>
    <w:rsid w:val="007A7278"/>
    <w:rsid w:val="007B4BBC"/>
    <w:rsid w:val="007B7FEB"/>
    <w:rsid w:val="007C0E06"/>
    <w:rsid w:val="007C1A33"/>
    <w:rsid w:val="007C56FD"/>
    <w:rsid w:val="007F4E48"/>
    <w:rsid w:val="00806F32"/>
    <w:rsid w:val="00810390"/>
    <w:rsid w:val="00822B84"/>
    <w:rsid w:val="00822EC4"/>
    <w:rsid w:val="00827ECA"/>
    <w:rsid w:val="00830BCE"/>
    <w:rsid w:val="00836466"/>
    <w:rsid w:val="00837451"/>
    <w:rsid w:val="0084241F"/>
    <w:rsid w:val="00846376"/>
    <w:rsid w:val="0084667D"/>
    <w:rsid w:val="00867204"/>
    <w:rsid w:val="00881A63"/>
    <w:rsid w:val="0089154C"/>
    <w:rsid w:val="008931A2"/>
    <w:rsid w:val="008B0B17"/>
    <w:rsid w:val="008C087B"/>
    <w:rsid w:val="008C32B6"/>
    <w:rsid w:val="008D6ECC"/>
    <w:rsid w:val="008E6A30"/>
    <w:rsid w:val="008F469E"/>
    <w:rsid w:val="008F5995"/>
    <w:rsid w:val="008F6A4C"/>
    <w:rsid w:val="00901C80"/>
    <w:rsid w:val="00901F3C"/>
    <w:rsid w:val="009169A6"/>
    <w:rsid w:val="009321E3"/>
    <w:rsid w:val="009356F8"/>
    <w:rsid w:val="00936646"/>
    <w:rsid w:val="009410B2"/>
    <w:rsid w:val="009432B6"/>
    <w:rsid w:val="00962E99"/>
    <w:rsid w:val="009636E2"/>
    <w:rsid w:val="00973F7B"/>
    <w:rsid w:val="0097612D"/>
    <w:rsid w:val="00977E52"/>
    <w:rsid w:val="009804B8"/>
    <w:rsid w:val="00980986"/>
    <w:rsid w:val="00983C0F"/>
    <w:rsid w:val="009E185D"/>
    <w:rsid w:val="009E5B4E"/>
    <w:rsid w:val="009F427C"/>
    <w:rsid w:val="009F6971"/>
    <w:rsid w:val="00A001D5"/>
    <w:rsid w:val="00A0331F"/>
    <w:rsid w:val="00A12880"/>
    <w:rsid w:val="00A26B15"/>
    <w:rsid w:val="00A3653F"/>
    <w:rsid w:val="00A5061A"/>
    <w:rsid w:val="00A632B5"/>
    <w:rsid w:val="00A85A87"/>
    <w:rsid w:val="00A87381"/>
    <w:rsid w:val="00A928F8"/>
    <w:rsid w:val="00AA5E5C"/>
    <w:rsid w:val="00AA6515"/>
    <w:rsid w:val="00AA69AF"/>
    <w:rsid w:val="00AA78FF"/>
    <w:rsid w:val="00AC2B8C"/>
    <w:rsid w:val="00AD269D"/>
    <w:rsid w:val="00AD450C"/>
    <w:rsid w:val="00AE6FA1"/>
    <w:rsid w:val="00B10F19"/>
    <w:rsid w:val="00B13CCC"/>
    <w:rsid w:val="00B32BCD"/>
    <w:rsid w:val="00B33105"/>
    <w:rsid w:val="00B43DFE"/>
    <w:rsid w:val="00B4697C"/>
    <w:rsid w:val="00B532A6"/>
    <w:rsid w:val="00B53780"/>
    <w:rsid w:val="00B705D1"/>
    <w:rsid w:val="00B75B4D"/>
    <w:rsid w:val="00B8417E"/>
    <w:rsid w:val="00B85190"/>
    <w:rsid w:val="00BA1636"/>
    <w:rsid w:val="00BA76C5"/>
    <w:rsid w:val="00BB5E13"/>
    <w:rsid w:val="00BC0681"/>
    <w:rsid w:val="00BC1945"/>
    <w:rsid w:val="00BC6A2D"/>
    <w:rsid w:val="00BE6C58"/>
    <w:rsid w:val="00BE6FF5"/>
    <w:rsid w:val="00C028B2"/>
    <w:rsid w:val="00C1743C"/>
    <w:rsid w:val="00C2483F"/>
    <w:rsid w:val="00C420F3"/>
    <w:rsid w:val="00C508C7"/>
    <w:rsid w:val="00C62606"/>
    <w:rsid w:val="00C71349"/>
    <w:rsid w:val="00C75652"/>
    <w:rsid w:val="00C76A90"/>
    <w:rsid w:val="00C80690"/>
    <w:rsid w:val="00C840A5"/>
    <w:rsid w:val="00C849C8"/>
    <w:rsid w:val="00CA4BEE"/>
    <w:rsid w:val="00CA71A6"/>
    <w:rsid w:val="00CB4870"/>
    <w:rsid w:val="00CC1A00"/>
    <w:rsid w:val="00CD5C07"/>
    <w:rsid w:val="00CD7282"/>
    <w:rsid w:val="00CE0D21"/>
    <w:rsid w:val="00CE25FB"/>
    <w:rsid w:val="00CF18EB"/>
    <w:rsid w:val="00CF5B21"/>
    <w:rsid w:val="00D07182"/>
    <w:rsid w:val="00D119CD"/>
    <w:rsid w:val="00D2634F"/>
    <w:rsid w:val="00D44509"/>
    <w:rsid w:val="00D472C6"/>
    <w:rsid w:val="00D517AA"/>
    <w:rsid w:val="00D52D08"/>
    <w:rsid w:val="00D54FE6"/>
    <w:rsid w:val="00D55EDB"/>
    <w:rsid w:val="00D575A5"/>
    <w:rsid w:val="00D661EE"/>
    <w:rsid w:val="00D66356"/>
    <w:rsid w:val="00D670AE"/>
    <w:rsid w:val="00D81FD1"/>
    <w:rsid w:val="00D94506"/>
    <w:rsid w:val="00DA29B0"/>
    <w:rsid w:val="00DB040A"/>
    <w:rsid w:val="00DB0DC2"/>
    <w:rsid w:val="00DB11F9"/>
    <w:rsid w:val="00DC50D8"/>
    <w:rsid w:val="00DD04DC"/>
    <w:rsid w:val="00DD04EF"/>
    <w:rsid w:val="00DD1017"/>
    <w:rsid w:val="00DD361D"/>
    <w:rsid w:val="00DD6B70"/>
    <w:rsid w:val="00DD7734"/>
    <w:rsid w:val="00DE09D7"/>
    <w:rsid w:val="00DF2538"/>
    <w:rsid w:val="00DF2CF6"/>
    <w:rsid w:val="00DF78AD"/>
    <w:rsid w:val="00E0637D"/>
    <w:rsid w:val="00E06D3C"/>
    <w:rsid w:val="00E16326"/>
    <w:rsid w:val="00E331AF"/>
    <w:rsid w:val="00E36723"/>
    <w:rsid w:val="00E379D4"/>
    <w:rsid w:val="00E37AFE"/>
    <w:rsid w:val="00E42827"/>
    <w:rsid w:val="00E5414A"/>
    <w:rsid w:val="00E60E04"/>
    <w:rsid w:val="00E64E06"/>
    <w:rsid w:val="00E65908"/>
    <w:rsid w:val="00E65B15"/>
    <w:rsid w:val="00E733B7"/>
    <w:rsid w:val="00E8026E"/>
    <w:rsid w:val="00E85A96"/>
    <w:rsid w:val="00E860DD"/>
    <w:rsid w:val="00E86213"/>
    <w:rsid w:val="00E9497F"/>
    <w:rsid w:val="00E97944"/>
    <w:rsid w:val="00EA1A76"/>
    <w:rsid w:val="00EA26EB"/>
    <w:rsid w:val="00EA6F35"/>
    <w:rsid w:val="00EB32B1"/>
    <w:rsid w:val="00EB786F"/>
    <w:rsid w:val="00EC341B"/>
    <w:rsid w:val="00ED0ED7"/>
    <w:rsid w:val="00ED66A3"/>
    <w:rsid w:val="00EE6D71"/>
    <w:rsid w:val="00EE7CCA"/>
    <w:rsid w:val="00EF1A57"/>
    <w:rsid w:val="00EF6A51"/>
    <w:rsid w:val="00EF6F6E"/>
    <w:rsid w:val="00F11F6F"/>
    <w:rsid w:val="00F16950"/>
    <w:rsid w:val="00F21A16"/>
    <w:rsid w:val="00F35601"/>
    <w:rsid w:val="00F3600C"/>
    <w:rsid w:val="00F442D9"/>
    <w:rsid w:val="00F5339E"/>
    <w:rsid w:val="00F541AF"/>
    <w:rsid w:val="00F67370"/>
    <w:rsid w:val="00F7490E"/>
    <w:rsid w:val="00F87605"/>
    <w:rsid w:val="00F876A4"/>
    <w:rsid w:val="00F9185B"/>
    <w:rsid w:val="00F959FF"/>
    <w:rsid w:val="00FA43DA"/>
    <w:rsid w:val="00FB1340"/>
    <w:rsid w:val="00FB4776"/>
    <w:rsid w:val="00FB7846"/>
    <w:rsid w:val="00FC0943"/>
    <w:rsid w:val="00FC118A"/>
    <w:rsid w:val="00FD5A3F"/>
    <w:rsid w:val="00FD7676"/>
    <w:rsid w:val="00FD7917"/>
    <w:rsid w:val="00FE267A"/>
    <w:rsid w:val="00FE43E6"/>
    <w:rsid w:val="00FF1D6F"/>
    <w:rsid w:val="00FF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0FE82"/>
  <w15:chartTrackingRefBased/>
  <w15:docId w15:val="{52DB8548-3C99-A444-9B30-7B8689F9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7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A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0F5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F5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9128C"/>
  </w:style>
  <w:style w:type="paragraph" w:styleId="Footer">
    <w:name w:val="footer"/>
    <w:basedOn w:val="Normal"/>
    <w:link w:val="FooterChar"/>
    <w:uiPriority w:val="99"/>
    <w:unhideWhenUsed/>
    <w:rsid w:val="000977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72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9772B"/>
  </w:style>
  <w:style w:type="character" w:styleId="CommentReference">
    <w:name w:val="annotation reference"/>
    <w:basedOn w:val="DefaultParagraphFont"/>
    <w:uiPriority w:val="99"/>
    <w:semiHidden/>
    <w:unhideWhenUsed/>
    <w:rsid w:val="00CF1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8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8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8E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F2CF6"/>
    <w:rPr>
      <w:color w:val="808080"/>
    </w:rPr>
  </w:style>
  <w:style w:type="paragraph" w:customStyle="1" w:styleId="Compact">
    <w:name w:val="Compact"/>
    <w:basedOn w:val="BodyText"/>
    <w:qFormat/>
    <w:rsid w:val="00E8026E"/>
    <w:pPr>
      <w:spacing w:before="36" w:after="36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99"/>
    <w:semiHidden/>
    <w:unhideWhenUsed/>
    <w:rsid w:val="00E802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026E"/>
    <w:rPr>
      <w:rFonts w:ascii="Times New Roman" w:eastAsia="Times New Roman" w:hAnsi="Times New Roman" w:cs="Times New Roman"/>
    </w:rPr>
  </w:style>
  <w:style w:type="table" w:customStyle="1" w:styleId="TableGridLight1">
    <w:name w:val="Table Grid Light1"/>
    <w:basedOn w:val="TableNormal"/>
    <w:uiPriority w:val="40"/>
    <w:rsid w:val="00B43D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VerbatimChar">
    <w:name w:val="Verbatim Char"/>
    <w:basedOn w:val="DefaultParagraphFont"/>
    <w:link w:val="SourceCode"/>
    <w:rsid w:val="007607E2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7607E2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20</Words>
  <Characters>9807</Characters>
  <Application>Microsoft Office Word</Application>
  <DocSecurity>0</DocSecurity>
  <Lines>81</Lines>
  <Paragraphs>23</Paragraphs>
  <ScaleCrop>false</ScaleCrop>
  <Company/>
  <LinksUpToDate>false</LinksUpToDate>
  <CharactersWithSpaces>1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 Schleimer</dc:creator>
  <cp:keywords/>
  <dc:description/>
  <cp:lastModifiedBy>Julia P Schleimer</cp:lastModifiedBy>
  <cp:revision>4</cp:revision>
  <dcterms:created xsi:type="dcterms:W3CDTF">2023-05-26T14:46:00Z</dcterms:created>
  <dcterms:modified xsi:type="dcterms:W3CDTF">2023-05-26T14:48:00Z</dcterms:modified>
</cp:coreProperties>
</file>